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882F2" w14:textId="77777777" w:rsidR="004C5E06" w:rsidRPr="00835CC1" w:rsidRDefault="004C5E06" w:rsidP="004C5E06">
      <w:pPr>
        <w:pStyle w:val="Heading1"/>
        <w:jc w:val="center"/>
        <w:rPr>
          <w:sz w:val="24"/>
          <w:szCs w:val="24"/>
          <w:u w:val="single"/>
        </w:rPr>
      </w:pPr>
      <w:r w:rsidRPr="00835CC1">
        <w:rPr>
          <w:sz w:val="24"/>
          <w:szCs w:val="24"/>
          <w:u w:val="single"/>
        </w:rPr>
        <w:t>Electronic Supplementary Material</w:t>
      </w:r>
    </w:p>
    <w:p w14:paraId="63E446BE" w14:textId="77777777" w:rsidR="004C5E06" w:rsidRPr="00835CC1" w:rsidRDefault="004C5E06" w:rsidP="004C5E06">
      <w:pPr>
        <w:pStyle w:val="Heading1"/>
        <w:jc w:val="center"/>
        <w:rPr>
          <w:sz w:val="24"/>
          <w:szCs w:val="24"/>
        </w:rPr>
      </w:pPr>
      <w:r w:rsidRPr="00835CC1">
        <w:rPr>
          <w:i/>
          <w:iCs/>
          <w:sz w:val="24"/>
          <w:szCs w:val="24"/>
        </w:rPr>
        <w:t>FOXP3</w:t>
      </w:r>
      <w:r w:rsidRPr="00835CC1">
        <w:rPr>
          <w:sz w:val="24"/>
          <w:szCs w:val="24"/>
        </w:rPr>
        <w:t xml:space="preserve"> TSDR measurement could assist variant classification and diagnosis of IPEX syndrome</w:t>
      </w:r>
    </w:p>
    <w:p w14:paraId="741ECD44" w14:textId="77777777" w:rsidR="007973A8" w:rsidRDefault="007973A8" w:rsidP="00C3572C">
      <w:pPr>
        <w:spacing w:after="160"/>
        <w:jc w:val="center"/>
        <w:rPr>
          <w:szCs w:val="22"/>
        </w:rPr>
      </w:pPr>
    </w:p>
    <w:p w14:paraId="4E760B3A" w14:textId="1F8CE25A" w:rsidR="00C3572C" w:rsidRPr="00DB2A29" w:rsidRDefault="00C3572C" w:rsidP="00C3572C">
      <w:pPr>
        <w:spacing w:after="160"/>
        <w:jc w:val="center"/>
        <w:rPr>
          <w:szCs w:val="22"/>
          <w:vertAlign w:val="superscript"/>
        </w:rPr>
      </w:pPr>
      <w:r w:rsidRPr="00DB2A29">
        <w:rPr>
          <w:szCs w:val="22"/>
        </w:rPr>
        <w:t>Rebecca C. Wyatt</w:t>
      </w:r>
      <w:r w:rsidRPr="00DB2A29">
        <w:rPr>
          <w:szCs w:val="22"/>
          <w:vertAlign w:val="superscript"/>
        </w:rPr>
        <w:t>1</w:t>
      </w:r>
      <w:r w:rsidRPr="00DB2A29">
        <w:rPr>
          <w:szCs w:val="22"/>
        </w:rPr>
        <w:t xml:space="preserve">, </w:t>
      </w:r>
      <w:r>
        <w:rPr>
          <w:szCs w:val="22"/>
        </w:rPr>
        <w:t>Sven Olek</w:t>
      </w:r>
      <w:r>
        <w:rPr>
          <w:szCs w:val="22"/>
          <w:vertAlign w:val="superscript"/>
        </w:rPr>
        <w:t>2</w:t>
      </w:r>
      <w:r>
        <w:rPr>
          <w:szCs w:val="22"/>
        </w:rPr>
        <w:t>,</w:t>
      </w:r>
      <w:r w:rsidRPr="001356FD">
        <w:rPr>
          <w:rFonts w:cs="Times New Roman"/>
        </w:rPr>
        <w:t xml:space="preserve"> </w:t>
      </w:r>
      <w:r>
        <w:rPr>
          <w:szCs w:val="22"/>
        </w:rPr>
        <w:t>Elisa De Franco</w:t>
      </w:r>
      <w:r w:rsidRPr="00706524">
        <w:rPr>
          <w:szCs w:val="22"/>
          <w:vertAlign w:val="superscript"/>
        </w:rPr>
        <w:t>1</w:t>
      </w:r>
      <w:r w:rsidRPr="001356FD">
        <w:rPr>
          <w:rFonts w:cs="Times New Roman"/>
        </w:rPr>
        <w:t>,</w:t>
      </w:r>
      <w:r>
        <w:rPr>
          <w:szCs w:val="22"/>
          <w:vertAlign w:val="superscript"/>
        </w:rPr>
        <w:t xml:space="preserve"> </w:t>
      </w:r>
      <w:r w:rsidRPr="001356FD">
        <w:rPr>
          <w:rFonts w:cs="Times New Roman"/>
          <w:color w:val="FF0000"/>
        </w:rPr>
        <w:t>Bjoern Samans</w:t>
      </w:r>
      <w:r w:rsidRPr="001356FD">
        <w:rPr>
          <w:rFonts w:cs="Times New Roman"/>
          <w:color w:val="FF0000"/>
          <w:vertAlign w:val="superscript"/>
        </w:rPr>
        <w:t>2</w:t>
      </w:r>
      <w:r w:rsidRPr="001356FD">
        <w:rPr>
          <w:rFonts w:cs="Times New Roman"/>
        </w:rPr>
        <w:t xml:space="preserve">, </w:t>
      </w:r>
      <w:r>
        <w:rPr>
          <w:szCs w:val="22"/>
        </w:rPr>
        <w:t>Kashyap Patel</w:t>
      </w:r>
      <w:r w:rsidRPr="00706524">
        <w:rPr>
          <w:szCs w:val="22"/>
          <w:vertAlign w:val="superscript"/>
        </w:rPr>
        <w:t>1</w:t>
      </w:r>
      <w:r>
        <w:rPr>
          <w:szCs w:val="22"/>
        </w:rPr>
        <w:t>, Jayne Houghton</w:t>
      </w:r>
      <w:r>
        <w:rPr>
          <w:szCs w:val="22"/>
          <w:vertAlign w:val="superscript"/>
        </w:rPr>
        <w:t>3</w:t>
      </w:r>
      <w:r>
        <w:rPr>
          <w:szCs w:val="22"/>
        </w:rPr>
        <w:t xml:space="preserve">, </w:t>
      </w:r>
      <w:r w:rsidRPr="00706524">
        <w:rPr>
          <w:szCs w:val="22"/>
        </w:rPr>
        <w:t>Steffi Walter</w:t>
      </w:r>
      <w:r>
        <w:rPr>
          <w:szCs w:val="22"/>
          <w:vertAlign w:val="superscript"/>
        </w:rPr>
        <w:t>4</w:t>
      </w:r>
      <w:r>
        <w:rPr>
          <w:szCs w:val="22"/>
        </w:rPr>
        <w:t>,</w:t>
      </w:r>
      <w:r w:rsidRPr="00706524">
        <w:rPr>
          <w:szCs w:val="22"/>
        </w:rPr>
        <w:t xml:space="preserve"> Janika Schulze</w:t>
      </w:r>
      <w:r>
        <w:rPr>
          <w:szCs w:val="22"/>
          <w:vertAlign w:val="superscript"/>
        </w:rPr>
        <w:t>4</w:t>
      </w:r>
      <w:r>
        <w:rPr>
          <w:szCs w:val="22"/>
        </w:rPr>
        <w:t>, Rosa Bacchetta</w:t>
      </w:r>
      <w:r>
        <w:rPr>
          <w:szCs w:val="22"/>
          <w:vertAlign w:val="superscript"/>
        </w:rPr>
        <w:t>5, 6</w:t>
      </w:r>
      <w:r w:rsidRPr="007F322D">
        <w:rPr>
          <w:szCs w:val="22"/>
        </w:rPr>
        <w:t>,</w:t>
      </w:r>
      <w:r>
        <w:rPr>
          <w:szCs w:val="22"/>
        </w:rPr>
        <w:t xml:space="preserve"> </w:t>
      </w:r>
      <w:r w:rsidRPr="00D406D3">
        <w:rPr>
          <w:szCs w:val="22"/>
        </w:rPr>
        <w:t>Andrew T. Hattersley</w:t>
      </w:r>
      <w:r w:rsidRPr="00D406D3">
        <w:rPr>
          <w:szCs w:val="22"/>
          <w:vertAlign w:val="superscript"/>
        </w:rPr>
        <w:t>1</w:t>
      </w:r>
      <w:r w:rsidRPr="00D406D3">
        <w:rPr>
          <w:szCs w:val="22"/>
        </w:rPr>
        <w:t>, Sarah E Flanagan</w:t>
      </w:r>
      <w:r w:rsidRPr="00D406D3">
        <w:rPr>
          <w:szCs w:val="22"/>
          <w:vertAlign w:val="superscript"/>
        </w:rPr>
        <w:t>1</w:t>
      </w:r>
      <w:r w:rsidRPr="001356FD">
        <w:rPr>
          <w:rFonts w:cs="Times New Roman"/>
        </w:rPr>
        <w:t xml:space="preserve"> &amp;</w:t>
      </w:r>
      <w:r w:rsidRPr="00D406D3">
        <w:rPr>
          <w:szCs w:val="22"/>
        </w:rPr>
        <w:t xml:space="preserve"> </w:t>
      </w:r>
      <w:r w:rsidRPr="00DB2A29">
        <w:rPr>
          <w:szCs w:val="22"/>
        </w:rPr>
        <w:t>Matthew B. Johnson</w:t>
      </w:r>
      <w:r w:rsidRPr="00DB2A29">
        <w:rPr>
          <w:szCs w:val="22"/>
          <w:vertAlign w:val="superscript"/>
        </w:rPr>
        <w:t>1</w:t>
      </w:r>
    </w:p>
    <w:p w14:paraId="21999C58" w14:textId="77777777" w:rsidR="00C3572C" w:rsidRPr="001356FD" w:rsidRDefault="00C3572C" w:rsidP="00C3572C">
      <w:pPr>
        <w:pStyle w:val="ListParagraph"/>
        <w:numPr>
          <w:ilvl w:val="0"/>
          <w:numId w:val="1"/>
        </w:numPr>
        <w:spacing w:after="160" w:line="240" w:lineRule="auto"/>
        <w:rPr>
          <w:bCs/>
        </w:rPr>
      </w:pPr>
      <w:r w:rsidRPr="001356FD">
        <w:rPr>
          <w:bCs/>
        </w:rPr>
        <w:t>Institute of Biomedical and Clinical Science, University of Exeter Medical School, UK</w:t>
      </w:r>
    </w:p>
    <w:p w14:paraId="239C2279" w14:textId="77777777" w:rsidR="00C3572C" w:rsidRPr="001356FD" w:rsidRDefault="00C3572C" w:rsidP="00C3572C">
      <w:pPr>
        <w:pStyle w:val="ListParagraph"/>
        <w:numPr>
          <w:ilvl w:val="0"/>
          <w:numId w:val="1"/>
        </w:numPr>
        <w:spacing w:after="160" w:line="240" w:lineRule="auto"/>
        <w:rPr>
          <w:rFonts w:asciiTheme="majorBidi" w:hAnsiTheme="majorBidi" w:cstheme="majorBidi"/>
          <w:bCs/>
        </w:rPr>
      </w:pPr>
      <w:r w:rsidRPr="001356FD">
        <w:rPr>
          <w:rFonts w:asciiTheme="majorBidi" w:hAnsiTheme="majorBidi" w:cstheme="majorBidi"/>
          <w:bCs/>
        </w:rPr>
        <w:t>Ivana Türbachova Laboratory of Epigenetics, Precision for Medicine GmbH, Berlin, Germany</w:t>
      </w:r>
    </w:p>
    <w:p w14:paraId="1D0FA181" w14:textId="7AD46C56" w:rsidR="00C3572C" w:rsidRPr="001356FD" w:rsidRDefault="00C3572C" w:rsidP="00C3572C">
      <w:pPr>
        <w:pStyle w:val="ListParagraph"/>
        <w:numPr>
          <w:ilvl w:val="0"/>
          <w:numId w:val="1"/>
        </w:numPr>
        <w:spacing w:after="160" w:line="240" w:lineRule="auto"/>
        <w:rPr>
          <w:bCs/>
        </w:rPr>
      </w:pPr>
      <w:r w:rsidRPr="001356FD">
        <w:rPr>
          <w:bCs/>
        </w:rPr>
        <w:t>Exeter Genomics Laboratory, Royal Devon and Exeter NHS foundation trust, UK</w:t>
      </w:r>
    </w:p>
    <w:p w14:paraId="344B0708" w14:textId="77777777" w:rsidR="00C3572C" w:rsidRPr="001356FD" w:rsidRDefault="00C3572C" w:rsidP="00C3572C">
      <w:pPr>
        <w:pStyle w:val="ListParagraph"/>
        <w:numPr>
          <w:ilvl w:val="0"/>
          <w:numId w:val="1"/>
        </w:numPr>
        <w:spacing w:after="160" w:line="240" w:lineRule="auto"/>
        <w:rPr>
          <w:rFonts w:asciiTheme="majorBidi" w:hAnsiTheme="majorBidi" w:cstheme="majorBidi"/>
          <w:bCs/>
        </w:rPr>
      </w:pPr>
      <w:r w:rsidRPr="001356FD">
        <w:rPr>
          <w:rFonts w:asciiTheme="majorBidi" w:hAnsiTheme="majorBidi" w:cstheme="majorBidi"/>
          <w:bCs/>
        </w:rPr>
        <w:t>Research &amp; Developmen</w:t>
      </w:r>
      <w:r w:rsidRPr="001356FD">
        <w:rPr>
          <w:rFonts w:asciiTheme="majorBidi" w:hAnsiTheme="majorBidi" w:cstheme="majorBidi"/>
          <w:bCs/>
          <w:color w:val="FF0000"/>
        </w:rPr>
        <w:t>t</w:t>
      </w:r>
      <w:r w:rsidRPr="001356FD">
        <w:rPr>
          <w:rFonts w:asciiTheme="majorBidi" w:hAnsiTheme="majorBidi" w:cstheme="majorBidi"/>
          <w:bCs/>
        </w:rPr>
        <w:t>, Epimune Diagnostics, Berlin, Germany</w:t>
      </w:r>
    </w:p>
    <w:p w14:paraId="3D5999D8" w14:textId="424D10AF" w:rsidR="00C3572C" w:rsidRPr="001356FD" w:rsidRDefault="00C3572C" w:rsidP="00C3572C">
      <w:pPr>
        <w:pStyle w:val="ListParagraph"/>
        <w:numPr>
          <w:ilvl w:val="0"/>
          <w:numId w:val="1"/>
        </w:numPr>
        <w:spacing w:line="240" w:lineRule="auto"/>
        <w:rPr>
          <w:color w:val="000000" w:themeColor="text1"/>
        </w:rPr>
      </w:pPr>
      <w:r w:rsidRPr="001356FD">
        <w:rPr>
          <w:color w:val="000000" w:themeColor="text1"/>
        </w:rPr>
        <w:t>Department of Pediatrics, Division of Hematology, Oncology, Stem Cell Transplantation and Regenerative Medicine, Stanford University School of Medicine, Stanford, CA, United States</w:t>
      </w:r>
    </w:p>
    <w:p w14:paraId="534E9B2F" w14:textId="77777777" w:rsidR="00C3572C" w:rsidRPr="001356FD" w:rsidRDefault="00C3572C" w:rsidP="00C3572C">
      <w:pPr>
        <w:pStyle w:val="ListParagraph"/>
        <w:numPr>
          <w:ilvl w:val="0"/>
          <w:numId w:val="1"/>
        </w:numPr>
        <w:spacing w:line="240" w:lineRule="auto"/>
        <w:jc w:val="left"/>
      </w:pPr>
      <w:r w:rsidRPr="001356FD">
        <w:rPr>
          <w:color w:val="000000"/>
          <w:bdr w:val="none" w:sz="0" w:space="0" w:color="auto" w:frame="1"/>
          <w:shd w:val="clear" w:color="auto" w:fill="FFFFFF"/>
        </w:rPr>
        <w:t>Center for Definitive and Curative Medicine (CDCM)</w:t>
      </w:r>
      <w:r w:rsidRPr="001356FD">
        <w:rPr>
          <w:color w:val="000000"/>
          <w:shd w:val="clear" w:color="auto" w:fill="FFFFFF"/>
        </w:rPr>
        <w:t>, Stanford University, United States</w:t>
      </w:r>
    </w:p>
    <w:p w14:paraId="286949C7" w14:textId="77777777" w:rsidR="004C5E06" w:rsidRPr="004304C0" w:rsidRDefault="004C5E06" w:rsidP="004C5E06">
      <w:pPr>
        <w:pStyle w:val="ListParagraph"/>
        <w:rPr>
          <w:color w:val="000000" w:themeColor="text1"/>
        </w:rPr>
      </w:pPr>
    </w:p>
    <w:p w14:paraId="6A403001" w14:textId="77777777" w:rsidR="004C5E06" w:rsidRPr="00D74F03" w:rsidRDefault="004C5E06" w:rsidP="004C5E06">
      <w:pPr>
        <w:rPr>
          <w:bCs/>
          <w:szCs w:val="22"/>
        </w:rPr>
      </w:pPr>
      <w:r>
        <w:rPr>
          <w:bCs/>
          <w:szCs w:val="22"/>
        </w:rPr>
        <w:br w:type="page"/>
      </w:r>
    </w:p>
    <w:p w14:paraId="27FC94F7" w14:textId="77777777" w:rsidR="004C5E06" w:rsidRDefault="004C5E06" w:rsidP="004C5E06">
      <w:pPr>
        <w:spacing w:line="360" w:lineRule="auto"/>
        <w:sectPr w:rsidR="004C5E06" w:rsidSect="007973A8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FEB8A6B" w14:textId="77777777" w:rsidR="004C5E06" w:rsidRPr="00E64A33" w:rsidRDefault="004C5E06" w:rsidP="004C5E06">
      <w:pPr>
        <w:pStyle w:val="Heading1"/>
        <w:rPr>
          <w:rFonts w:ascii="Times New Roman" w:hAnsi="Times New Roman" w:cs="Times New Roman"/>
          <w:sz w:val="26"/>
          <w:szCs w:val="26"/>
        </w:rPr>
      </w:pPr>
      <w:r w:rsidRPr="00E64A33">
        <w:rPr>
          <w:rFonts w:ascii="Times New Roman" w:hAnsi="Times New Roman" w:cs="Times New Roman"/>
          <w:sz w:val="26"/>
          <w:szCs w:val="26"/>
        </w:rPr>
        <w:t>TABLES</w:t>
      </w:r>
    </w:p>
    <w:p w14:paraId="2A29F7AD" w14:textId="77777777" w:rsidR="004C5E06" w:rsidRPr="00A34405" w:rsidRDefault="004C5E06" w:rsidP="004C5E06">
      <w:pPr>
        <w:pStyle w:val="EndNoteBibliography"/>
        <w:jc w:val="both"/>
      </w:pPr>
      <w:r w:rsidRPr="00A34405">
        <w:rPr>
          <w:b/>
          <w:bCs/>
          <w:i/>
          <w:iCs/>
        </w:rPr>
        <w:t>ESM Table 1:</w:t>
      </w:r>
      <w:r w:rsidRPr="00A34405">
        <w:t xml:space="preserve"> </w:t>
      </w:r>
      <w:r>
        <w:t>C</w:t>
      </w:r>
      <w:r w:rsidRPr="00A34405">
        <w:t>haracteristics and variant references</w:t>
      </w:r>
      <w:r>
        <w:t xml:space="preserve"> of patients with </w:t>
      </w:r>
      <w:r w:rsidRPr="006B74F4">
        <w:t xml:space="preserve">IPEX-causing </w:t>
      </w:r>
      <w:r w:rsidRPr="00E032E8">
        <w:rPr>
          <w:i/>
          <w:iCs/>
        </w:rPr>
        <w:t>FOXP3</w:t>
      </w:r>
      <w:r w:rsidRPr="006B74F4">
        <w:t xml:space="preserve"> variant</w:t>
      </w:r>
      <w:r>
        <w:t>s</w:t>
      </w:r>
      <w:r w:rsidRPr="00A34405">
        <w:t>.</w:t>
      </w:r>
    </w:p>
    <w:p w14:paraId="270F624B" w14:textId="77777777" w:rsidR="004C5E06" w:rsidRPr="00A34405" w:rsidRDefault="004C5E06" w:rsidP="004C5E06">
      <w:pPr>
        <w:pStyle w:val="EndNoteBibliography"/>
        <w:jc w:val="both"/>
      </w:pPr>
      <w:r>
        <w:t xml:space="preserve"> HSCT – haemotopoietic stem cell transplant. D -days. W – weeks. Mo - months Y- yea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2083"/>
        <w:gridCol w:w="772"/>
        <w:gridCol w:w="911"/>
        <w:gridCol w:w="1100"/>
        <w:gridCol w:w="1549"/>
        <w:gridCol w:w="2209"/>
        <w:gridCol w:w="2227"/>
        <w:gridCol w:w="929"/>
        <w:gridCol w:w="1730"/>
      </w:tblGrid>
      <w:tr w:rsidR="004C5E06" w:rsidRPr="007427A7" w14:paraId="40DDB146" w14:textId="77777777" w:rsidTr="007973A8">
        <w:tc>
          <w:tcPr>
            <w:tcW w:w="0" w:type="auto"/>
            <w:shd w:val="clear" w:color="auto" w:fill="D0CECE" w:themeFill="background2" w:themeFillShade="E6"/>
            <w:vAlign w:val="center"/>
          </w:tcPr>
          <w:p w14:paraId="143AA4CD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ID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28D0FFE0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sz w:val="20"/>
                <w:szCs w:val="20"/>
              </w:rPr>
              <w:t>NM_014009.4 (FOXP3) variant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4F4FF13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Exon/</w:t>
            </w:r>
          </w:p>
          <w:p w14:paraId="75EA7FC6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Intron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034C325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Domain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32F31CA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Protein Effect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0495F9F0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First feature</w:t>
            </w:r>
          </w:p>
          <w:p w14:paraId="08A220B7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b/>
                <w:bCs/>
                <w:sz w:val="20"/>
                <w:szCs w:val="20"/>
              </w:rPr>
              <w:t>(age)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ECDCC9E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linical features at testing</w:t>
            </w:r>
          </w:p>
          <w:p w14:paraId="482FB5D2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age)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695F0CC2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linical features at end of follow-up (age)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E7955A6" w14:textId="77777777" w:rsidR="004C5E06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Systems affected</w:t>
            </w:r>
          </w:p>
          <w:p w14:paraId="0FD7C615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n)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63D6C202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Variant Reference</w:t>
            </w:r>
          </w:p>
        </w:tc>
      </w:tr>
      <w:tr w:rsidR="004C5E06" w:rsidRPr="007427A7" w14:paraId="7B0C11AA" w14:textId="77777777" w:rsidTr="007973A8">
        <w:tc>
          <w:tcPr>
            <w:tcW w:w="0" w:type="auto"/>
            <w:vAlign w:val="center"/>
          </w:tcPr>
          <w:p w14:paraId="13E6AF83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01</w:t>
            </w:r>
          </w:p>
        </w:tc>
        <w:tc>
          <w:tcPr>
            <w:tcW w:w="0" w:type="auto"/>
            <w:vAlign w:val="center"/>
          </w:tcPr>
          <w:p w14:paraId="13E7E958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040G&gt;A</w:t>
            </w:r>
          </w:p>
          <w:p w14:paraId="42EF83A6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rg347His)</w:t>
            </w:r>
          </w:p>
        </w:tc>
        <w:tc>
          <w:tcPr>
            <w:tcW w:w="0" w:type="auto"/>
            <w:vAlign w:val="center"/>
          </w:tcPr>
          <w:p w14:paraId="799A575C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1165F6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4255E8ED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74D59A0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4182AE6C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sz w:val="20"/>
                <w:szCs w:val="20"/>
              </w:rPr>
              <w:t>(1d)</w:t>
            </w:r>
          </w:p>
        </w:tc>
        <w:tc>
          <w:tcPr>
            <w:tcW w:w="0" w:type="auto"/>
            <w:vAlign w:val="center"/>
          </w:tcPr>
          <w:p w14:paraId="4D6A41C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006A08EC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sz w:val="20"/>
                <w:szCs w:val="20"/>
              </w:rPr>
              <w:t>(17d)</w:t>
            </w:r>
          </w:p>
        </w:tc>
        <w:tc>
          <w:tcPr>
            <w:tcW w:w="0" w:type="auto"/>
            <w:vAlign w:val="center"/>
          </w:tcPr>
          <w:p w14:paraId="7EE4FDD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31EB9646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7d)</w:t>
            </w:r>
          </w:p>
        </w:tc>
        <w:tc>
          <w:tcPr>
            <w:tcW w:w="0" w:type="auto"/>
            <w:vAlign w:val="center"/>
          </w:tcPr>
          <w:p w14:paraId="35F0C9E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17D9D65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3565FD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3565FD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3565FD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3565FD">
              <w:rPr>
                <w:color w:val="000000" w:themeColor="text1"/>
                <w:kern w:val="24"/>
                <w:sz w:val="20"/>
                <w:szCs w:val="20"/>
              </w:rPr>
            </w:r>
            <w:r w:rsidRPr="003565FD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-4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7744C0DE" w14:textId="77777777" w:rsidTr="007973A8">
        <w:tc>
          <w:tcPr>
            <w:tcW w:w="0" w:type="auto"/>
            <w:vAlign w:val="center"/>
          </w:tcPr>
          <w:p w14:paraId="190EAF34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02</w:t>
            </w:r>
          </w:p>
        </w:tc>
        <w:tc>
          <w:tcPr>
            <w:tcW w:w="0" w:type="auto"/>
            <w:vAlign w:val="center"/>
          </w:tcPr>
          <w:p w14:paraId="63642EE3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/>
                <w:kern w:val="24"/>
                <w:sz w:val="20"/>
                <w:szCs w:val="20"/>
              </w:rPr>
              <w:t>c.748_750del p.(Lys250del)</w:t>
            </w:r>
          </w:p>
        </w:tc>
        <w:tc>
          <w:tcPr>
            <w:tcW w:w="0" w:type="auto"/>
            <w:vAlign w:val="center"/>
          </w:tcPr>
          <w:p w14:paraId="1567A1DE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3B98E9A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Leucine zipper</w:t>
            </w:r>
          </w:p>
        </w:tc>
        <w:tc>
          <w:tcPr>
            <w:tcW w:w="0" w:type="auto"/>
            <w:vAlign w:val="center"/>
          </w:tcPr>
          <w:p w14:paraId="40A07254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In-Frame</w:t>
            </w:r>
          </w:p>
          <w:p w14:paraId="664EC5D3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eletion</w:t>
            </w:r>
          </w:p>
        </w:tc>
        <w:tc>
          <w:tcPr>
            <w:tcW w:w="0" w:type="auto"/>
            <w:vAlign w:val="center"/>
          </w:tcPr>
          <w:p w14:paraId="77080A2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0A7AD749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sz w:val="20"/>
                <w:szCs w:val="20"/>
              </w:rPr>
              <w:t>(20w)</w:t>
            </w:r>
          </w:p>
        </w:tc>
        <w:tc>
          <w:tcPr>
            <w:tcW w:w="0" w:type="auto"/>
            <w:vAlign w:val="center"/>
          </w:tcPr>
          <w:p w14:paraId="25A1BFE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severe atopic dermatitis</w:t>
            </w:r>
          </w:p>
          <w:p w14:paraId="494B8CC2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sz w:val="20"/>
                <w:szCs w:val="20"/>
              </w:rPr>
              <w:t>(1y)</w:t>
            </w:r>
          </w:p>
        </w:tc>
        <w:tc>
          <w:tcPr>
            <w:tcW w:w="0" w:type="auto"/>
            <w:vAlign w:val="center"/>
          </w:tcPr>
          <w:p w14:paraId="7263BCC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severe atopic dermatitis</w:t>
            </w:r>
          </w:p>
          <w:p w14:paraId="774DF103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y)</w:t>
            </w:r>
          </w:p>
        </w:tc>
        <w:tc>
          <w:tcPr>
            <w:tcW w:w="0" w:type="auto"/>
            <w:vAlign w:val="center"/>
          </w:tcPr>
          <w:p w14:paraId="0423EE5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17A2E07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MdW88L0F1dGhvcj48WWVhcj4yMDE4PC9ZZWFyPjxSZWNO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MdW88L0F1dGhvcj48WWVhcj4yMDE4PC9ZZWFyPjxSZWNO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5-9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559D516F" w14:textId="77777777" w:rsidTr="007973A8">
        <w:tc>
          <w:tcPr>
            <w:tcW w:w="0" w:type="auto"/>
            <w:vAlign w:val="center"/>
          </w:tcPr>
          <w:p w14:paraId="23A80E72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03</w:t>
            </w:r>
          </w:p>
        </w:tc>
        <w:tc>
          <w:tcPr>
            <w:tcW w:w="0" w:type="auto"/>
            <w:vAlign w:val="center"/>
          </w:tcPr>
          <w:p w14:paraId="013EE064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816+7G&gt;C</w:t>
            </w:r>
          </w:p>
          <w:p w14:paraId="64331FE9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/>
                <w:kern w:val="24"/>
                <w:sz w:val="20"/>
                <w:szCs w:val="20"/>
              </w:rPr>
              <w:t>p.(?)</w:t>
            </w:r>
          </w:p>
        </w:tc>
        <w:tc>
          <w:tcPr>
            <w:tcW w:w="0" w:type="auto"/>
            <w:vAlign w:val="center"/>
          </w:tcPr>
          <w:p w14:paraId="185C27B5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26C059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0" w:type="auto"/>
            <w:vAlign w:val="center"/>
          </w:tcPr>
          <w:p w14:paraId="251EA26F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Splice Site</w:t>
            </w:r>
          </w:p>
        </w:tc>
        <w:tc>
          <w:tcPr>
            <w:tcW w:w="0" w:type="auto"/>
            <w:vAlign w:val="center"/>
          </w:tcPr>
          <w:p w14:paraId="234A417C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72BEFE9F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sz w:val="20"/>
                <w:szCs w:val="20"/>
              </w:rPr>
              <w:t>(32d)</w:t>
            </w:r>
          </w:p>
        </w:tc>
        <w:tc>
          <w:tcPr>
            <w:tcW w:w="0" w:type="auto"/>
            <w:vAlign w:val="center"/>
          </w:tcPr>
          <w:p w14:paraId="243B0C08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kidney disease</w:t>
            </w:r>
          </w:p>
          <w:p w14:paraId="08494289" w14:textId="77777777" w:rsidR="004C5E06" w:rsidRPr="00794C5D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Deceased age unknown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D8A3B03" w14:textId="77777777" w:rsidR="004C5E06" w:rsidRPr="00794C5D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kidney disease</w:t>
            </w:r>
          </w:p>
          <w:p w14:paraId="3B06D99A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Deceased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unknown)</w:t>
            </w:r>
          </w:p>
        </w:tc>
        <w:tc>
          <w:tcPr>
            <w:tcW w:w="0" w:type="auto"/>
            <w:vAlign w:val="center"/>
          </w:tcPr>
          <w:p w14:paraId="10D6B7F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85D7D51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NYWlsZXI8L0F1dGhvcj48WWVhcj4yMDIwPC9ZZWFyPjxS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NYWlsZXI8L0F1dGhvcj48WWVhcj4yMDIwPC9ZZWFyPjxS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0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668F817D" w14:textId="77777777" w:rsidTr="007973A8">
        <w:tc>
          <w:tcPr>
            <w:tcW w:w="0" w:type="auto"/>
            <w:vAlign w:val="center"/>
          </w:tcPr>
          <w:p w14:paraId="0F49F455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04</w:t>
            </w:r>
          </w:p>
        </w:tc>
        <w:tc>
          <w:tcPr>
            <w:tcW w:w="0" w:type="auto"/>
            <w:vAlign w:val="center"/>
          </w:tcPr>
          <w:p w14:paraId="232F0EAA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040G&gt;A</w:t>
            </w:r>
          </w:p>
          <w:p w14:paraId="5F52428F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rg347His)</w:t>
            </w:r>
          </w:p>
        </w:tc>
        <w:tc>
          <w:tcPr>
            <w:tcW w:w="0" w:type="auto"/>
            <w:vAlign w:val="center"/>
          </w:tcPr>
          <w:p w14:paraId="71D047A1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E58E9F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141499F3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7562C45C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6913E964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sz w:val="20"/>
                <w:szCs w:val="20"/>
              </w:rPr>
              <w:t>(20w)</w:t>
            </w:r>
          </w:p>
        </w:tc>
        <w:tc>
          <w:tcPr>
            <w:tcW w:w="0" w:type="auto"/>
            <w:vAlign w:val="center"/>
          </w:tcPr>
          <w:p w14:paraId="3BED97C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coeliac disease</w:t>
            </w:r>
          </w:p>
          <w:p w14:paraId="24E500E4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sz w:val="20"/>
                <w:szCs w:val="20"/>
              </w:rPr>
              <w:t>(15y)</w:t>
            </w:r>
          </w:p>
        </w:tc>
        <w:tc>
          <w:tcPr>
            <w:tcW w:w="0" w:type="auto"/>
            <w:vAlign w:val="center"/>
          </w:tcPr>
          <w:p w14:paraId="006002E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coeliac disease</w:t>
            </w:r>
          </w:p>
          <w:p w14:paraId="7E5AE8E5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5y)</w:t>
            </w:r>
          </w:p>
        </w:tc>
        <w:tc>
          <w:tcPr>
            <w:tcW w:w="0" w:type="auto"/>
            <w:vAlign w:val="center"/>
          </w:tcPr>
          <w:p w14:paraId="00A588C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97C7488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-4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536C3E7E" w14:textId="77777777" w:rsidTr="007973A8">
        <w:tc>
          <w:tcPr>
            <w:tcW w:w="0" w:type="auto"/>
            <w:vAlign w:val="center"/>
          </w:tcPr>
          <w:p w14:paraId="2A6775EC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05</w:t>
            </w:r>
          </w:p>
        </w:tc>
        <w:tc>
          <w:tcPr>
            <w:tcW w:w="0" w:type="auto"/>
            <w:vAlign w:val="center"/>
          </w:tcPr>
          <w:p w14:paraId="5E23AC95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010G&gt;A</w:t>
            </w:r>
          </w:p>
          <w:p w14:paraId="19A0C5C5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rg337Gln)</w:t>
            </w:r>
          </w:p>
        </w:tc>
        <w:tc>
          <w:tcPr>
            <w:tcW w:w="0" w:type="auto"/>
            <w:vAlign w:val="center"/>
          </w:tcPr>
          <w:p w14:paraId="47CFD0C9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A898E0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5A1A88AB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46F9F81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7EAE65E2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w)</w:t>
            </w:r>
          </w:p>
        </w:tc>
        <w:tc>
          <w:tcPr>
            <w:tcW w:w="0" w:type="auto"/>
            <w:vAlign w:val="center"/>
          </w:tcPr>
          <w:p w14:paraId="03879AC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enteropathy, growth hormone deficiency, epilepsy</w:t>
            </w:r>
          </w:p>
          <w:p w14:paraId="0449413A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sz w:val="20"/>
                <w:szCs w:val="20"/>
              </w:rPr>
              <w:t>(16y)</w:t>
            </w:r>
          </w:p>
        </w:tc>
        <w:tc>
          <w:tcPr>
            <w:tcW w:w="0" w:type="auto"/>
            <w:vAlign w:val="center"/>
          </w:tcPr>
          <w:p w14:paraId="0957F06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0DADE726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HSCT aged 19y)</w:t>
            </w:r>
          </w:p>
        </w:tc>
        <w:tc>
          <w:tcPr>
            <w:tcW w:w="0" w:type="auto"/>
            <w:vAlign w:val="center"/>
          </w:tcPr>
          <w:p w14:paraId="638966D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93AE4E7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S0xM108L0Rpc3BsYXlUZXh0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S0xM108L0Rpc3BsYXlUZXh0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8, 11-13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2D506EC7" w14:textId="77777777" w:rsidTr="007973A8">
        <w:tc>
          <w:tcPr>
            <w:tcW w:w="0" w:type="auto"/>
            <w:vAlign w:val="center"/>
          </w:tcPr>
          <w:p w14:paraId="7AA65A09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06</w:t>
            </w:r>
          </w:p>
        </w:tc>
        <w:tc>
          <w:tcPr>
            <w:tcW w:w="0" w:type="auto"/>
            <w:vAlign w:val="center"/>
          </w:tcPr>
          <w:p w14:paraId="5AD90B8C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163A&gt;G</w:t>
            </w:r>
          </w:p>
          <w:p w14:paraId="539CD280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sn388Ser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2444DC5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51684D2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296532DB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2A5CB2E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41493737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sz w:val="20"/>
                <w:szCs w:val="20"/>
              </w:rPr>
              <w:t>(10d)</w:t>
            </w:r>
          </w:p>
        </w:tc>
        <w:tc>
          <w:tcPr>
            <w:tcW w:w="0" w:type="auto"/>
            <w:vAlign w:val="center"/>
          </w:tcPr>
          <w:p w14:paraId="30D8224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6EA6F951" w14:textId="77777777" w:rsidR="004C5E06" w:rsidRPr="007427A7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7427A7">
              <w:rPr>
                <w:b/>
                <w:bCs/>
                <w:sz w:val="20"/>
                <w:szCs w:val="20"/>
              </w:rPr>
              <w:t>(2w)</w:t>
            </w:r>
          </w:p>
        </w:tc>
        <w:tc>
          <w:tcPr>
            <w:tcW w:w="0" w:type="auto"/>
            <w:vAlign w:val="center"/>
          </w:tcPr>
          <w:p w14:paraId="16B7933C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diarrhea</w:t>
            </w:r>
          </w:p>
          <w:p w14:paraId="1B98338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Deceased aged ~6mo)</w:t>
            </w:r>
          </w:p>
        </w:tc>
        <w:tc>
          <w:tcPr>
            <w:tcW w:w="0" w:type="auto"/>
            <w:vAlign w:val="center"/>
          </w:tcPr>
          <w:p w14:paraId="38FE580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083DA0A" w14:textId="77777777" w:rsidR="004C5E06" w:rsidRPr="007427A7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TZWdoZXp6bzwvQXV0aG9yPjxZZWFyPjIwMTc8L1llYXI+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TZWdoZXp6bzwvQXV0aG9yPjxZZWFyPjIwMTc8L1llYXI+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4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2013E94F" w14:textId="77777777" w:rsidTr="007973A8">
        <w:tc>
          <w:tcPr>
            <w:tcW w:w="0" w:type="auto"/>
            <w:vAlign w:val="center"/>
          </w:tcPr>
          <w:p w14:paraId="01B6842A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07</w:t>
            </w:r>
          </w:p>
        </w:tc>
        <w:tc>
          <w:tcPr>
            <w:tcW w:w="0" w:type="auto"/>
            <w:vAlign w:val="center"/>
          </w:tcPr>
          <w:p w14:paraId="51F8F7C1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150G&gt;A</w:t>
            </w:r>
          </w:p>
          <w:p w14:paraId="57457F4E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la384Thr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031BC2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2F0C4F2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0645785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32266E0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07580D3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4d)</w:t>
            </w:r>
          </w:p>
        </w:tc>
        <w:tc>
          <w:tcPr>
            <w:tcW w:w="0" w:type="auto"/>
            <w:vAlign w:val="center"/>
          </w:tcPr>
          <w:p w14:paraId="580098F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mild enteropathy, Asthma, prurigo nodularis</w:t>
            </w:r>
          </w:p>
          <w:p w14:paraId="29F8A088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6y)</w:t>
            </w:r>
          </w:p>
        </w:tc>
        <w:tc>
          <w:tcPr>
            <w:tcW w:w="0" w:type="auto"/>
            <w:vAlign w:val="center"/>
          </w:tcPr>
          <w:p w14:paraId="42335DB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pneumonia, malnutrition, gastroparesis, hypothyroidism, hypopituitarism with growth failure, hypogonadism, premature aging, severe asthma, severe diarrhea, atopic dermatitis</w:t>
            </w:r>
          </w:p>
          <w:p w14:paraId="479F2D4A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8y)</w:t>
            </w:r>
          </w:p>
        </w:tc>
        <w:tc>
          <w:tcPr>
            <w:tcW w:w="0" w:type="auto"/>
            <w:vAlign w:val="center"/>
          </w:tcPr>
          <w:p w14:paraId="40995AB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63A928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XaWxkaW48L0F1dGhvcj48WWVhcj4yMDAxPC9ZZWFyPjxS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XaWxkaW48L0F1dGhvcj48WWVhcj4yMDAxPC9ZZWFyPjxS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5, 16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300D7F65" w14:textId="77777777" w:rsidTr="007973A8">
        <w:tc>
          <w:tcPr>
            <w:tcW w:w="0" w:type="auto"/>
            <w:vAlign w:val="center"/>
          </w:tcPr>
          <w:p w14:paraId="36EA523E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08</w:t>
            </w:r>
          </w:p>
        </w:tc>
        <w:tc>
          <w:tcPr>
            <w:tcW w:w="0" w:type="auto"/>
            <w:vAlign w:val="center"/>
          </w:tcPr>
          <w:p w14:paraId="5661E67E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010G&gt;A</w:t>
            </w:r>
          </w:p>
          <w:p w14:paraId="04D4650A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rg337Gln)</w:t>
            </w:r>
          </w:p>
        </w:tc>
        <w:tc>
          <w:tcPr>
            <w:tcW w:w="0" w:type="auto"/>
            <w:vAlign w:val="center"/>
          </w:tcPr>
          <w:p w14:paraId="6334EE5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0A9A62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0756FDE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2F567BEE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23DD1A9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4w)</w:t>
            </w:r>
          </w:p>
        </w:tc>
        <w:tc>
          <w:tcPr>
            <w:tcW w:w="0" w:type="auto"/>
            <w:vAlign w:val="center"/>
          </w:tcPr>
          <w:p w14:paraId="7452BD4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2533625C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33d)</w:t>
            </w:r>
          </w:p>
        </w:tc>
        <w:tc>
          <w:tcPr>
            <w:tcW w:w="0" w:type="auto"/>
            <w:vAlign w:val="center"/>
          </w:tcPr>
          <w:p w14:paraId="3F51295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enteropathy, atopic dermatitis</w:t>
            </w:r>
          </w:p>
          <w:p w14:paraId="27AB676A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Deceased aged 45w)</w:t>
            </w:r>
          </w:p>
        </w:tc>
        <w:tc>
          <w:tcPr>
            <w:tcW w:w="0" w:type="auto"/>
            <w:vAlign w:val="center"/>
          </w:tcPr>
          <w:p w14:paraId="75AB168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F8D6FF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S0xM108L0Rpc3BsYXlUZXh0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S0xM108L0Rpc3BsYXlUZXh0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8, 11-13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4622E607" w14:textId="77777777" w:rsidTr="007973A8">
        <w:tc>
          <w:tcPr>
            <w:tcW w:w="0" w:type="auto"/>
            <w:vAlign w:val="center"/>
          </w:tcPr>
          <w:p w14:paraId="10DD1AAA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09</w:t>
            </w:r>
          </w:p>
        </w:tc>
        <w:tc>
          <w:tcPr>
            <w:tcW w:w="0" w:type="auto"/>
            <w:vAlign w:val="center"/>
          </w:tcPr>
          <w:p w14:paraId="0D549E7D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040G&gt;A</w:t>
            </w:r>
          </w:p>
          <w:p w14:paraId="0250D3C4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rg347His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1D8BC1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22B415C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71B3201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7FE22AA7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/</w:t>
            </w:r>
          </w:p>
          <w:p w14:paraId="228B39E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Anaemia</w:t>
            </w:r>
          </w:p>
          <w:p w14:paraId="52387E9F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4w)</w:t>
            </w:r>
          </w:p>
        </w:tc>
        <w:tc>
          <w:tcPr>
            <w:tcW w:w="0" w:type="auto"/>
            <w:vAlign w:val="center"/>
          </w:tcPr>
          <w:p w14:paraId="5C5E8CB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severe anaemia, abnormal LFTs, respiratory insufficiency</w:t>
            </w:r>
          </w:p>
          <w:p w14:paraId="3248A14B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.5mo)</w:t>
            </w:r>
          </w:p>
        </w:tc>
        <w:tc>
          <w:tcPr>
            <w:tcW w:w="0" w:type="auto"/>
            <w:vAlign w:val="center"/>
          </w:tcPr>
          <w:p w14:paraId="2760942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severe anaemia, abnormal LFTs, respiratory insufficiency</w:t>
            </w:r>
          </w:p>
          <w:p w14:paraId="3F20C189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Deceased, aged &lt;4mo)</w:t>
            </w:r>
          </w:p>
        </w:tc>
        <w:tc>
          <w:tcPr>
            <w:tcW w:w="0" w:type="auto"/>
            <w:vAlign w:val="center"/>
          </w:tcPr>
          <w:p w14:paraId="66AD7A0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82FA03C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-4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03DBB6F0" w14:textId="77777777" w:rsidTr="007973A8">
        <w:tc>
          <w:tcPr>
            <w:tcW w:w="0" w:type="auto"/>
            <w:vAlign w:val="center"/>
          </w:tcPr>
          <w:p w14:paraId="43DF7847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6F161E8C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150G&gt;A</w:t>
            </w:r>
          </w:p>
          <w:p w14:paraId="3E9ECA22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la384Thr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CBD5C2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37845FC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6C5AACC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6DA25E0C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08FEEEF8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8d)</w:t>
            </w:r>
          </w:p>
        </w:tc>
        <w:tc>
          <w:tcPr>
            <w:tcW w:w="0" w:type="auto"/>
            <w:vAlign w:val="center"/>
          </w:tcPr>
          <w:p w14:paraId="3722564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3B54550E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mo)</w:t>
            </w:r>
          </w:p>
        </w:tc>
        <w:tc>
          <w:tcPr>
            <w:tcW w:w="0" w:type="auto"/>
            <w:vAlign w:val="center"/>
          </w:tcPr>
          <w:p w14:paraId="2D4FD89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6B3434C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mo)</w:t>
            </w:r>
          </w:p>
        </w:tc>
        <w:tc>
          <w:tcPr>
            <w:tcW w:w="0" w:type="auto"/>
            <w:vAlign w:val="center"/>
          </w:tcPr>
          <w:p w14:paraId="4CD8902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B1FF3E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XaWxkaW48L0F1dGhvcj48WWVhcj4yMDAxPC9ZZWFyPjxS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XaWxkaW48L0F1dGhvcj48WWVhcj4yMDAxPC9ZZWFyPjxS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5, 16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489052C2" w14:textId="77777777" w:rsidTr="007973A8">
        <w:tc>
          <w:tcPr>
            <w:tcW w:w="0" w:type="auto"/>
            <w:vAlign w:val="center"/>
          </w:tcPr>
          <w:p w14:paraId="1F05D182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3D43242B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040G&gt;A</w:t>
            </w:r>
          </w:p>
          <w:p w14:paraId="53CF6B73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rg347His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759EED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02CCD0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41C2695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5A50531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568FCE47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4w)</w:t>
            </w:r>
          </w:p>
        </w:tc>
        <w:tc>
          <w:tcPr>
            <w:tcW w:w="0" w:type="auto"/>
            <w:vAlign w:val="center"/>
          </w:tcPr>
          <w:p w14:paraId="65E9537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, anaemia</w:t>
            </w:r>
          </w:p>
          <w:p w14:paraId="43347FC8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5w)</w:t>
            </w:r>
          </w:p>
        </w:tc>
        <w:tc>
          <w:tcPr>
            <w:tcW w:w="0" w:type="auto"/>
            <w:vAlign w:val="center"/>
          </w:tcPr>
          <w:p w14:paraId="5016FD4A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, anaemia</w:t>
            </w:r>
          </w:p>
          <w:p w14:paraId="1CFFCD5C" w14:textId="77777777" w:rsidR="004C5E06" w:rsidRPr="00B5337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5w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C76153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918D42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-4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323876D4" w14:textId="77777777" w:rsidTr="007973A8">
        <w:tc>
          <w:tcPr>
            <w:tcW w:w="0" w:type="auto"/>
            <w:vAlign w:val="center"/>
          </w:tcPr>
          <w:p w14:paraId="63C3ADEC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64F42195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E5F22">
              <w:rPr>
                <w:color w:val="000000" w:themeColor="text1"/>
                <w:kern w:val="24"/>
                <w:sz w:val="20"/>
                <w:szCs w:val="20"/>
              </w:rPr>
              <w:t>c.748_750del</w:t>
            </w:r>
          </w:p>
          <w:p w14:paraId="04B92BB9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Lys250del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ECEFC7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75B8847F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Leucine zipper</w:t>
            </w:r>
          </w:p>
        </w:tc>
        <w:tc>
          <w:tcPr>
            <w:tcW w:w="0" w:type="auto"/>
            <w:vAlign w:val="center"/>
          </w:tcPr>
          <w:p w14:paraId="42BFF479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In-Frame</w:t>
            </w:r>
          </w:p>
          <w:p w14:paraId="5912950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eletion</w:t>
            </w:r>
          </w:p>
        </w:tc>
        <w:tc>
          <w:tcPr>
            <w:tcW w:w="0" w:type="auto"/>
            <w:vAlign w:val="center"/>
          </w:tcPr>
          <w:p w14:paraId="38EB396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33060FCB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9d)</w:t>
            </w:r>
          </w:p>
        </w:tc>
        <w:tc>
          <w:tcPr>
            <w:tcW w:w="0" w:type="auto"/>
            <w:vAlign w:val="center"/>
          </w:tcPr>
          <w:p w14:paraId="0A989D6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hepatomegaly, history of anaemia</w:t>
            </w:r>
          </w:p>
          <w:p w14:paraId="1BDAB31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8mo)</w:t>
            </w:r>
          </w:p>
        </w:tc>
        <w:tc>
          <w:tcPr>
            <w:tcW w:w="0" w:type="auto"/>
            <w:vAlign w:val="center"/>
          </w:tcPr>
          <w:p w14:paraId="3016125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hepatomegaly, history of anaemia</w:t>
            </w:r>
          </w:p>
          <w:p w14:paraId="59CA4CE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y)</w:t>
            </w:r>
          </w:p>
        </w:tc>
        <w:tc>
          <w:tcPr>
            <w:tcW w:w="0" w:type="auto"/>
            <w:vAlign w:val="center"/>
          </w:tcPr>
          <w:p w14:paraId="40F5F83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74020D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MdW88L0F1dGhvcj48WWVhcj4yMDE4PC9ZZWFyPjxSZWNO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MdW88L0F1dGhvcj48WWVhcj4yMDE4PC9ZZWFyPjxSZWNO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5-9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1606FE07" w14:textId="77777777" w:rsidTr="007973A8">
        <w:tc>
          <w:tcPr>
            <w:tcW w:w="0" w:type="auto"/>
            <w:vAlign w:val="center"/>
          </w:tcPr>
          <w:p w14:paraId="3B3368A0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E419226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222G&gt;A</w:t>
            </w:r>
          </w:p>
          <w:p w14:paraId="74909557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Val408Met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9BE2D2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3FD6350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17BC8EC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37BD53B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75413F89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6w)</w:t>
            </w:r>
          </w:p>
        </w:tc>
        <w:tc>
          <w:tcPr>
            <w:tcW w:w="0" w:type="auto"/>
            <w:vAlign w:val="center"/>
          </w:tcPr>
          <w:p w14:paraId="632F637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2C083123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0w)</w:t>
            </w:r>
          </w:p>
        </w:tc>
        <w:tc>
          <w:tcPr>
            <w:tcW w:w="0" w:type="auto"/>
            <w:vAlign w:val="center"/>
          </w:tcPr>
          <w:p w14:paraId="5151E22E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4D5EF014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5w)</w:t>
            </w:r>
          </w:p>
        </w:tc>
        <w:tc>
          <w:tcPr>
            <w:tcW w:w="0" w:type="auto"/>
            <w:vAlign w:val="center"/>
          </w:tcPr>
          <w:p w14:paraId="4E2D024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FBD8E4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V08L0Rpc3BsYXlUZXh0Pjxy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V08L0Rpc3BsYXlUZXh0Pjxy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8, 11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6A04BC9F" w14:textId="77777777" w:rsidTr="007973A8">
        <w:tc>
          <w:tcPr>
            <w:tcW w:w="0" w:type="auto"/>
            <w:vAlign w:val="center"/>
          </w:tcPr>
          <w:p w14:paraId="254BFEA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6F760C29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040G&gt;A</w:t>
            </w:r>
          </w:p>
          <w:p w14:paraId="1EBD6E84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/>
                <w:kern w:val="24"/>
                <w:sz w:val="20"/>
                <w:szCs w:val="20"/>
              </w:rPr>
              <w:t>p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t>.(Arg347His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4458DE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B61A97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4CB000B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17176FC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7928DBB8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unknown)</w:t>
            </w:r>
          </w:p>
        </w:tc>
        <w:tc>
          <w:tcPr>
            <w:tcW w:w="0" w:type="auto"/>
            <w:vAlign w:val="center"/>
          </w:tcPr>
          <w:p w14:paraId="2F82104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2BB7B6D5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mo, 20d)</w:t>
            </w:r>
          </w:p>
        </w:tc>
        <w:tc>
          <w:tcPr>
            <w:tcW w:w="0" w:type="auto"/>
            <w:vAlign w:val="center"/>
          </w:tcPr>
          <w:p w14:paraId="41EDDBF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5D1BD98F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2w)</w:t>
            </w:r>
          </w:p>
        </w:tc>
        <w:tc>
          <w:tcPr>
            <w:tcW w:w="0" w:type="auto"/>
            <w:vAlign w:val="center"/>
          </w:tcPr>
          <w:p w14:paraId="10762C7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094080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-4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39BC3CD4" w14:textId="77777777" w:rsidTr="007973A8">
        <w:tc>
          <w:tcPr>
            <w:tcW w:w="0" w:type="auto"/>
            <w:vAlign w:val="center"/>
          </w:tcPr>
          <w:p w14:paraId="52C515EC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6DE6E9BB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190G&gt;A</w:t>
            </w:r>
          </w:p>
          <w:p w14:paraId="4EA19375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rg397Gln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7A2D85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2D51ECC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3AF5551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70CE92D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3FE55957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8d)</w:t>
            </w:r>
          </w:p>
        </w:tc>
        <w:tc>
          <w:tcPr>
            <w:tcW w:w="0" w:type="auto"/>
            <w:vAlign w:val="center"/>
          </w:tcPr>
          <w:p w14:paraId="5CA140D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3141309A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2d)</w:t>
            </w:r>
          </w:p>
        </w:tc>
        <w:tc>
          <w:tcPr>
            <w:tcW w:w="0" w:type="auto"/>
            <w:vAlign w:val="center"/>
          </w:tcPr>
          <w:p w14:paraId="2CF25C2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68C57C89" w14:textId="77777777" w:rsidR="004C5E06" w:rsidRPr="00076ACE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76ACE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3w)</w:t>
            </w:r>
          </w:p>
        </w:tc>
        <w:tc>
          <w:tcPr>
            <w:tcW w:w="0" w:type="auto"/>
            <w:vAlign w:val="center"/>
          </w:tcPr>
          <w:p w14:paraId="7B477B1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04A341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Uc3VkYTwvQXV0aG9yPjxZZWFyPjIwMTA8L1llYXI+PFJl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Uc3VkYTwvQXV0aG9yPjxZZWFyPjIwMTA8L1llYXI+PFJl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7, 18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62228FEA" w14:textId="77777777" w:rsidTr="007973A8">
        <w:tc>
          <w:tcPr>
            <w:tcW w:w="0" w:type="auto"/>
            <w:vAlign w:val="center"/>
          </w:tcPr>
          <w:p w14:paraId="057663E4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29E2DFA5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010G&gt;A</w:t>
            </w:r>
          </w:p>
          <w:p w14:paraId="7FAA9128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rg337Gln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D8FB20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1CAD922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49CDCE2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776B313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664B2261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7d)</w:t>
            </w:r>
          </w:p>
        </w:tc>
        <w:tc>
          <w:tcPr>
            <w:tcW w:w="0" w:type="auto"/>
            <w:vAlign w:val="center"/>
          </w:tcPr>
          <w:p w14:paraId="6B72CD8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2E44DD7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3d)</w:t>
            </w:r>
          </w:p>
        </w:tc>
        <w:tc>
          <w:tcPr>
            <w:tcW w:w="0" w:type="auto"/>
            <w:vAlign w:val="center"/>
          </w:tcPr>
          <w:p w14:paraId="22F1C5A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30393958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3d)</w:t>
            </w:r>
          </w:p>
        </w:tc>
        <w:tc>
          <w:tcPr>
            <w:tcW w:w="0" w:type="auto"/>
            <w:vAlign w:val="center"/>
          </w:tcPr>
          <w:p w14:paraId="1E59A0F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F81D05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S0xM108L0Rpc3BsYXlUZXh0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S0xM108L0Rpc3BsYXlUZXh0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8, 11-13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73E321F3" w14:textId="77777777" w:rsidTr="007973A8">
        <w:tc>
          <w:tcPr>
            <w:tcW w:w="0" w:type="auto"/>
            <w:vAlign w:val="center"/>
          </w:tcPr>
          <w:p w14:paraId="62F7FD04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5EB269B4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323C&gt;T</w:t>
            </w:r>
          </w:p>
          <w:p w14:paraId="7D8E03C4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Thr108Met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C336D3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BF0B55C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0" w:type="auto"/>
            <w:vAlign w:val="center"/>
          </w:tcPr>
          <w:p w14:paraId="0C6A6BF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69BD42D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1CBA16F6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4w)</w:t>
            </w:r>
          </w:p>
        </w:tc>
        <w:tc>
          <w:tcPr>
            <w:tcW w:w="0" w:type="auto"/>
            <w:vAlign w:val="center"/>
          </w:tcPr>
          <w:p w14:paraId="2A0FA19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34B665CF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7mo)</w:t>
            </w:r>
          </w:p>
        </w:tc>
        <w:tc>
          <w:tcPr>
            <w:tcW w:w="0" w:type="auto"/>
            <w:vAlign w:val="center"/>
          </w:tcPr>
          <w:p w14:paraId="546C952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64A21882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7mo)</w:t>
            </w:r>
          </w:p>
        </w:tc>
        <w:tc>
          <w:tcPr>
            <w:tcW w:w="0" w:type="auto"/>
            <w:vAlign w:val="center"/>
          </w:tcPr>
          <w:p w14:paraId="3993274B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D57299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&lt;EndNote&gt;&lt;Cite&gt;&lt;Author&gt;Consonni&lt;/Author&gt;&lt;Year&gt;2021&lt;/Year&gt;&lt;RecNum&gt;357&lt;/RecNum&gt;&lt;DisplayText&gt;[19]&lt;/DisplayText&gt;&lt;record&gt;&lt;rec-number&gt;357&lt;/rec-number&gt;&lt;foreign-keys&gt;&lt;key app="EN" db-id="0edpr5dfr9x5fqefx2jv9fek0pzffwsr0stp" timestamp="1642161538" guid="7606868d-6f06-4d86-83c9-2e0c595463eb"&gt;357&lt;/key&gt;&lt;/foreign-keys&gt;&lt;ref-type name="Journal Article"&gt;17&lt;/ref-type&gt;&lt;contributors&gt;&lt;authors&gt;&lt;author&gt;Consonni, F.&lt;/author&gt;&lt;author&gt;Mannurita, S. C.&lt;/author&gt;&lt;author&gt;Gambineri, E.&lt;/author&gt;&lt;/authors&gt;&lt;/contributors&gt;&lt;titles&gt;&lt;title&gt;Atypical Presentations of IPEX: Expect the Unexpected&lt;/title&gt;&lt;secondary-title&gt;Frontiers in Pediatrics&lt;/secondary-title&gt;&lt;/titles&gt;&lt;periodical&gt;&lt;full-title&gt;Frontiers in Pediatrics&lt;/full-title&gt;&lt;abbr-1&gt;Front. Pediatr.&lt;/abbr-1&gt;&lt;/periodical&gt;&lt;volume&gt;9&lt;/volume&gt;&lt;dates&gt;&lt;year&gt;2021&lt;/year&gt;&lt;pub-dates&gt;&lt;date&gt;Feb&lt;/date&gt;&lt;/pub-dates&gt;&lt;/dates&gt;&lt;isbn&gt;2296-2360&lt;/isbn&gt;&lt;accession-num&gt;WOS:000619463200001&lt;/accession-num&gt;&lt;urls&gt;&lt;related-urls&gt;&lt;url&gt;&amp;lt;Go to ISI&amp;gt;://WOS:000619463200001&lt;/url&gt;&lt;/related-urls&gt;&lt;/urls&gt;&lt;custom7&gt;643094&lt;/custom7&gt;&lt;electronic-resource-num&gt;10.3389/fped.2021.643094&lt;/electronic-resource-num&gt;&lt;/record&gt;&lt;/Cite&gt;&lt;/EndNote&gt;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kern w:val="24"/>
                <w:sz w:val="20"/>
                <w:szCs w:val="20"/>
              </w:rPr>
              <w:t>[19]</w: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79EE4442" w14:textId="77777777" w:rsidTr="007973A8">
        <w:tc>
          <w:tcPr>
            <w:tcW w:w="0" w:type="auto"/>
            <w:vAlign w:val="center"/>
          </w:tcPr>
          <w:p w14:paraId="6B9A6BE6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1E2A43E1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150G&gt;A</w:t>
            </w:r>
          </w:p>
          <w:p w14:paraId="567AC2D0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la384Thr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E90889E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49D5F42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3005804C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5E17B98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Hypothyroidism</w:t>
            </w:r>
          </w:p>
          <w:p w14:paraId="4F363D2C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Unknown)</w:t>
            </w:r>
          </w:p>
        </w:tc>
        <w:tc>
          <w:tcPr>
            <w:tcW w:w="0" w:type="auto"/>
            <w:vAlign w:val="center"/>
          </w:tcPr>
          <w:p w14:paraId="6ED5B0D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Hypothyroidism, diabetes, exfoliative dermatitis</w:t>
            </w:r>
          </w:p>
          <w:p w14:paraId="16EE7C4E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4mo)</w:t>
            </w:r>
          </w:p>
        </w:tc>
        <w:tc>
          <w:tcPr>
            <w:tcW w:w="0" w:type="auto"/>
            <w:vAlign w:val="center"/>
          </w:tcPr>
          <w:p w14:paraId="56237F6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Hypothyroidism, diabetes, exfoliative dermatitis</w:t>
            </w:r>
          </w:p>
          <w:p w14:paraId="2ADB355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Deceased, aged 4mo)</w:t>
            </w:r>
          </w:p>
        </w:tc>
        <w:tc>
          <w:tcPr>
            <w:tcW w:w="0" w:type="auto"/>
            <w:vAlign w:val="center"/>
          </w:tcPr>
          <w:p w14:paraId="3699F07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AAA14D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XaWxkaW48L0F1dGhvcj48WWVhcj4yMDAxPC9ZZWFyPjxS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XaWxkaW48L0F1dGhvcj48WWVhcj4yMDAxPC9ZZWFyPjxS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5, 16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78B15EDC" w14:textId="77777777" w:rsidTr="007973A8">
        <w:tc>
          <w:tcPr>
            <w:tcW w:w="0" w:type="auto"/>
            <w:vAlign w:val="center"/>
          </w:tcPr>
          <w:p w14:paraId="44BD951B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80E13D6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222G&gt;A</w:t>
            </w:r>
          </w:p>
          <w:p w14:paraId="0F1BC938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Val408Met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8031FF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6AEE308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4EC8972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005C044C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651D8982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3w)</w:t>
            </w:r>
          </w:p>
        </w:tc>
        <w:tc>
          <w:tcPr>
            <w:tcW w:w="0" w:type="auto"/>
            <w:vAlign w:val="center"/>
          </w:tcPr>
          <w:p w14:paraId="39313F6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hypothyroidism, recurrent diarrhea</w:t>
            </w:r>
          </w:p>
          <w:p w14:paraId="31595DD5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9y)</w:t>
            </w:r>
          </w:p>
        </w:tc>
        <w:tc>
          <w:tcPr>
            <w:tcW w:w="0" w:type="auto"/>
            <w:vAlign w:val="center"/>
          </w:tcPr>
          <w:p w14:paraId="4C7175F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hypothyroidism, recurrent diarrhea</w:t>
            </w:r>
          </w:p>
          <w:p w14:paraId="37C675EB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2y)</w:t>
            </w:r>
          </w:p>
        </w:tc>
        <w:tc>
          <w:tcPr>
            <w:tcW w:w="0" w:type="auto"/>
            <w:vAlign w:val="center"/>
          </w:tcPr>
          <w:p w14:paraId="53A68A4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713410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V08L0Rpc3BsYXlUZXh0Pjxy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V08L0Rpc3BsYXlUZXh0Pjxy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8, 11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1E8B06F4" w14:textId="77777777" w:rsidTr="007973A8">
        <w:tc>
          <w:tcPr>
            <w:tcW w:w="0" w:type="auto"/>
            <w:vAlign w:val="center"/>
          </w:tcPr>
          <w:p w14:paraId="47911129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34C39D2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040G&gt;A</w:t>
            </w:r>
          </w:p>
          <w:p w14:paraId="3E5304A8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rg347His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1E672EE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0D3DC6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6ABAD08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1BDFA47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6DB52AA4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d)</w:t>
            </w:r>
          </w:p>
        </w:tc>
        <w:tc>
          <w:tcPr>
            <w:tcW w:w="0" w:type="auto"/>
            <w:vAlign w:val="center"/>
          </w:tcPr>
          <w:p w14:paraId="5A31C55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coeliac disease, late onset puberty, slightly elevated LFTs</w:t>
            </w:r>
          </w:p>
          <w:p w14:paraId="426DA7A7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36y)</w:t>
            </w:r>
          </w:p>
        </w:tc>
        <w:tc>
          <w:tcPr>
            <w:tcW w:w="0" w:type="auto"/>
            <w:vAlign w:val="center"/>
          </w:tcPr>
          <w:p w14:paraId="03C578D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coeliac disease, late onset puberty, slightly elevated LFTs</w:t>
            </w:r>
          </w:p>
          <w:p w14:paraId="49BA0C1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36y)</w:t>
            </w:r>
          </w:p>
        </w:tc>
        <w:tc>
          <w:tcPr>
            <w:tcW w:w="0" w:type="auto"/>
            <w:vAlign w:val="center"/>
          </w:tcPr>
          <w:p w14:paraId="016F112C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CF282A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-4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4C3B5CCD" w14:textId="77777777" w:rsidTr="007973A8">
        <w:tc>
          <w:tcPr>
            <w:tcW w:w="0" w:type="auto"/>
            <w:vAlign w:val="center"/>
          </w:tcPr>
          <w:p w14:paraId="56968C27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688B9DA1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010G&gt;A</w:t>
            </w:r>
          </w:p>
          <w:p w14:paraId="4F2B0965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rg337Gln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11454B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402AEF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35FF4CA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1E2CF72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3E12E531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8mo)</w:t>
            </w:r>
          </w:p>
        </w:tc>
        <w:tc>
          <w:tcPr>
            <w:tcW w:w="0" w:type="auto"/>
            <w:vAlign w:val="center"/>
          </w:tcPr>
          <w:p w14:paraId="75EF67F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hydronephrosis and malrotation renis sin, hyper IgE, recurrent infections, eosinophilia, immune deficiency with severe bacterial infections, atopic dermatitis, enteropathy</w:t>
            </w:r>
          </w:p>
          <w:p w14:paraId="7C74161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Deceased, aged 2.5y)</w:t>
            </w:r>
          </w:p>
        </w:tc>
        <w:tc>
          <w:tcPr>
            <w:tcW w:w="0" w:type="auto"/>
            <w:vAlign w:val="center"/>
          </w:tcPr>
          <w:p w14:paraId="0C7F71F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hydronephrosis and malrotation renis sin, hyper IgE, recurrent infections, eosinophilia, immune deficiency with severe bacterial infections, atopic dermatitis, enteropathy</w:t>
            </w:r>
          </w:p>
          <w:p w14:paraId="10436726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Deceased, aged 2.5y)</w:t>
            </w:r>
          </w:p>
        </w:tc>
        <w:tc>
          <w:tcPr>
            <w:tcW w:w="0" w:type="auto"/>
            <w:vAlign w:val="center"/>
          </w:tcPr>
          <w:p w14:paraId="04D8D78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DD1FF4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S0xM108L0Rpc3BsYXlUZXh0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S0xM108L0Rpc3BsYXlUZXh0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8, 11-13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471391A0" w14:textId="77777777" w:rsidTr="007973A8">
        <w:tc>
          <w:tcPr>
            <w:tcW w:w="0" w:type="auto"/>
            <w:vAlign w:val="center"/>
          </w:tcPr>
          <w:p w14:paraId="1C63F0A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4114EC46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751_753del</w:t>
            </w:r>
          </w:p>
          <w:p w14:paraId="5AB90196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Glu251del)</w:t>
            </w:r>
          </w:p>
        </w:tc>
        <w:tc>
          <w:tcPr>
            <w:tcW w:w="0" w:type="auto"/>
            <w:vAlign w:val="center"/>
          </w:tcPr>
          <w:p w14:paraId="067EAE4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4F000DA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Leucine zipper</w:t>
            </w:r>
          </w:p>
        </w:tc>
        <w:tc>
          <w:tcPr>
            <w:tcW w:w="0" w:type="auto"/>
            <w:vAlign w:val="center"/>
          </w:tcPr>
          <w:p w14:paraId="465D9418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In-Frame</w:t>
            </w:r>
          </w:p>
          <w:p w14:paraId="0F0741F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eletion</w:t>
            </w:r>
          </w:p>
        </w:tc>
        <w:tc>
          <w:tcPr>
            <w:tcW w:w="0" w:type="auto"/>
            <w:vAlign w:val="center"/>
          </w:tcPr>
          <w:p w14:paraId="2479C9F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6F45D588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3d)</w:t>
            </w:r>
          </w:p>
        </w:tc>
        <w:tc>
          <w:tcPr>
            <w:tcW w:w="0" w:type="auto"/>
            <w:vAlign w:val="center"/>
          </w:tcPr>
          <w:p w14:paraId="651DA33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enteropathy, nephrotic syndrome, raised IgE.</w:t>
            </w:r>
          </w:p>
          <w:p w14:paraId="3D0B4288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4.5y)</w:t>
            </w:r>
          </w:p>
        </w:tc>
        <w:tc>
          <w:tcPr>
            <w:tcW w:w="0" w:type="auto"/>
            <w:vAlign w:val="center"/>
          </w:tcPr>
          <w:p w14:paraId="7404352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enteropathy, nephrotic syndrome, raised IgE.</w:t>
            </w:r>
          </w:p>
          <w:p w14:paraId="6078A3B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4.5y)</w:t>
            </w:r>
          </w:p>
        </w:tc>
        <w:tc>
          <w:tcPr>
            <w:tcW w:w="0" w:type="auto"/>
            <w:vAlign w:val="center"/>
          </w:tcPr>
          <w:p w14:paraId="0F2C7487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77F0D80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</w:p>
          <w:p w14:paraId="2035B2A8" w14:textId="77777777" w:rsidR="004C5E06" w:rsidRPr="000F03C3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Db25zb25uaTwvQXV0aG9yPjxZZWFyPjIwMjE8L1llYXI+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Db25zb25uaTwvQXV0aG9yPjxZZWFyPjIwMjE8L1llYXI+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kern w:val="24"/>
                <w:sz w:val="20"/>
                <w:szCs w:val="20"/>
              </w:rPr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kern w:val="24"/>
                <w:sz w:val="20"/>
                <w:szCs w:val="20"/>
              </w:rPr>
              <w:t>[8, 19]</w: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3CBC2FDE" w14:textId="77777777" w:rsidTr="007973A8">
        <w:tc>
          <w:tcPr>
            <w:tcW w:w="0" w:type="auto"/>
            <w:vAlign w:val="center"/>
          </w:tcPr>
          <w:p w14:paraId="54C6829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5E8D928E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150G&gt;A</w:t>
            </w:r>
          </w:p>
          <w:p w14:paraId="783C4366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la384Thr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AF29CE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08797B9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37883D5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00A6A78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Enteropathy</w:t>
            </w:r>
          </w:p>
          <w:p w14:paraId="14767762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.5mo)</w:t>
            </w:r>
          </w:p>
        </w:tc>
        <w:tc>
          <w:tcPr>
            <w:tcW w:w="0" w:type="auto"/>
            <w:vAlign w:val="center"/>
          </w:tcPr>
          <w:p w14:paraId="1FCEB60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enteropathy, skin lesions</w:t>
            </w:r>
          </w:p>
          <w:p w14:paraId="582B190E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3mo)</w:t>
            </w:r>
          </w:p>
        </w:tc>
        <w:tc>
          <w:tcPr>
            <w:tcW w:w="0" w:type="auto"/>
            <w:vAlign w:val="center"/>
          </w:tcPr>
          <w:p w14:paraId="086D07BE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enteropathy, skin lesions</w:t>
            </w:r>
          </w:p>
          <w:p w14:paraId="59CEB12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3mo)</w:t>
            </w:r>
          </w:p>
        </w:tc>
        <w:tc>
          <w:tcPr>
            <w:tcW w:w="0" w:type="auto"/>
            <w:vAlign w:val="center"/>
          </w:tcPr>
          <w:p w14:paraId="696E262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1BAF7A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XaWxkaW48L0F1dGhvcj48WWVhcj4yMDAxPC9ZZWFyPjxS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XaWxkaW48L0F1dGhvcj48WWVhcj4yMDAxPC9ZZWFyPjxS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5, 16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484187DD" w14:textId="77777777" w:rsidTr="007973A8">
        <w:tc>
          <w:tcPr>
            <w:tcW w:w="0" w:type="auto"/>
            <w:vAlign w:val="center"/>
          </w:tcPr>
          <w:p w14:paraId="1A851BD6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7F899F74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240del</w:t>
            </w:r>
          </w:p>
          <w:p w14:paraId="5DB7269D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rg414fs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651507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0887DF1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5F8709C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Frameshift</w:t>
            </w:r>
          </w:p>
        </w:tc>
        <w:tc>
          <w:tcPr>
            <w:tcW w:w="0" w:type="auto"/>
            <w:vAlign w:val="center"/>
          </w:tcPr>
          <w:p w14:paraId="5A8E80D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27F098E2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7w)</w:t>
            </w:r>
          </w:p>
        </w:tc>
        <w:tc>
          <w:tcPr>
            <w:tcW w:w="0" w:type="auto"/>
            <w:vAlign w:val="center"/>
          </w:tcPr>
          <w:p w14:paraId="5425F07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4E86E151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mo)</w:t>
            </w:r>
          </w:p>
        </w:tc>
        <w:tc>
          <w:tcPr>
            <w:tcW w:w="0" w:type="auto"/>
            <w:vAlign w:val="center"/>
          </w:tcPr>
          <w:p w14:paraId="277EC35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451864BA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3w)</w:t>
            </w:r>
          </w:p>
        </w:tc>
        <w:tc>
          <w:tcPr>
            <w:tcW w:w="0" w:type="auto"/>
            <w:vAlign w:val="center"/>
          </w:tcPr>
          <w:p w14:paraId="53DD0D09" w14:textId="77777777" w:rsidR="004C5E06" w:rsidRPr="00E760CF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760CF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249E776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25044FB6" w14:textId="77777777" w:rsidTr="007973A8">
        <w:tc>
          <w:tcPr>
            <w:tcW w:w="0" w:type="auto"/>
            <w:vAlign w:val="center"/>
          </w:tcPr>
          <w:p w14:paraId="1505F5A4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20AD4B94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153A&gt;C</w:t>
            </w:r>
          </w:p>
          <w:p w14:paraId="33392CAE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Ile385Leu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373E6B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00674D6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16114E7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30FC3A92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575FC73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E9245A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1d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06B572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evidence of malabsorption, anaemia,</w:t>
            </w:r>
          </w:p>
          <w:p w14:paraId="00FB9E3C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4mo)</w:t>
            </w:r>
          </w:p>
        </w:tc>
        <w:tc>
          <w:tcPr>
            <w:tcW w:w="0" w:type="auto"/>
            <w:vAlign w:val="center"/>
          </w:tcPr>
          <w:p w14:paraId="4FF20B3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evidence of malabsorption,</w:t>
            </w:r>
          </w:p>
          <w:p w14:paraId="13A4DEE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 xml:space="preserve">steatorrehea and diarrhea, </w:t>
            </w: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Deceased, aged 10mo)</w:t>
            </w:r>
          </w:p>
        </w:tc>
        <w:tc>
          <w:tcPr>
            <w:tcW w:w="0" w:type="auto"/>
            <w:vAlign w:val="center"/>
          </w:tcPr>
          <w:p w14:paraId="3708F3E7" w14:textId="77777777" w:rsidR="004C5E06" w:rsidRPr="00E760CF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760CF"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D81BB88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1530FCDC" w14:textId="77777777" w:rsidTr="007973A8">
        <w:tc>
          <w:tcPr>
            <w:tcW w:w="0" w:type="auto"/>
            <w:vAlign w:val="center"/>
          </w:tcPr>
          <w:p w14:paraId="3172C3F9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1AD4EC8B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991T&gt;G</w:t>
            </w:r>
          </w:p>
          <w:p w14:paraId="7583561A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Phe331Val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A8B19D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56AD9E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vAlign w:val="center"/>
          </w:tcPr>
          <w:p w14:paraId="7F36E88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7883934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6AB5FDF5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3w)</w:t>
            </w:r>
          </w:p>
        </w:tc>
        <w:tc>
          <w:tcPr>
            <w:tcW w:w="0" w:type="auto"/>
            <w:vAlign w:val="center"/>
          </w:tcPr>
          <w:p w14:paraId="62DC80E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404958FC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8mo)</w:t>
            </w:r>
          </w:p>
        </w:tc>
        <w:tc>
          <w:tcPr>
            <w:tcW w:w="0" w:type="auto"/>
            <w:vAlign w:val="center"/>
          </w:tcPr>
          <w:p w14:paraId="58E7913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enteropathy, hypothyroidism, pneumonia</w:t>
            </w:r>
          </w:p>
          <w:p w14:paraId="46B9CFE1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Deceased, 10mo)</w:t>
            </w:r>
          </w:p>
        </w:tc>
        <w:tc>
          <w:tcPr>
            <w:tcW w:w="0" w:type="auto"/>
            <w:vAlign w:val="center"/>
          </w:tcPr>
          <w:p w14:paraId="6168C4BA" w14:textId="77777777" w:rsidR="004C5E06" w:rsidRPr="00E760CF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760CF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B4FF32F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767EF121" w14:textId="77777777" w:rsidTr="007973A8">
        <w:tc>
          <w:tcPr>
            <w:tcW w:w="0" w:type="auto"/>
            <w:vAlign w:val="center"/>
          </w:tcPr>
          <w:p w14:paraId="136152E6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17B60644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543-1G&gt;T</w:t>
            </w:r>
          </w:p>
          <w:p w14:paraId="3D1B27D5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/>
                <w:kern w:val="24"/>
                <w:sz w:val="20"/>
                <w:szCs w:val="20"/>
              </w:rPr>
              <w:t>p.(?)</w:t>
            </w:r>
          </w:p>
        </w:tc>
        <w:tc>
          <w:tcPr>
            <w:tcW w:w="0" w:type="auto"/>
            <w:vAlign w:val="center"/>
          </w:tcPr>
          <w:p w14:paraId="55D3FB0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051536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0" w:type="auto"/>
            <w:vAlign w:val="center"/>
          </w:tcPr>
          <w:p w14:paraId="0AF9111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Splice site</w:t>
            </w:r>
          </w:p>
        </w:tc>
        <w:tc>
          <w:tcPr>
            <w:tcW w:w="0" w:type="auto"/>
            <w:vAlign w:val="center"/>
          </w:tcPr>
          <w:p w14:paraId="1011C9E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157B198E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w)</w:t>
            </w:r>
          </w:p>
        </w:tc>
        <w:tc>
          <w:tcPr>
            <w:tcW w:w="0" w:type="auto"/>
            <w:vAlign w:val="center"/>
          </w:tcPr>
          <w:p w14:paraId="2E901B6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anaemia, neonatal cholestasis, cardiac defect</w:t>
            </w:r>
          </w:p>
          <w:p w14:paraId="697713F4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mo)</w:t>
            </w:r>
          </w:p>
        </w:tc>
        <w:tc>
          <w:tcPr>
            <w:tcW w:w="0" w:type="auto"/>
            <w:vAlign w:val="center"/>
          </w:tcPr>
          <w:p w14:paraId="18456EEE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anaemia, neonatal cholestasis, cardiac defect, feeding intolerance, suspected pancreatic agenesis, no weight gain</w:t>
            </w:r>
          </w:p>
          <w:p w14:paraId="3ABD5A88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3mo)</w:t>
            </w:r>
          </w:p>
        </w:tc>
        <w:tc>
          <w:tcPr>
            <w:tcW w:w="0" w:type="auto"/>
            <w:vAlign w:val="center"/>
          </w:tcPr>
          <w:p w14:paraId="0D46E47B" w14:textId="77777777" w:rsidR="004C5E06" w:rsidRPr="00E760CF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760CF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3B80AB0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0CA864AA" w14:textId="77777777" w:rsidTr="007973A8">
        <w:tc>
          <w:tcPr>
            <w:tcW w:w="0" w:type="auto"/>
            <w:vAlign w:val="center"/>
          </w:tcPr>
          <w:p w14:paraId="7EF56E1A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288DEA09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543-1G&gt;T</w:t>
            </w:r>
          </w:p>
          <w:p w14:paraId="67582838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/>
                <w:kern w:val="24"/>
                <w:sz w:val="20"/>
                <w:szCs w:val="20"/>
              </w:rPr>
              <w:t>p.(?)</w:t>
            </w:r>
          </w:p>
        </w:tc>
        <w:tc>
          <w:tcPr>
            <w:tcW w:w="0" w:type="auto"/>
            <w:vAlign w:val="center"/>
          </w:tcPr>
          <w:p w14:paraId="3C0BDB1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DE0C6A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0" w:type="auto"/>
            <w:vAlign w:val="center"/>
          </w:tcPr>
          <w:p w14:paraId="2332424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Splice site</w:t>
            </w:r>
          </w:p>
        </w:tc>
        <w:tc>
          <w:tcPr>
            <w:tcW w:w="0" w:type="auto"/>
            <w:vAlign w:val="center"/>
          </w:tcPr>
          <w:p w14:paraId="5A253B1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6158BC04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6w)</w:t>
            </w:r>
          </w:p>
        </w:tc>
        <w:tc>
          <w:tcPr>
            <w:tcW w:w="0" w:type="auto"/>
            <w:vAlign w:val="center"/>
          </w:tcPr>
          <w:p w14:paraId="2431DD6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anaemia</w:t>
            </w:r>
          </w:p>
          <w:p w14:paraId="2807FDEE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56d)</w:t>
            </w:r>
          </w:p>
        </w:tc>
        <w:tc>
          <w:tcPr>
            <w:tcW w:w="0" w:type="auto"/>
            <w:vAlign w:val="center"/>
          </w:tcPr>
          <w:p w14:paraId="55A565CE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enteropathy, atopic dermatitis</w:t>
            </w:r>
          </w:p>
          <w:p w14:paraId="453F8194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9w)</w:t>
            </w:r>
          </w:p>
        </w:tc>
        <w:tc>
          <w:tcPr>
            <w:tcW w:w="0" w:type="auto"/>
            <w:vAlign w:val="center"/>
          </w:tcPr>
          <w:p w14:paraId="305ADA44" w14:textId="77777777" w:rsidR="004C5E06" w:rsidRPr="00E760CF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87431D4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44B4494E" w14:textId="77777777" w:rsidTr="007973A8">
        <w:tc>
          <w:tcPr>
            <w:tcW w:w="0" w:type="auto"/>
            <w:vAlign w:val="center"/>
          </w:tcPr>
          <w:p w14:paraId="332A8EA6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02AF3553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087A&gt;C</w:t>
            </w:r>
          </w:p>
          <w:p w14:paraId="169D5B6A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Ile363Leu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DC8B61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7FDA2B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2858EA1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7619BF2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54C862D0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6w)</w:t>
            </w:r>
          </w:p>
        </w:tc>
        <w:tc>
          <w:tcPr>
            <w:tcW w:w="0" w:type="auto"/>
            <w:vAlign w:val="center"/>
          </w:tcPr>
          <w:p w14:paraId="26839F6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abnormal LFTs, anaemia</w:t>
            </w:r>
          </w:p>
          <w:p w14:paraId="22870418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7y)</w:t>
            </w:r>
          </w:p>
        </w:tc>
        <w:tc>
          <w:tcPr>
            <w:tcW w:w="0" w:type="auto"/>
            <w:vAlign w:val="center"/>
          </w:tcPr>
          <w:p w14:paraId="30B4BFB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abnormal LFTs, anaemia</w:t>
            </w:r>
          </w:p>
          <w:p w14:paraId="212CD09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8y)</w:t>
            </w:r>
          </w:p>
        </w:tc>
        <w:tc>
          <w:tcPr>
            <w:tcW w:w="0" w:type="auto"/>
            <w:vAlign w:val="center"/>
          </w:tcPr>
          <w:p w14:paraId="4F4BE2C9" w14:textId="77777777" w:rsidR="004C5E06" w:rsidRPr="00E760CF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760CF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D482B5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1851EED9" w14:textId="77777777" w:rsidTr="007973A8">
        <w:tc>
          <w:tcPr>
            <w:tcW w:w="0" w:type="auto"/>
            <w:vAlign w:val="center"/>
          </w:tcPr>
          <w:p w14:paraId="536D09DB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191FEC34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236G&gt;C</w:t>
            </w:r>
          </w:p>
          <w:p w14:paraId="78B551F7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Glu412Asp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F16711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7AFD124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59B45F2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77B4329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5704A9C2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48w)</w:t>
            </w:r>
          </w:p>
        </w:tc>
        <w:tc>
          <w:tcPr>
            <w:tcW w:w="0" w:type="auto"/>
            <w:vAlign w:val="center"/>
          </w:tcPr>
          <w:p w14:paraId="68F1639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nephrotic syndrome</w:t>
            </w:r>
          </w:p>
          <w:p w14:paraId="0F86C28C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5mo)</w:t>
            </w:r>
          </w:p>
        </w:tc>
        <w:tc>
          <w:tcPr>
            <w:tcW w:w="0" w:type="auto"/>
            <w:vAlign w:val="center"/>
          </w:tcPr>
          <w:p w14:paraId="3FE21FC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nephrotic syndrome</w:t>
            </w:r>
          </w:p>
          <w:p w14:paraId="60EA8BA8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6mo)</w:t>
            </w:r>
          </w:p>
        </w:tc>
        <w:tc>
          <w:tcPr>
            <w:tcW w:w="0" w:type="auto"/>
            <w:vAlign w:val="center"/>
          </w:tcPr>
          <w:p w14:paraId="20FC8EDD" w14:textId="77777777" w:rsidR="004C5E06" w:rsidRPr="00E760CF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760CF"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4017E2B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49965402" w14:textId="77777777" w:rsidTr="007973A8">
        <w:tc>
          <w:tcPr>
            <w:tcW w:w="0" w:type="auto"/>
            <w:vAlign w:val="center"/>
          </w:tcPr>
          <w:p w14:paraId="1A44A94A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571F4709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133C&gt;T</w:t>
            </w:r>
          </w:p>
          <w:p w14:paraId="65F5053A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/>
                <w:kern w:val="24"/>
                <w:sz w:val="20"/>
                <w:szCs w:val="20"/>
              </w:rPr>
              <w:t>p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t>.(Pro378Leu)</w:t>
            </w:r>
          </w:p>
        </w:tc>
        <w:tc>
          <w:tcPr>
            <w:tcW w:w="0" w:type="auto"/>
            <w:vAlign w:val="center"/>
          </w:tcPr>
          <w:p w14:paraId="03D65D9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51D0087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34E1D56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56C4F39C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5CC29909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2d)</w:t>
            </w:r>
          </w:p>
        </w:tc>
        <w:tc>
          <w:tcPr>
            <w:tcW w:w="0" w:type="auto"/>
            <w:vAlign w:val="center"/>
          </w:tcPr>
          <w:p w14:paraId="3075E7A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anaemia, thyroid dysfunction</w:t>
            </w:r>
          </w:p>
          <w:p w14:paraId="3644D566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2d)</w:t>
            </w:r>
          </w:p>
        </w:tc>
        <w:tc>
          <w:tcPr>
            <w:tcW w:w="0" w:type="auto"/>
            <w:vAlign w:val="center"/>
          </w:tcPr>
          <w:p w14:paraId="09BB7AD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anaemia, thyroid dysfunction</w:t>
            </w:r>
          </w:p>
          <w:p w14:paraId="7863E98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0w)</w:t>
            </w:r>
          </w:p>
        </w:tc>
        <w:tc>
          <w:tcPr>
            <w:tcW w:w="0" w:type="auto"/>
            <w:vAlign w:val="center"/>
          </w:tcPr>
          <w:p w14:paraId="2C021FE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88ECE8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&lt;EndNote&gt;&lt;Cite&gt;&lt;Author&gt;Bich&lt;/Author&gt;&lt;Year&gt;2016&lt;/Year&gt;&lt;RecNum&gt;342&lt;/RecNum&gt;&lt;DisplayText&gt;[20]&lt;/DisplayText&gt;&lt;record&gt;&lt;rec-number&gt;342&lt;/rec-number&gt;&lt;foreign-keys&gt;&lt;key app="EN" db-id="0edpr5dfr9x5fqefx2jv9fek0pzffwsr0stp" timestamp="1636710450" guid="0649de19-c064-4fbe-a870-76a14e72af80"&gt;342&lt;/key&gt;&lt;/foreign-keys&gt;&lt;ref-type name="Journal Article"&gt;17&lt;/ref-type&gt;&lt;contributors&gt;&lt;authors&gt;&lt;author&gt;Bich, N. C. T.&lt;/author&gt;&lt;author&gt;Chi, D. V.&lt;/author&gt;&lt;author&gt;Phuong, T. B.&lt;/author&gt;&lt;author&gt;Ngoc, K. N.&lt;/author&gt;&lt;author&gt;Thanh, M. D. T.&lt;/author&gt;&lt;author&gt;Johnson, M.&lt;/author&gt;&lt;author&gt;De Franco, E.&lt;/author&gt;&lt;author&gt;Ellard, S.&lt;/author&gt;&lt;/authors&gt;&lt;/contributors&gt;&lt;titles&gt;&lt;title&gt;IPEX Syndrome Caused by A Novel Mutation in Foxp3 Gene: A Case Report&lt;/title&gt;&lt;secondary-title&gt;Hormone Research in Paediatrics&lt;/secondary-title&gt;&lt;/titles&gt;&lt;periodical&gt;&lt;full-title&gt;Hormone Research in Paediatrics&lt;/full-title&gt;&lt;/periodical&gt;&lt;pages&gt;353-354&lt;/pages&gt;&lt;volume&gt;86&lt;/volume&gt;&lt;dates&gt;&lt;year&gt;2016&lt;/year&gt;&lt;/dates&gt;&lt;isbn&gt;1663-2818&lt;/isbn&gt;&lt;accession-num&gt;WOS:000384166801225&lt;/accession-num&gt;&lt;urls&gt;&lt;related-urls&gt;&lt;url&gt;&amp;lt;Go to ISI&amp;gt;://WOS:000384166801225&lt;/url&gt;&lt;/related-urls&gt;&lt;/urls&gt;&lt;/record&gt;&lt;/Cite&gt;&lt;/EndNote&gt;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kern w:val="24"/>
                <w:sz w:val="20"/>
                <w:szCs w:val="20"/>
              </w:rPr>
              <w:t>[20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34D95DA8" w14:textId="77777777" w:rsidTr="007973A8">
        <w:tc>
          <w:tcPr>
            <w:tcW w:w="0" w:type="auto"/>
            <w:vAlign w:val="center"/>
          </w:tcPr>
          <w:p w14:paraId="27219C55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4F7726EB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282dup</w:t>
            </w:r>
          </w:p>
          <w:p w14:paraId="291CEE7F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Thr428fs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5F651E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65B10DF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vAlign w:val="center"/>
          </w:tcPr>
          <w:p w14:paraId="5471B10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Frameshift</w:t>
            </w:r>
          </w:p>
        </w:tc>
        <w:tc>
          <w:tcPr>
            <w:tcW w:w="0" w:type="auto"/>
            <w:vAlign w:val="center"/>
          </w:tcPr>
          <w:p w14:paraId="28A0E31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3F3392E9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5w)</w:t>
            </w:r>
          </w:p>
        </w:tc>
        <w:tc>
          <w:tcPr>
            <w:tcW w:w="0" w:type="auto"/>
            <w:vAlign w:val="center"/>
          </w:tcPr>
          <w:p w14:paraId="3897D40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anaemia</w:t>
            </w:r>
          </w:p>
          <w:p w14:paraId="33ADF326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36d)</w:t>
            </w:r>
          </w:p>
        </w:tc>
        <w:tc>
          <w:tcPr>
            <w:tcW w:w="0" w:type="auto"/>
            <w:vAlign w:val="center"/>
          </w:tcPr>
          <w:p w14:paraId="3355D42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anaemia</w:t>
            </w:r>
          </w:p>
          <w:p w14:paraId="7EB85306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4w)</w:t>
            </w:r>
          </w:p>
        </w:tc>
        <w:tc>
          <w:tcPr>
            <w:tcW w:w="0" w:type="auto"/>
            <w:vAlign w:val="center"/>
          </w:tcPr>
          <w:p w14:paraId="0056073E" w14:textId="77777777" w:rsidR="004C5E06" w:rsidRPr="00E760CF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760CF"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F6084F3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3C98814E" w14:textId="77777777" w:rsidTr="007973A8">
        <w:tc>
          <w:tcPr>
            <w:tcW w:w="0" w:type="auto"/>
            <w:vAlign w:val="center"/>
          </w:tcPr>
          <w:p w14:paraId="11EAD62B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7926E4D1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073G&gt;A</w:t>
            </w:r>
          </w:p>
          <w:p w14:paraId="642524C7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rg358Gln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000D41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AD447A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7CCC887C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4D9CEFF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18AF88F7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6d)</w:t>
            </w:r>
          </w:p>
        </w:tc>
        <w:tc>
          <w:tcPr>
            <w:tcW w:w="0" w:type="auto"/>
            <w:vAlign w:val="center"/>
          </w:tcPr>
          <w:p w14:paraId="21262D3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50A18DBE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w)</w:t>
            </w:r>
          </w:p>
        </w:tc>
        <w:tc>
          <w:tcPr>
            <w:tcW w:w="0" w:type="auto"/>
            <w:vAlign w:val="center"/>
          </w:tcPr>
          <w:p w14:paraId="60C7880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61BAD58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6mo)</w:t>
            </w:r>
          </w:p>
        </w:tc>
        <w:tc>
          <w:tcPr>
            <w:tcW w:w="0" w:type="auto"/>
            <w:vAlign w:val="center"/>
          </w:tcPr>
          <w:p w14:paraId="579F6DF8" w14:textId="77777777" w:rsidR="004C5E06" w:rsidRPr="00E760CF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760CF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A4AA494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390DB74A" w14:textId="77777777" w:rsidTr="007973A8">
        <w:tc>
          <w:tcPr>
            <w:tcW w:w="0" w:type="auto"/>
            <w:vAlign w:val="center"/>
          </w:tcPr>
          <w:p w14:paraId="41A56860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01A1F8F4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766A&gt;G</w:t>
            </w:r>
          </w:p>
          <w:p w14:paraId="3DD86675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Met256Val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1DF6AB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30E26C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vAlign w:val="center"/>
          </w:tcPr>
          <w:p w14:paraId="30F3806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0890F76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3C6F44E4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0mo)</w:t>
            </w:r>
          </w:p>
        </w:tc>
        <w:tc>
          <w:tcPr>
            <w:tcW w:w="0" w:type="auto"/>
            <w:vAlign w:val="center"/>
          </w:tcPr>
          <w:p w14:paraId="13B2B3F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49AE31F1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9y)</w:t>
            </w:r>
          </w:p>
        </w:tc>
        <w:tc>
          <w:tcPr>
            <w:tcW w:w="0" w:type="auto"/>
            <w:vAlign w:val="center"/>
          </w:tcPr>
          <w:p w14:paraId="3ABEBB0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nephrotic syndrome, mild eczema</w:t>
            </w:r>
          </w:p>
          <w:p w14:paraId="4219B22A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7y)</w:t>
            </w:r>
          </w:p>
        </w:tc>
        <w:tc>
          <w:tcPr>
            <w:tcW w:w="0" w:type="auto"/>
            <w:vAlign w:val="center"/>
          </w:tcPr>
          <w:p w14:paraId="6ED4DF0E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77E0834" w14:textId="77777777" w:rsidR="004C5E06" w:rsidRPr="00A96E09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GYW5nPC9BdXRob3I+PFllYXI+MjAyMTwvWWVhcj48UmVj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GYW5nPC9BdXRob3I+PFllYXI+MjAyMTwvWWVhcj48UmVj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kern w:val="24"/>
                <w:sz w:val="20"/>
                <w:szCs w:val="20"/>
              </w:rPr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kern w:val="24"/>
                <w:sz w:val="20"/>
                <w:szCs w:val="20"/>
              </w:rPr>
              <w:t>[21]</w: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2497B198" w14:textId="77777777" w:rsidTr="007973A8">
        <w:tc>
          <w:tcPr>
            <w:tcW w:w="0" w:type="auto"/>
            <w:vAlign w:val="center"/>
          </w:tcPr>
          <w:p w14:paraId="5E3D6A39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7520EC76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542G&gt;C</w:t>
            </w:r>
          </w:p>
          <w:p w14:paraId="0B1C7051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Ser181Thr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D0D9A3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DE2BC3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0" w:type="auto"/>
            <w:vAlign w:val="center"/>
          </w:tcPr>
          <w:p w14:paraId="2E5BBB0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10232A8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30224F5C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Birth)</w:t>
            </w:r>
          </w:p>
        </w:tc>
        <w:tc>
          <w:tcPr>
            <w:tcW w:w="0" w:type="auto"/>
            <w:vAlign w:val="center"/>
          </w:tcPr>
          <w:p w14:paraId="2F4B549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77F9DCDB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1d)</w:t>
            </w:r>
          </w:p>
        </w:tc>
        <w:tc>
          <w:tcPr>
            <w:tcW w:w="0" w:type="auto"/>
            <w:vAlign w:val="center"/>
          </w:tcPr>
          <w:p w14:paraId="479AA4E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poor weight gain, episode of bloody stool &amp; eosinophilia, severe eczema, milk protein allergy</w:t>
            </w:r>
          </w:p>
          <w:p w14:paraId="12B45E87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33w)</w:t>
            </w:r>
          </w:p>
        </w:tc>
        <w:tc>
          <w:tcPr>
            <w:tcW w:w="0" w:type="auto"/>
            <w:vAlign w:val="center"/>
          </w:tcPr>
          <w:p w14:paraId="2C9B0E27" w14:textId="77777777" w:rsidR="004C5E06" w:rsidRPr="00E760CF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760CF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37AAEFB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74117C9C" w14:textId="77777777" w:rsidTr="007973A8">
        <w:tc>
          <w:tcPr>
            <w:tcW w:w="0" w:type="auto"/>
            <w:vAlign w:val="center"/>
          </w:tcPr>
          <w:p w14:paraId="6A84E8F6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07EA0FEB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150G&gt;A</w:t>
            </w:r>
          </w:p>
          <w:p w14:paraId="39716916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la384Thr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ED94C1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01497CD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7B47974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04826D3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1AA4727B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3w)</w:t>
            </w:r>
          </w:p>
        </w:tc>
        <w:tc>
          <w:tcPr>
            <w:tcW w:w="0" w:type="auto"/>
            <w:vAlign w:val="center"/>
          </w:tcPr>
          <w:p w14:paraId="31C8A59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798446B9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11mo)</w:t>
            </w:r>
          </w:p>
        </w:tc>
        <w:tc>
          <w:tcPr>
            <w:tcW w:w="0" w:type="auto"/>
            <w:vAlign w:val="center"/>
          </w:tcPr>
          <w:p w14:paraId="629A170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Unknown</w:t>
            </w:r>
          </w:p>
          <w:p w14:paraId="4C713523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2y – HSCT)</w:t>
            </w:r>
          </w:p>
        </w:tc>
        <w:tc>
          <w:tcPr>
            <w:tcW w:w="0" w:type="auto"/>
            <w:vAlign w:val="center"/>
          </w:tcPr>
          <w:p w14:paraId="2E106D4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73C6C3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XaWxkaW48L0F1dGhvcj48WWVhcj4yMDAxPC9ZZWFyPjxS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XaWxkaW48L0F1dGhvcj48WWVhcj4yMDAxPC9ZZWFyPjxS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5, 16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0805C0D0" w14:textId="77777777" w:rsidTr="007973A8">
        <w:tc>
          <w:tcPr>
            <w:tcW w:w="0" w:type="auto"/>
            <w:vAlign w:val="center"/>
          </w:tcPr>
          <w:p w14:paraId="5DE650B3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67B2CFBF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190G&gt;A</w:t>
            </w:r>
          </w:p>
          <w:p w14:paraId="51D8C1BB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rg397Gln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38CF9A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52514F08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1451D2EE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2215B2F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Enteropathy</w:t>
            </w:r>
          </w:p>
          <w:p w14:paraId="357F00D9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4mo)</w:t>
            </w:r>
          </w:p>
        </w:tc>
        <w:tc>
          <w:tcPr>
            <w:tcW w:w="0" w:type="auto"/>
            <w:vAlign w:val="center"/>
          </w:tcPr>
          <w:p w14:paraId="6450663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Enteropathy</w:t>
            </w:r>
          </w:p>
          <w:p w14:paraId="7B6F1117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5mo)</w:t>
            </w:r>
          </w:p>
        </w:tc>
        <w:tc>
          <w:tcPr>
            <w:tcW w:w="0" w:type="auto"/>
            <w:vAlign w:val="center"/>
          </w:tcPr>
          <w:p w14:paraId="6EEFA4E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Enteropathy</w:t>
            </w:r>
          </w:p>
          <w:p w14:paraId="7A95199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5mo)</w:t>
            </w:r>
          </w:p>
        </w:tc>
        <w:tc>
          <w:tcPr>
            <w:tcW w:w="0" w:type="auto"/>
            <w:vAlign w:val="center"/>
          </w:tcPr>
          <w:p w14:paraId="4503853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31A038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Uc3VkYTwvQXV0aG9yPjxZZWFyPjIwMTA8L1llYXI+PFJl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Uc3VkYTwvQXV0aG9yPjxZZWFyPjIwMTA8L1llYXI+PFJl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7, 18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07F26D3A" w14:textId="77777777" w:rsidTr="007973A8">
        <w:tc>
          <w:tcPr>
            <w:tcW w:w="0" w:type="auto"/>
            <w:vAlign w:val="center"/>
          </w:tcPr>
          <w:p w14:paraId="5FC2A794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49A3C590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150G&gt;A</w:t>
            </w:r>
          </w:p>
          <w:p w14:paraId="2ADEF543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la384Thr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673DDE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61513ED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51AA549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0E7C41D5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Enteropathy</w:t>
            </w:r>
          </w:p>
          <w:p w14:paraId="4FF65076" w14:textId="77777777" w:rsidR="004C5E06" w:rsidRPr="00E9245A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E9245A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U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known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7798EAB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Enteropathy</w:t>
            </w:r>
          </w:p>
          <w:p w14:paraId="4D62FAC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E9245A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U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known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93AA6A3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Enteropathy</w:t>
            </w:r>
          </w:p>
          <w:p w14:paraId="0A17A3F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E9245A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U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known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7FA120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F923B1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XaWxkaW48L0F1dGhvcj48WWVhcj4yMDAxPC9ZZWFyPjxS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XaWxkaW48L0F1dGhvcj48WWVhcj4yMDAxPC9ZZWFyPjxS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5, 16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0A59E6E9" w14:textId="77777777" w:rsidTr="007973A8">
        <w:tc>
          <w:tcPr>
            <w:tcW w:w="0" w:type="auto"/>
            <w:vAlign w:val="center"/>
          </w:tcPr>
          <w:p w14:paraId="7A550B8E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2BA93D59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037T&gt;C</w:t>
            </w:r>
          </w:p>
          <w:p w14:paraId="16A3556D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Ile346Thr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311052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EFE5DE4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4F64AF5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64A6BF2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Enteropathy</w:t>
            </w:r>
          </w:p>
          <w:p w14:paraId="6C00C16A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Unknown)</w:t>
            </w:r>
          </w:p>
        </w:tc>
        <w:tc>
          <w:tcPr>
            <w:tcW w:w="0" w:type="auto"/>
            <w:vAlign w:val="center"/>
          </w:tcPr>
          <w:p w14:paraId="7408F5D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Enteropathy, severe dermatitis, fungal infections</w:t>
            </w:r>
          </w:p>
          <w:p w14:paraId="16CB4BF0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3mo)</w:t>
            </w:r>
          </w:p>
        </w:tc>
        <w:tc>
          <w:tcPr>
            <w:tcW w:w="0" w:type="auto"/>
            <w:vAlign w:val="center"/>
          </w:tcPr>
          <w:p w14:paraId="102CF72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Enteropathy, severe dermatitis, fungal infections</w:t>
            </w:r>
          </w:p>
          <w:p w14:paraId="2812592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3mo)</w:t>
            </w:r>
          </w:p>
        </w:tc>
        <w:tc>
          <w:tcPr>
            <w:tcW w:w="0" w:type="auto"/>
            <w:vAlign w:val="center"/>
          </w:tcPr>
          <w:p w14:paraId="62F2F9A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E61006C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XTwvRGlzcGxheVRleHQ+PHJlY29y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XTwvRGlzcGxheVRleHQ+PHJlY29y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8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4B1E748E" w14:textId="77777777" w:rsidTr="007973A8">
        <w:tc>
          <w:tcPr>
            <w:tcW w:w="0" w:type="auto"/>
            <w:vAlign w:val="center"/>
          </w:tcPr>
          <w:p w14:paraId="35FC2A8C" w14:textId="77777777" w:rsidR="004C5E06" w:rsidRPr="00EC6836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EC6836">
              <w:rPr>
                <w:b/>
                <w:bCs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25F915A7" w14:textId="77777777" w:rsidR="004C5E06" w:rsidRPr="00EC683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C6836">
              <w:rPr>
                <w:color w:val="000000" w:themeColor="text1"/>
                <w:kern w:val="24"/>
                <w:sz w:val="20"/>
                <w:szCs w:val="20"/>
              </w:rPr>
              <w:t>c.-23G&gt;A</w:t>
            </w:r>
          </w:p>
          <w:p w14:paraId="5FC06482" w14:textId="77777777" w:rsidR="004C5E06" w:rsidRPr="00EC683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EC6836">
              <w:rPr>
                <w:color w:val="000000"/>
                <w:kern w:val="24"/>
                <w:sz w:val="20"/>
                <w:szCs w:val="20"/>
              </w:rPr>
              <w:t>(p.?)</w:t>
            </w:r>
          </w:p>
        </w:tc>
        <w:tc>
          <w:tcPr>
            <w:tcW w:w="0" w:type="auto"/>
            <w:vAlign w:val="center"/>
          </w:tcPr>
          <w:p w14:paraId="72DCBBF2" w14:textId="77777777" w:rsidR="004C5E06" w:rsidRPr="00EC683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C6836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9232243" w14:textId="77777777" w:rsidR="004C5E06" w:rsidRPr="00EC6836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EC6836">
              <w:rPr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0" w:type="auto"/>
            <w:vAlign w:val="center"/>
          </w:tcPr>
          <w:p w14:paraId="73E614D1" w14:textId="77777777" w:rsidR="004C5E06" w:rsidRPr="00EC683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C6836">
              <w:rPr>
                <w:color w:val="000000" w:themeColor="text1"/>
                <w:kern w:val="24"/>
                <w:sz w:val="20"/>
                <w:szCs w:val="20"/>
              </w:rPr>
              <w:t>Splice site</w:t>
            </w:r>
          </w:p>
        </w:tc>
        <w:tc>
          <w:tcPr>
            <w:tcW w:w="0" w:type="auto"/>
            <w:vAlign w:val="center"/>
          </w:tcPr>
          <w:p w14:paraId="5CB983C5" w14:textId="77777777" w:rsidR="004C5E06" w:rsidRPr="00EC683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C6836">
              <w:rPr>
                <w:color w:val="000000" w:themeColor="text1"/>
                <w:kern w:val="24"/>
                <w:sz w:val="20"/>
                <w:szCs w:val="20"/>
              </w:rPr>
              <w:t>ND</w:t>
            </w:r>
          </w:p>
          <w:p w14:paraId="5401017E" w14:textId="77777777" w:rsidR="004C5E06" w:rsidRPr="00EC6836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C6836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Unknown)</w:t>
            </w:r>
          </w:p>
        </w:tc>
        <w:tc>
          <w:tcPr>
            <w:tcW w:w="0" w:type="auto"/>
            <w:vAlign w:val="center"/>
          </w:tcPr>
          <w:p w14:paraId="45A33250" w14:textId="77777777" w:rsidR="004C5E06" w:rsidRPr="00EC683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“Work-up consistent with IPEX, reduced FOXP3 expression, anti-enterocyte antibodies</w:t>
            </w:r>
          </w:p>
          <w:p w14:paraId="20CE045A" w14:textId="77777777" w:rsidR="004C5E06" w:rsidRPr="00EC6836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C6836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34w)</w:t>
            </w:r>
          </w:p>
        </w:tc>
        <w:tc>
          <w:tcPr>
            <w:tcW w:w="0" w:type="auto"/>
            <w:vAlign w:val="center"/>
          </w:tcPr>
          <w:p w14:paraId="1A89A9A5" w14:textId="77777777" w:rsidR="004C5E06" w:rsidRPr="00EC683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Waiting for HSCT</w:t>
            </w:r>
          </w:p>
          <w:p w14:paraId="2E3DD438" w14:textId="77777777" w:rsidR="004C5E06" w:rsidRPr="00EC6836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C6836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10mo</w:t>
            </w:r>
            <w:r w:rsidRPr="00EC6836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5032171" w14:textId="77777777" w:rsidR="004C5E06" w:rsidRPr="00E760CF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760CF"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426AF43" w14:textId="77777777" w:rsidR="004C5E06" w:rsidRPr="00EC683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C6836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0C023923" w14:textId="77777777" w:rsidTr="007973A8">
        <w:tc>
          <w:tcPr>
            <w:tcW w:w="0" w:type="auto"/>
            <w:vAlign w:val="center"/>
          </w:tcPr>
          <w:p w14:paraId="6A6A55E8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0C6E9BD2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276_1286del</w:t>
            </w:r>
          </w:p>
          <w:p w14:paraId="0A5C8868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sn426fs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AE9AB5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15EECDE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vAlign w:val="center"/>
          </w:tcPr>
          <w:p w14:paraId="01B1C65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Frameshift</w:t>
            </w:r>
          </w:p>
        </w:tc>
        <w:tc>
          <w:tcPr>
            <w:tcW w:w="0" w:type="auto"/>
            <w:vAlign w:val="center"/>
          </w:tcPr>
          <w:p w14:paraId="1C1281E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Enteropathy</w:t>
            </w:r>
          </w:p>
          <w:p w14:paraId="0D0D1D70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Birth)</w:t>
            </w:r>
          </w:p>
        </w:tc>
        <w:tc>
          <w:tcPr>
            <w:tcW w:w="0" w:type="auto"/>
            <w:vAlign w:val="center"/>
          </w:tcPr>
          <w:p w14:paraId="4B2EF88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Enteropathy, skin disorder, thrombocytopenia</w:t>
            </w:r>
          </w:p>
          <w:p w14:paraId="640023C9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5w)</w:t>
            </w:r>
          </w:p>
        </w:tc>
        <w:tc>
          <w:tcPr>
            <w:tcW w:w="0" w:type="auto"/>
            <w:vAlign w:val="center"/>
          </w:tcPr>
          <w:p w14:paraId="7469B55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Enteropathy, skin disorder, thrombocytopenia</w:t>
            </w:r>
          </w:p>
          <w:p w14:paraId="165E3328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(5w)</w:t>
            </w:r>
          </w:p>
        </w:tc>
        <w:tc>
          <w:tcPr>
            <w:tcW w:w="0" w:type="auto"/>
            <w:vAlign w:val="center"/>
          </w:tcPr>
          <w:p w14:paraId="36DD3EB4" w14:textId="77777777" w:rsidR="004C5E06" w:rsidRPr="00E760CF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760CF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0BB499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74209B4B" w14:textId="77777777" w:rsidTr="007973A8">
        <w:tc>
          <w:tcPr>
            <w:tcW w:w="0" w:type="auto"/>
            <w:vAlign w:val="center"/>
          </w:tcPr>
          <w:p w14:paraId="4C56B80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35DF9760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766A&gt;G</w:t>
            </w:r>
          </w:p>
          <w:p w14:paraId="5DBF10BF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Met256Val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5F2452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A54CEBA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vAlign w:val="center"/>
          </w:tcPr>
          <w:p w14:paraId="628B875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1DD30EC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44EAFF2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7w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64A3AC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rheumatic arthritis, eczema, eosinophilia, motor delays</w:t>
            </w:r>
          </w:p>
          <w:p w14:paraId="68BCC69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4y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D1A9B5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rheumatic arthritis, eczema, eosinophilia, motor delays, food allergies (</w:t>
            </w: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4y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0C548D1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B876453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GYW5nPC9BdXRob3I+PFllYXI+MjAyMTwvWWVhcj48UmVj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GYW5nPC9BdXRob3I+PFllYXI+MjAyMTwvWWVhcj48UmVj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kern w:val="24"/>
                <w:sz w:val="20"/>
                <w:szCs w:val="20"/>
              </w:rPr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kern w:val="24"/>
                <w:sz w:val="20"/>
                <w:szCs w:val="20"/>
              </w:rPr>
              <w:t>[21]</w: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10DF4583" w14:textId="77777777" w:rsidTr="007973A8">
        <w:tc>
          <w:tcPr>
            <w:tcW w:w="0" w:type="auto"/>
            <w:vAlign w:val="center"/>
          </w:tcPr>
          <w:p w14:paraId="21F26F9A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14:paraId="6CB03B63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040G&gt;A</w:t>
            </w:r>
          </w:p>
          <w:p w14:paraId="3FE33A01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Arg347His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B3507B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C75B8AC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1B3A530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278F5A3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41854F7E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2mo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247683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polydactyl, delayed dentition (</w:t>
            </w: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15mo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876F9B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iabetes, polydactyl, delayed dentition (</w:t>
            </w:r>
            <w:r w:rsidRPr="007427A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2y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756267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F0D6B6F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-4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7333DA3F" w14:textId="77777777" w:rsidTr="007973A8">
        <w:tc>
          <w:tcPr>
            <w:tcW w:w="0" w:type="auto"/>
            <w:vAlign w:val="center"/>
          </w:tcPr>
          <w:p w14:paraId="607A714E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54599873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</w:t>
            </w:r>
            <w:r w:rsidRPr="007427A7">
              <w:rPr>
                <w:sz w:val="20"/>
                <w:szCs w:val="20"/>
              </w:rPr>
              <w:t xml:space="preserve"> 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t>210+2T&gt;C</w:t>
            </w:r>
          </w:p>
          <w:p w14:paraId="0C3A48D3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(p.?)</w:t>
            </w:r>
          </w:p>
        </w:tc>
        <w:tc>
          <w:tcPr>
            <w:tcW w:w="0" w:type="auto"/>
            <w:vAlign w:val="center"/>
          </w:tcPr>
          <w:p w14:paraId="3308805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830AAED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0" w:type="auto"/>
            <w:vAlign w:val="center"/>
          </w:tcPr>
          <w:p w14:paraId="2E1A22B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Splice site</w:t>
            </w:r>
          </w:p>
        </w:tc>
        <w:tc>
          <w:tcPr>
            <w:tcW w:w="0" w:type="auto"/>
            <w:vAlign w:val="center"/>
          </w:tcPr>
          <w:p w14:paraId="3BB26713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Diabetes</w:t>
            </w:r>
          </w:p>
          <w:p w14:paraId="46291E4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sz w:val="20"/>
                <w:szCs w:val="20"/>
              </w:rPr>
              <w:t>(3w)</w:t>
            </w:r>
          </w:p>
        </w:tc>
        <w:tc>
          <w:tcPr>
            <w:tcW w:w="0" w:type="auto"/>
            <w:vAlign w:val="center"/>
          </w:tcPr>
          <w:p w14:paraId="327AF2C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 xml:space="preserve">Diabetes, chronic, severe malnutrition </w:t>
            </w:r>
            <w:r w:rsidRPr="007427A7">
              <w:rPr>
                <w:b/>
                <w:bCs/>
                <w:color w:val="000000"/>
                <w:sz w:val="20"/>
                <w:szCs w:val="20"/>
              </w:rPr>
              <w:t>(12y)</w:t>
            </w:r>
          </w:p>
        </w:tc>
        <w:tc>
          <w:tcPr>
            <w:tcW w:w="0" w:type="auto"/>
            <w:vAlign w:val="center"/>
          </w:tcPr>
          <w:p w14:paraId="31C1124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 xml:space="preserve">Diabetes, chronic, severe malnutrition </w:t>
            </w:r>
            <w:r w:rsidRPr="007427A7">
              <w:rPr>
                <w:b/>
                <w:bCs/>
                <w:color w:val="000000"/>
                <w:sz w:val="20"/>
                <w:szCs w:val="20"/>
              </w:rPr>
              <w:t>(12y)</w:t>
            </w:r>
          </w:p>
        </w:tc>
        <w:tc>
          <w:tcPr>
            <w:tcW w:w="0" w:type="auto"/>
            <w:vAlign w:val="center"/>
          </w:tcPr>
          <w:p w14:paraId="56E771BB" w14:textId="77777777" w:rsidR="004C5E06" w:rsidRPr="0026378E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26378E"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802EC67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2BB0577D" w14:textId="77777777" w:rsidTr="007973A8">
        <w:tc>
          <w:tcPr>
            <w:tcW w:w="0" w:type="auto"/>
            <w:vAlign w:val="center"/>
          </w:tcPr>
          <w:p w14:paraId="274890E2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25EAFA75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751_753del</w:t>
            </w:r>
          </w:p>
          <w:p w14:paraId="42971180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Glu251del)</w:t>
            </w:r>
          </w:p>
        </w:tc>
        <w:tc>
          <w:tcPr>
            <w:tcW w:w="0" w:type="auto"/>
            <w:vAlign w:val="center"/>
          </w:tcPr>
          <w:p w14:paraId="388741C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7F346CF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Leucine zipper</w:t>
            </w:r>
          </w:p>
        </w:tc>
        <w:tc>
          <w:tcPr>
            <w:tcW w:w="0" w:type="auto"/>
            <w:vAlign w:val="center"/>
          </w:tcPr>
          <w:p w14:paraId="0AF05309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In-Frame</w:t>
            </w:r>
          </w:p>
          <w:p w14:paraId="40AE3FF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eletion</w:t>
            </w:r>
          </w:p>
        </w:tc>
        <w:tc>
          <w:tcPr>
            <w:tcW w:w="0" w:type="auto"/>
            <w:vAlign w:val="center"/>
          </w:tcPr>
          <w:p w14:paraId="77D882FA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Diabetes</w:t>
            </w:r>
          </w:p>
          <w:p w14:paraId="48259D04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(</w:t>
            </w:r>
            <w:r w:rsidRPr="007427A7">
              <w:rPr>
                <w:b/>
                <w:bCs/>
                <w:color w:val="000000"/>
                <w:sz w:val="20"/>
                <w:szCs w:val="20"/>
              </w:rPr>
              <w:t>10d)</w:t>
            </w:r>
          </w:p>
        </w:tc>
        <w:tc>
          <w:tcPr>
            <w:tcW w:w="0" w:type="auto"/>
            <w:vAlign w:val="center"/>
          </w:tcPr>
          <w:p w14:paraId="6605876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 xml:space="preserve">Diabetes, enteropathy </w:t>
            </w:r>
            <w:r w:rsidRPr="007427A7">
              <w:rPr>
                <w:b/>
                <w:bCs/>
                <w:color w:val="000000"/>
                <w:sz w:val="20"/>
                <w:szCs w:val="20"/>
              </w:rPr>
              <w:t>(6y)</w:t>
            </w:r>
          </w:p>
        </w:tc>
        <w:tc>
          <w:tcPr>
            <w:tcW w:w="0" w:type="auto"/>
            <w:vAlign w:val="center"/>
          </w:tcPr>
          <w:p w14:paraId="7D2787C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 xml:space="preserve">Diabetes, enteropathy </w:t>
            </w:r>
            <w:r w:rsidRPr="007427A7">
              <w:rPr>
                <w:b/>
                <w:bCs/>
                <w:color w:val="000000"/>
                <w:sz w:val="20"/>
                <w:szCs w:val="20"/>
              </w:rPr>
              <w:t>(6y)</w:t>
            </w:r>
          </w:p>
        </w:tc>
        <w:tc>
          <w:tcPr>
            <w:tcW w:w="0" w:type="auto"/>
            <w:vAlign w:val="center"/>
          </w:tcPr>
          <w:p w14:paraId="7090BA93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B529F25" w14:textId="77777777" w:rsidR="004C5E06" w:rsidRPr="00F95682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Db25zb25uaTwvQXV0aG9yPjxZZWFyPjIwMjE8L1llYXI+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Db25zb25uaTwvQXV0aG9yPjxZZWFyPjIwMjE8L1llYXI+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kern w:val="24"/>
                <w:sz w:val="20"/>
                <w:szCs w:val="20"/>
              </w:rPr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kern w:val="24"/>
                <w:sz w:val="20"/>
                <w:szCs w:val="20"/>
              </w:rPr>
              <w:t>[8, 19]</w: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6343E394" w14:textId="77777777" w:rsidTr="007973A8">
        <w:tc>
          <w:tcPr>
            <w:tcW w:w="0" w:type="auto"/>
            <w:vAlign w:val="center"/>
          </w:tcPr>
          <w:p w14:paraId="2719126E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07E4CC66" w14:textId="77777777" w:rsidR="004C5E06" w:rsidRPr="007427A7" w:rsidRDefault="004C5E06" w:rsidP="007973A8">
            <w:pPr>
              <w:jc w:val="center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c.1108A&gt;G</w:t>
            </w:r>
          </w:p>
          <w:p w14:paraId="6F820EA3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Met370Val)</w:t>
            </w:r>
          </w:p>
        </w:tc>
        <w:tc>
          <w:tcPr>
            <w:tcW w:w="0" w:type="auto"/>
            <w:vAlign w:val="center"/>
          </w:tcPr>
          <w:p w14:paraId="6B787C2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83F9E3E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0BA65B5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0809B4A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 xml:space="preserve">Enteropathy </w:t>
            </w:r>
            <w:r w:rsidRPr="007427A7">
              <w:rPr>
                <w:b/>
                <w:bCs/>
                <w:color w:val="000000"/>
                <w:sz w:val="20"/>
                <w:szCs w:val="20"/>
              </w:rPr>
              <w:t>(unknown)</w:t>
            </w:r>
          </w:p>
        </w:tc>
        <w:tc>
          <w:tcPr>
            <w:tcW w:w="0" w:type="auto"/>
            <w:vAlign w:val="center"/>
          </w:tcPr>
          <w:p w14:paraId="7765158E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Enteropathy, suspected immunodeficiency</w:t>
            </w:r>
          </w:p>
          <w:p w14:paraId="7BF8D81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sz w:val="20"/>
                <w:szCs w:val="20"/>
              </w:rPr>
              <w:t>(8mo)</w:t>
            </w:r>
          </w:p>
        </w:tc>
        <w:tc>
          <w:tcPr>
            <w:tcW w:w="0" w:type="auto"/>
            <w:vAlign w:val="center"/>
          </w:tcPr>
          <w:p w14:paraId="14865BE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 xml:space="preserve">Enteropathy, suspected immunodeficiency, atopic dermatitis </w:t>
            </w:r>
            <w:r w:rsidRPr="007427A7">
              <w:rPr>
                <w:b/>
                <w:bCs/>
                <w:color w:val="000000"/>
                <w:sz w:val="20"/>
                <w:szCs w:val="20"/>
              </w:rPr>
              <w:t>(9mo)</w:t>
            </w:r>
          </w:p>
        </w:tc>
        <w:tc>
          <w:tcPr>
            <w:tcW w:w="0" w:type="auto"/>
            <w:vAlign w:val="center"/>
          </w:tcPr>
          <w:p w14:paraId="018037F0" w14:textId="77777777" w:rsidR="004C5E06" w:rsidRPr="00F95682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EEE9A33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F95682">
              <w:rPr>
                <w:color w:val="000000" w:themeColor="text1"/>
                <w:kern w:val="24"/>
                <w:sz w:val="20"/>
                <w:szCs w:val="20"/>
              </w:rPr>
              <w:t>RCV000414229.1</w:t>
            </w:r>
          </w:p>
          <w:p w14:paraId="129E7039" w14:textId="77777777" w:rsidR="004C5E06" w:rsidRPr="00F95682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 xml:space="preserve">Conference abstract PMID: </w:t>
            </w:r>
            <w:r w:rsidRPr="00C3093E">
              <w:rPr>
                <w:color w:val="000000" w:themeColor="text1"/>
                <w:kern w:val="24"/>
                <w:sz w:val="20"/>
                <w:szCs w:val="20"/>
              </w:rPr>
              <w:t>28188499</w:t>
            </w:r>
          </w:p>
        </w:tc>
      </w:tr>
      <w:tr w:rsidR="004C5E06" w:rsidRPr="007427A7" w14:paraId="5321B3F5" w14:textId="77777777" w:rsidTr="007973A8">
        <w:tc>
          <w:tcPr>
            <w:tcW w:w="0" w:type="auto"/>
            <w:vAlign w:val="center"/>
          </w:tcPr>
          <w:p w14:paraId="3E7E950C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1928BB4A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222G&gt;A</w:t>
            </w:r>
          </w:p>
          <w:p w14:paraId="4AA5B5C3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Val408Met</w:t>
            </w:r>
            <w:r w:rsidRPr="007427A7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23AD64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363C275B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3CBEB0A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7A8C4518" w14:textId="77777777" w:rsidR="004C5E06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Diabetes</w:t>
            </w:r>
          </w:p>
          <w:p w14:paraId="724393A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sz w:val="20"/>
                <w:szCs w:val="20"/>
              </w:rPr>
              <w:t>(2d)</w:t>
            </w:r>
          </w:p>
        </w:tc>
        <w:tc>
          <w:tcPr>
            <w:tcW w:w="0" w:type="auto"/>
            <w:vAlign w:val="center"/>
          </w:tcPr>
          <w:p w14:paraId="2584DAF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 xml:space="preserve">Diabetes, nephrotic syndrome, TIA, peripheral hypothyroidism </w:t>
            </w:r>
            <w:r w:rsidRPr="007427A7">
              <w:rPr>
                <w:b/>
                <w:bCs/>
                <w:color w:val="000000"/>
                <w:sz w:val="20"/>
                <w:szCs w:val="20"/>
              </w:rPr>
              <w:t>(14y)</w:t>
            </w:r>
          </w:p>
        </w:tc>
        <w:tc>
          <w:tcPr>
            <w:tcW w:w="0" w:type="auto"/>
            <w:vAlign w:val="center"/>
          </w:tcPr>
          <w:p w14:paraId="74D1197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 xml:space="preserve">Diabetes, nephrotic syndrome, </w:t>
            </w:r>
            <w:r>
              <w:rPr>
                <w:color w:val="000000"/>
                <w:sz w:val="20"/>
                <w:szCs w:val="20"/>
              </w:rPr>
              <w:t>transient ischemic attac</w:t>
            </w:r>
            <w:r w:rsidRPr="007427A7">
              <w:rPr>
                <w:color w:val="000000"/>
                <w:sz w:val="20"/>
                <w:szCs w:val="20"/>
              </w:rPr>
              <w:t xml:space="preserve">, peripheral hypothyroidism </w:t>
            </w:r>
            <w:r w:rsidRPr="007427A7">
              <w:rPr>
                <w:b/>
                <w:bCs/>
                <w:color w:val="000000"/>
                <w:sz w:val="20"/>
                <w:szCs w:val="20"/>
              </w:rPr>
              <w:t>(14y)</w:t>
            </w:r>
          </w:p>
        </w:tc>
        <w:tc>
          <w:tcPr>
            <w:tcW w:w="0" w:type="auto"/>
            <w:vAlign w:val="center"/>
          </w:tcPr>
          <w:p w14:paraId="14CA94A5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AB52A3A" w14:textId="77777777" w:rsidR="004C5E06" w:rsidRPr="00F95682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V08L0Rpc3BsYXlUZXh0Pjxy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=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V08L0Rpc3BsYXlUZXh0Pjxy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=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kern w:val="24"/>
                <w:sz w:val="20"/>
                <w:szCs w:val="20"/>
              </w:rPr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kern w:val="24"/>
                <w:sz w:val="20"/>
                <w:szCs w:val="20"/>
              </w:rPr>
              <w:t>[8, 11]</w: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7444EA29" w14:textId="77777777" w:rsidTr="007973A8">
        <w:tc>
          <w:tcPr>
            <w:tcW w:w="0" w:type="auto"/>
            <w:vAlign w:val="center"/>
          </w:tcPr>
          <w:p w14:paraId="4F01A362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0CE5B73A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1271G&gt;A</w:t>
            </w:r>
          </w:p>
          <w:p w14:paraId="63B2F0A1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Cys424Tyr)</w:t>
            </w:r>
          </w:p>
        </w:tc>
        <w:tc>
          <w:tcPr>
            <w:tcW w:w="0" w:type="auto"/>
            <w:vAlign w:val="center"/>
          </w:tcPr>
          <w:p w14:paraId="62C6320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1_12</w:t>
            </w:r>
          </w:p>
        </w:tc>
        <w:tc>
          <w:tcPr>
            <w:tcW w:w="0" w:type="auto"/>
            <w:vAlign w:val="center"/>
          </w:tcPr>
          <w:p w14:paraId="687ABCDD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47AC679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3C0DF42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 xml:space="preserve">Diabetes </w:t>
            </w:r>
            <w:r w:rsidRPr="007427A7">
              <w:rPr>
                <w:b/>
                <w:bCs/>
                <w:color w:val="000000"/>
                <w:sz w:val="20"/>
                <w:szCs w:val="20"/>
              </w:rPr>
              <w:t>(unknown)</w:t>
            </w:r>
          </w:p>
        </w:tc>
        <w:tc>
          <w:tcPr>
            <w:tcW w:w="0" w:type="auto"/>
            <w:vAlign w:val="center"/>
          </w:tcPr>
          <w:p w14:paraId="7E5B5047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Diabetes</w:t>
            </w:r>
          </w:p>
          <w:p w14:paraId="1023C02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sz w:val="20"/>
                <w:szCs w:val="20"/>
              </w:rPr>
              <w:t>(15w)</w:t>
            </w:r>
          </w:p>
        </w:tc>
        <w:tc>
          <w:tcPr>
            <w:tcW w:w="0" w:type="auto"/>
            <w:vAlign w:val="center"/>
          </w:tcPr>
          <w:p w14:paraId="468EBA6F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Diabetes</w:t>
            </w:r>
          </w:p>
          <w:p w14:paraId="6C93053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sz w:val="20"/>
                <w:szCs w:val="20"/>
              </w:rPr>
              <w:t>(15w)</w:t>
            </w:r>
          </w:p>
        </w:tc>
        <w:tc>
          <w:tcPr>
            <w:tcW w:w="0" w:type="auto"/>
            <w:vAlign w:val="center"/>
          </w:tcPr>
          <w:p w14:paraId="5F3D2251" w14:textId="77777777" w:rsidR="004C5E06" w:rsidRPr="00025BB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75A74F0" w14:textId="77777777" w:rsidR="004C5E06" w:rsidRPr="00704BAE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025BB6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XTwvRGlzcGxheVRleHQ+PHJlY29y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</w:fldData>
              </w:fldChar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XTwvRGlzcGxheVRleHQ+PHJlY29y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</w:fldData>
              </w:fldChar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025BB6">
              <w:rPr>
                <w:noProof/>
                <w:color w:val="000000" w:themeColor="text1"/>
                <w:kern w:val="24"/>
                <w:sz w:val="20"/>
                <w:szCs w:val="20"/>
              </w:rPr>
              <w:t>[8]</w:t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1C356EE0" w14:textId="77777777" w:rsidTr="007973A8">
        <w:tc>
          <w:tcPr>
            <w:tcW w:w="0" w:type="auto"/>
            <w:vAlign w:val="center"/>
          </w:tcPr>
          <w:p w14:paraId="12D811F8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0636204D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c.1112T&gt;C</w:t>
            </w:r>
          </w:p>
          <w:p w14:paraId="6581EF34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p.(Phe371Ser)</w:t>
            </w:r>
          </w:p>
        </w:tc>
        <w:tc>
          <w:tcPr>
            <w:tcW w:w="0" w:type="auto"/>
            <w:vAlign w:val="center"/>
          </w:tcPr>
          <w:p w14:paraId="44C297C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78465B40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3E27A6E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123AC11D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730F3D2A" w14:textId="77777777" w:rsidR="004C5E06" w:rsidRPr="00AD1CED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3w</w:t>
            </w:r>
            <w:r w:rsidRPr="00AD1CED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AAA66FA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</w:t>
            </w:r>
          </w:p>
          <w:p w14:paraId="663D3BE4" w14:textId="77777777" w:rsidR="004C5E06" w:rsidRPr="00AD1CED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3w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62F8713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, eczema, enteropathy, failure to thrive</w:t>
            </w:r>
          </w:p>
          <w:p w14:paraId="785DB74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153B30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34w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E4DBED1" w14:textId="77777777" w:rsidR="004C5E06" w:rsidRPr="0026378E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26378E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79E3A75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162E6592" w14:textId="77777777" w:rsidTr="007973A8">
        <w:tc>
          <w:tcPr>
            <w:tcW w:w="0" w:type="auto"/>
            <w:vAlign w:val="center"/>
          </w:tcPr>
          <w:p w14:paraId="48EB4F15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0645ABF4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1033C&gt;A</w:t>
            </w:r>
          </w:p>
          <w:p w14:paraId="39E26285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p.(Leu345Ile)</w:t>
            </w:r>
          </w:p>
        </w:tc>
        <w:tc>
          <w:tcPr>
            <w:tcW w:w="0" w:type="auto"/>
            <w:vAlign w:val="center"/>
          </w:tcPr>
          <w:p w14:paraId="3CEA489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2F0364F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5460199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05C1913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</w:tcPr>
          <w:p w14:paraId="6DEDBF87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 xml:space="preserve">Membranous nephropathy, dairy </w:t>
            </w:r>
            <w:r w:rsidRPr="00D406D3">
              <w:rPr>
                <w:sz w:val="20"/>
                <w:szCs w:val="20"/>
              </w:rPr>
              <w:t>intolerance, nodular hyperplasia, recurrent</w:t>
            </w:r>
            <w:r w:rsidRPr="007427A7">
              <w:rPr>
                <w:sz w:val="20"/>
                <w:szCs w:val="20"/>
              </w:rPr>
              <w:t xml:space="preserve"> infections, failure to thrive, hypertension, cerebellar ataxia of uncertain origin</w:t>
            </w:r>
          </w:p>
          <w:p w14:paraId="54D98D3C" w14:textId="77777777" w:rsidR="004C5E06" w:rsidRPr="001C523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4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90C25EB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 xml:space="preserve">Membranous </w:t>
            </w:r>
            <w:r w:rsidRPr="00D406D3">
              <w:rPr>
                <w:sz w:val="20"/>
                <w:szCs w:val="20"/>
              </w:rPr>
              <w:t>nephropathy, dairy intolerance, nodular hyperplasia</w:t>
            </w:r>
            <w:r w:rsidRPr="007427A7">
              <w:rPr>
                <w:sz w:val="20"/>
                <w:szCs w:val="20"/>
              </w:rPr>
              <w:t>, recurrent infections, failure to thrive, hypertension, cerebellar ataxia of uncertain origin</w:t>
            </w:r>
          </w:p>
          <w:p w14:paraId="22176A2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4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7506CCD" w14:textId="77777777" w:rsidR="004C5E06" w:rsidRPr="0026378E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26378E"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36AE05E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5BC65378" w14:textId="77777777" w:rsidTr="007973A8">
        <w:tc>
          <w:tcPr>
            <w:tcW w:w="0" w:type="auto"/>
            <w:vAlign w:val="center"/>
          </w:tcPr>
          <w:p w14:paraId="0CFB4957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1F394408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1015C&gt;G</w:t>
            </w:r>
          </w:p>
          <w:p w14:paraId="72F3ADEF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p.(Pro339Ala)</w:t>
            </w:r>
          </w:p>
        </w:tc>
        <w:tc>
          <w:tcPr>
            <w:tcW w:w="0" w:type="auto"/>
            <w:vAlign w:val="center"/>
          </w:tcPr>
          <w:p w14:paraId="0964B186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6FB135B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1922744F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59D4C40E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52722041" w14:textId="77777777" w:rsidR="004C5E06" w:rsidRPr="001C523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1w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F4C4F47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</w:t>
            </w:r>
          </w:p>
          <w:p w14:paraId="2D8A45B0" w14:textId="77777777" w:rsidR="004C5E06" w:rsidRPr="001C523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6w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CA0442F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, hypothyroidism</w:t>
            </w:r>
          </w:p>
          <w:p w14:paraId="1B649159" w14:textId="77777777" w:rsidR="004C5E06" w:rsidRPr="00636E13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7w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C28C7BD" w14:textId="77777777" w:rsidR="004C5E06" w:rsidRPr="0004175D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38397A5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04175D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SdWJpby1DYWJlemFzPC9BdXRob3I+PFllYXI+MjAwOTwv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=
</w:fldData>
              </w:fldChar>
            </w:r>
            <w:r w:rsidRPr="0004175D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04175D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SdWJpby1DYWJlemFzPC9BdXRob3I+PFllYXI+MjAwOTwv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=
</w:fldData>
              </w:fldChar>
            </w:r>
            <w:r w:rsidRPr="0004175D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04175D">
              <w:rPr>
                <w:color w:val="000000" w:themeColor="text1"/>
                <w:kern w:val="24"/>
                <w:sz w:val="20"/>
                <w:szCs w:val="20"/>
              </w:rPr>
            </w:r>
            <w:r w:rsidRPr="0004175D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04175D">
              <w:rPr>
                <w:color w:val="000000" w:themeColor="text1"/>
                <w:kern w:val="24"/>
                <w:sz w:val="20"/>
                <w:szCs w:val="20"/>
              </w:rPr>
            </w:r>
            <w:r w:rsidRPr="0004175D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04175D">
              <w:rPr>
                <w:noProof/>
                <w:color w:val="000000" w:themeColor="text1"/>
                <w:kern w:val="24"/>
                <w:sz w:val="20"/>
                <w:szCs w:val="20"/>
              </w:rPr>
              <w:t>[1, 11]</w:t>
            </w:r>
            <w:r w:rsidRPr="0004175D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  <w:p w14:paraId="2A5D63B1" w14:textId="77777777" w:rsidR="004C5E06" w:rsidRPr="0004175D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4C5E06" w:rsidRPr="007427A7" w14:paraId="5E6ADDFD" w14:textId="77777777" w:rsidTr="007973A8">
        <w:tc>
          <w:tcPr>
            <w:tcW w:w="0" w:type="auto"/>
            <w:vAlign w:val="center"/>
          </w:tcPr>
          <w:p w14:paraId="627CF816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14:paraId="6F46477F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1190G&gt;A</w:t>
            </w:r>
          </w:p>
          <w:p w14:paraId="7631B55D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p.(Arg397Gln)</w:t>
            </w:r>
          </w:p>
        </w:tc>
        <w:tc>
          <w:tcPr>
            <w:tcW w:w="0" w:type="auto"/>
            <w:vAlign w:val="center"/>
          </w:tcPr>
          <w:p w14:paraId="6C07B61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7EE122DC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1E034D0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7FAEF02A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7540674D" w14:textId="77777777" w:rsidR="004C5E06" w:rsidRPr="00636E13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unknown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2C7F27A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</w:t>
            </w:r>
          </w:p>
          <w:p w14:paraId="0BAE15C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36E13">
              <w:rPr>
                <w:b/>
                <w:bCs/>
                <w:sz w:val="20"/>
                <w:szCs w:val="20"/>
              </w:rPr>
              <w:t>40w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0854204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03425013" w14:textId="77777777" w:rsidR="004C5E06" w:rsidRPr="00636E13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40w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2069A5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25C6A67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Uc3VkYTwvQXV0aG9yPjxZZWFyPjIwMTA8L1llYXI+PFJl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Uc3VkYTwvQXV0aG9yPjxZZWFyPjIwMTA8L1llYXI+PFJl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7, 18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564665B6" w14:textId="77777777" w:rsidTr="007973A8">
        <w:tc>
          <w:tcPr>
            <w:tcW w:w="0" w:type="auto"/>
            <w:vAlign w:val="center"/>
          </w:tcPr>
          <w:p w14:paraId="44D31464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70C2263A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1150G&gt;A</w:t>
            </w:r>
          </w:p>
          <w:p w14:paraId="63418078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p.(Ala384Thr)</w:t>
            </w:r>
          </w:p>
        </w:tc>
        <w:tc>
          <w:tcPr>
            <w:tcW w:w="0" w:type="auto"/>
            <w:vAlign w:val="center"/>
          </w:tcPr>
          <w:p w14:paraId="62EA701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56DBA6F4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43A0D51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0C1C26F5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2F0F36AF" w14:textId="77777777" w:rsidR="004C5E06" w:rsidRPr="00B75838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1w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5B19B75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</w:t>
            </w:r>
          </w:p>
          <w:p w14:paraId="39A5C713" w14:textId="77777777" w:rsidR="004C5E06" w:rsidRPr="00B75838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6w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7D2E936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61499721" w14:textId="77777777" w:rsidR="004C5E06" w:rsidRPr="00B75838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6w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F37B70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774C8C0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XaWxkaW48L0F1dGhvcj48WWVhcj4yMDAxPC9ZZWFyPjxS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XaWxkaW48L0F1dGhvcj48WWVhcj4yMDAxPC9ZZWFyPjxS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=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5, 16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52E92E67" w14:textId="77777777" w:rsidTr="007973A8">
        <w:tc>
          <w:tcPr>
            <w:tcW w:w="0" w:type="auto"/>
            <w:vAlign w:val="center"/>
          </w:tcPr>
          <w:p w14:paraId="65B8C99C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7D1B6559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305delT</w:t>
            </w:r>
          </w:p>
          <w:p w14:paraId="1F0BF4F4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p.(Phe102fs)</w:t>
            </w:r>
          </w:p>
        </w:tc>
        <w:tc>
          <w:tcPr>
            <w:tcW w:w="0" w:type="auto"/>
            <w:vAlign w:val="center"/>
          </w:tcPr>
          <w:p w14:paraId="28C1049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FD9E76E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0" w:type="auto"/>
            <w:vAlign w:val="center"/>
          </w:tcPr>
          <w:p w14:paraId="359020E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Frameshift</w:t>
            </w:r>
          </w:p>
        </w:tc>
        <w:tc>
          <w:tcPr>
            <w:tcW w:w="0" w:type="auto"/>
            <w:vAlign w:val="center"/>
          </w:tcPr>
          <w:p w14:paraId="754A413C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3CB59169" w14:textId="77777777" w:rsidR="004C5E06" w:rsidRPr="00B75838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6mo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C98314E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</w:t>
            </w:r>
          </w:p>
          <w:p w14:paraId="15A82DBE" w14:textId="77777777" w:rsidR="004C5E06" w:rsidRPr="00B75838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12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FEF9289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54D57AAB" w14:textId="77777777" w:rsidR="004C5E06" w:rsidRPr="002D7FEB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12y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CCFD75A" w14:textId="77777777" w:rsidR="004C5E06" w:rsidRPr="00300514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C855A61" w14:textId="77777777" w:rsidR="004C5E06" w:rsidRPr="00300514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300514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Gcml0aDwvQXV0aG9yPjxZZWFyPjIwMTk8L1llYXI+PFJl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Gcml0aDwvQXV0aG9yPjxZZWFyPjIwMTk8L1llYXI+PFJl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300514">
              <w:rPr>
                <w:color w:val="000000" w:themeColor="text1"/>
                <w:kern w:val="24"/>
                <w:sz w:val="20"/>
                <w:szCs w:val="20"/>
              </w:rPr>
            </w:r>
            <w:r w:rsidRPr="00300514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kern w:val="24"/>
                <w:sz w:val="20"/>
                <w:szCs w:val="20"/>
              </w:rPr>
              <w:t>[22]</w:t>
            </w:r>
            <w:r w:rsidRPr="00300514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6E5E0C0F" w14:textId="77777777" w:rsidTr="007973A8">
        <w:tc>
          <w:tcPr>
            <w:tcW w:w="0" w:type="auto"/>
            <w:vAlign w:val="center"/>
          </w:tcPr>
          <w:p w14:paraId="56A6064D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3A4C8C7E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227delT</w:t>
            </w:r>
          </w:p>
          <w:p w14:paraId="25B6936B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p.(Leu76fs)</w:t>
            </w:r>
          </w:p>
        </w:tc>
        <w:tc>
          <w:tcPr>
            <w:tcW w:w="0" w:type="auto"/>
            <w:vAlign w:val="center"/>
          </w:tcPr>
          <w:p w14:paraId="68423AF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FDC5644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0" w:type="auto"/>
            <w:vAlign w:val="center"/>
          </w:tcPr>
          <w:p w14:paraId="52E64E5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Frameshift</w:t>
            </w:r>
          </w:p>
        </w:tc>
        <w:tc>
          <w:tcPr>
            <w:tcW w:w="0" w:type="auto"/>
            <w:vAlign w:val="center"/>
          </w:tcPr>
          <w:p w14:paraId="68572435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7214FA97" w14:textId="77777777" w:rsidR="004C5E06" w:rsidRPr="002D7FEB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1d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9DE5DEE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, enteropathy</w:t>
            </w:r>
            <w:r>
              <w:rPr>
                <w:sz w:val="20"/>
                <w:szCs w:val="20"/>
              </w:rPr>
              <w:t>, persistent respiratory infections</w:t>
            </w:r>
          </w:p>
          <w:p w14:paraId="52C63CA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660249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14w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A12315C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 xml:space="preserve">Diabetes, neutropenia, </w:t>
            </w:r>
            <w:r w:rsidRPr="00976FD9">
              <w:rPr>
                <w:color w:val="000000" w:themeColor="text1"/>
                <w:kern w:val="24"/>
                <w:sz w:val="20"/>
                <w:szCs w:val="20"/>
              </w:rPr>
              <w:t>thrombocytopenia,</w:t>
            </w:r>
            <w:r>
              <w:rPr>
                <w:color w:val="000000" w:themeColor="text1"/>
                <w:kern w:val="24"/>
                <w:sz w:val="20"/>
                <w:szCs w:val="20"/>
              </w:rPr>
              <w:t xml:space="preserve"> anemia, hyper IgE, enteropathy, hypothyroidism</w:t>
            </w:r>
          </w:p>
          <w:p w14:paraId="46FC439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AE68DF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eceased 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ged </w:t>
            </w:r>
            <w:r w:rsidRPr="00AE68DF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3.5y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6BA5917" w14:textId="77777777" w:rsidR="004C5E06" w:rsidRPr="00692A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5F8A1A5" w14:textId="77777777" w:rsidR="004C5E06" w:rsidRPr="00692A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692A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SdWJpby1DYWJlemFzPC9BdXRob3I+PFllYXI+MjAwOTwv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</w:fldData>
              </w:fldChar>
            </w:r>
            <w:r w:rsidRPr="00692A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692A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SdWJpby1DYWJlemFzPC9BdXRob3I+PFllYXI+MjAwOTwv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</w:fldData>
              </w:fldChar>
            </w:r>
            <w:r w:rsidRPr="00692A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692AA7">
              <w:rPr>
                <w:color w:val="000000" w:themeColor="text1"/>
                <w:kern w:val="24"/>
                <w:sz w:val="20"/>
                <w:szCs w:val="20"/>
              </w:rPr>
            </w:r>
            <w:r w:rsidRPr="00692A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692AA7">
              <w:rPr>
                <w:color w:val="000000" w:themeColor="text1"/>
                <w:kern w:val="24"/>
                <w:sz w:val="20"/>
                <w:szCs w:val="20"/>
              </w:rPr>
            </w:r>
            <w:r w:rsidRPr="00692A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692AA7">
              <w:rPr>
                <w:noProof/>
                <w:color w:val="000000" w:themeColor="text1"/>
                <w:kern w:val="24"/>
                <w:sz w:val="20"/>
                <w:szCs w:val="20"/>
              </w:rPr>
              <w:t>[11]</w:t>
            </w:r>
            <w:r w:rsidRPr="00692A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7ADDD6DD" w14:textId="77777777" w:rsidTr="007973A8">
        <w:tc>
          <w:tcPr>
            <w:tcW w:w="0" w:type="auto"/>
            <w:vAlign w:val="center"/>
          </w:tcPr>
          <w:p w14:paraId="2901827A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14:paraId="39F752DE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1010G&gt;A</w:t>
            </w:r>
          </w:p>
          <w:p w14:paraId="6032F29A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p.(Arg337Gln)</w:t>
            </w:r>
          </w:p>
        </w:tc>
        <w:tc>
          <w:tcPr>
            <w:tcW w:w="0" w:type="auto"/>
            <w:vAlign w:val="center"/>
          </w:tcPr>
          <w:p w14:paraId="1D91E3A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0D63743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3512B96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2A5FFA91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3F1C5099" w14:textId="77777777" w:rsidR="004C5E06" w:rsidRPr="009D189B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30d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C4CDD74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</w:t>
            </w:r>
          </w:p>
          <w:p w14:paraId="6BD8817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9D189B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44d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BEB48EE" w14:textId="77777777" w:rsidR="004C5E06" w:rsidRPr="009D189B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, enteropathy, hyper IgE, inflammatory tumor in ileon terminal</w:t>
            </w:r>
          </w:p>
          <w:p w14:paraId="3C59D42A" w14:textId="77777777" w:rsidR="004C5E06" w:rsidRPr="009D189B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Deceased 1y 2mo)</w:t>
            </w:r>
          </w:p>
        </w:tc>
        <w:tc>
          <w:tcPr>
            <w:tcW w:w="0" w:type="auto"/>
            <w:vAlign w:val="center"/>
          </w:tcPr>
          <w:p w14:paraId="5D2D12EB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53B9C09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S0xM108L0Rpc3BsYXlUZXh0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LCAxMS0xM108L0Rpc3BsYXlUZXh0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8, 11-13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5456319B" w14:textId="77777777" w:rsidTr="007973A8">
        <w:tc>
          <w:tcPr>
            <w:tcW w:w="0" w:type="auto"/>
            <w:vAlign w:val="center"/>
          </w:tcPr>
          <w:p w14:paraId="2B88D512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3B62E5E3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p.(Arg347Cys)</w:t>
            </w:r>
          </w:p>
        </w:tc>
        <w:tc>
          <w:tcPr>
            <w:tcW w:w="0" w:type="auto"/>
            <w:vAlign w:val="center"/>
          </w:tcPr>
          <w:p w14:paraId="5C1A00D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6C9F2DF7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31B3523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476600FD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2F40D12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4311C8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11mo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4A4F745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</w:t>
            </w:r>
          </w:p>
          <w:p w14:paraId="27AF090E" w14:textId="77777777" w:rsidR="004C5E06" w:rsidRPr="004311C8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unknown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0FB22A6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3D6CF580" w14:textId="77777777" w:rsidR="004C5E06" w:rsidRPr="004311C8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unknown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812F603" w14:textId="77777777" w:rsidR="004C5E06" w:rsidRPr="0026378E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26378E"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A748D1C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7123446B" w14:textId="77777777" w:rsidTr="007973A8">
        <w:tc>
          <w:tcPr>
            <w:tcW w:w="0" w:type="auto"/>
            <w:vAlign w:val="center"/>
          </w:tcPr>
          <w:p w14:paraId="09B9D743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3983D18C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1195G&gt;A</w:t>
            </w:r>
          </w:p>
          <w:p w14:paraId="110AC825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p.(Glu399Lys)</w:t>
            </w:r>
          </w:p>
        </w:tc>
        <w:tc>
          <w:tcPr>
            <w:tcW w:w="0" w:type="auto"/>
            <w:vAlign w:val="center"/>
          </w:tcPr>
          <w:p w14:paraId="65ACF69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377C5C04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38E2CD89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6FF3D091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779535AC" w14:textId="77777777" w:rsidR="004C5E06" w:rsidRPr="00127AB1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11mo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238F003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, IgA deficiency, muscle weakness</w:t>
            </w:r>
            <w:r>
              <w:rPr>
                <w:sz w:val="20"/>
                <w:szCs w:val="20"/>
              </w:rPr>
              <w:t>, alopecia</w:t>
            </w:r>
          </w:p>
          <w:p w14:paraId="4D5C658D" w14:textId="77777777" w:rsidR="004C5E06" w:rsidRPr="00127AB1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17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CB0B07B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, IgA deficiency, muscle weakness</w:t>
            </w:r>
            <w:r>
              <w:rPr>
                <w:sz w:val="20"/>
                <w:szCs w:val="20"/>
              </w:rPr>
              <w:t>, alopecia, hypothyroidism</w:t>
            </w:r>
          </w:p>
          <w:p w14:paraId="516F4BD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18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5BDDD10" w14:textId="77777777" w:rsidR="004C5E06" w:rsidRPr="0026378E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26378E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FD673BF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Novel</w:t>
            </w:r>
          </w:p>
        </w:tc>
      </w:tr>
      <w:tr w:rsidR="004C5E06" w:rsidRPr="007427A7" w14:paraId="77A553E1" w14:textId="77777777" w:rsidTr="007973A8">
        <w:tc>
          <w:tcPr>
            <w:tcW w:w="0" w:type="auto"/>
            <w:vAlign w:val="center"/>
          </w:tcPr>
          <w:p w14:paraId="7104BB7F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14:paraId="5D99F670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1044+4A&gt;G</w:t>
            </w:r>
          </w:p>
          <w:p w14:paraId="769017E7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p.(?)</w:t>
            </w:r>
          </w:p>
        </w:tc>
        <w:tc>
          <w:tcPr>
            <w:tcW w:w="0" w:type="auto"/>
            <w:vAlign w:val="center"/>
          </w:tcPr>
          <w:p w14:paraId="10F1E45E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2AD2AFE9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0" w:type="auto"/>
            <w:vAlign w:val="center"/>
          </w:tcPr>
          <w:p w14:paraId="6FB3353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Splice site</w:t>
            </w:r>
          </w:p>
        </w:tc>
        <w:tc>
          <w:tcPr>
            <w:tcW w:w="0" w:type="auto"/>
            <w:vAlign w:val="center"/>
          </w:tcPr>
          <w:p w14:paraId="490E5CD2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470BC146" w14:textId="77777777" w:rsidR="004C5E06" w:rsidRPr="00673AF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5d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902843B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</w:t>
            </w:r>
          </w:p>
          <w:p w14:paraId="60979131" w14:textId="77777777" w:rsidR="004C5E06" w:rsidRPr="00A07C68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1mo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1A9E2C3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, enteropathy, atopic dermatitis</w:t>
            </w:r>
          </w:p>
          <w:p w14:paraId="5D6D2423" w14:textId="77777777" w:rsidR="004C5E06" w:rsidRPr="00A07C68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Deceased aged 8mo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F102FA0" w14:textId="77777777" w:rsidR="004C5E06" w:rsidRPr="00692A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AFFEFF4" w14:textId="77777777" w:rsidR="004C5E06" w:rsidRPr="00692A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692A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DaGF0aWxhPC9BdXRob3I+PFllYXI+MjAwMDwvWWVhcj48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DaGF0aWxhPC9BdXRob3I+PFllYXI+MjAwMDwvWWVhcj48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692AA7">
              <w:rPr>
                <w:color w:val="000000" w:themeColor="text1"/>
                <w:kern w:val="24"/>
                <w:sz w:val="20"/>
                <w:szCs w:val="20"/>
              </w:rPr>
            </w:r>
            <w:r w:rsidRPr="00692A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kern w:val="24"/>
                <w:sz w:val="20"/>
                <w:szCs w:val="20"/>
              </w:rPr>
              <w:t>[23]</w:t>
            </w:r>
            <w:r w:rsidRPr="00692A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120EC2B5" w14:textId="77777777" w:rsidTr="007973A8">
        <w:tc>
          <w:tcPr>
            <w:tcW w:w="0" w:type="auto"/>
            <w:vAlign w:val="center"/>
          </w:tcPr>
          <w:p w14:paraId="1C8FE2D7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56FE0E92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1271G&gt;A</w:t>
            </w:r>
          </w:p>
          <w:p w14:paraId="6B81E748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p.(Cys424Tyr)</w:t>
            </w:r>
          </w:p>
        </w:tc>
        <w:tc>
          <w:tcPr>
            <w:tcW w:w="0" w:type="auto"/>
            <w:vAlign w:val="center"/>
          </w:tcPr>
          <w:p w14:paraId="719292B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F1457EB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6A7DA49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711F327A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54E0706C" w14:textId="77777777" w:rsidR="004C5E06" w:rsidRPr="00A07C68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7d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145D40C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</w:t>
            </w:r>
            <w:r>
              <w:rPr>
                <w:sz w:val="20"/>
                <w:szCs w:val="20"/>
              </w:rPr>
              <w:t>, enteropathy, anaemia</w:t>
            </w:r>
          </w:p>
          <w:p w14:paraId="2EE4B105" w14:textId="77777777" w:rsidR="004C5E06" w:rsidRPr="0059332B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Deceased aged 2mo)</w:t>
            </w:r>
          </w:p>
        </w:tc>
        <w:tc>
          <w:tcPr>
            <w:tcW w:w="0" w:type="auto"/>
            <w:vAlign w:val="center"/>
          </w:tcPr>
          <w:p w14:paraId="1667CC6F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</w:t>
            </w:r>
            <w:r>
              <w:rPr>
                <w:sz w:val="20"/>
                <w:szCs w:val="20"/>
              </w:rPr>
              <w:t>, enteropathy, anaemia</w:t>
            </w:r>
          </w:p>
          <w:p w14:paraId="271A79F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Deceased aged 2mo)</w:t>
            </w:r>
          </w:p>
        </w:tc>
        <w:tc>
          <w:tcPr>
            <w:tcW w:w="0" w:type="auto"/>
            <w:vAlign w:val="center"/>
          </w:tcPr>
          <w:p w14:paraId="3DC5E90C" w14:textId="77777777" w:rsidR="004C5E06" w:rsidRPr="00025BB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C8A55E9" w14:textId="77777777" w:rsidR="004C5E06" w:rsidRPr="00025BB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025BB6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XTwvRGlzcGxheVRleHQ+PHJlY29y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</w:fldData>
              </w:fldChar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XTwvRGlzcGxheVRleHQ+PHJlY29y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</w:fldData>
              </w:fldChar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025BB6">
              <w:rPr>
                <w:noProof/>
                <w:color w:val="000000" w:themeColor="text1"/>
                <w:kern w:val="24"/>
                <w:sz w:val="20"/>
                <w:szCs w:val="20"/>
              </w:rPr>
              <w:t>[8]</w:t>
            </w:r>
            <w:r w:rsidRPr="00025BB6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1B725152" w14:textId="77777777" w:rsidTr="007973A8">
        <w:tc>
          <w:tcPr>
            <w:tcW w:w="0" w:type="auto"/>
            <w:vAlign w:val="center"/>
          </w:tcPr>
          <w:p w14:paraId="5B50655B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364D3877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1234_1260del</w:t>
            </w:r>
          </w:p>
          <w:p w14:paraId="4B7BEFFE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p.(Glu412_Arg420del)</w:t>
            </w:r>
          </w:p>
        </w:tc>
        <w:tc>
          <w:tcPr>
            <w:tcW w:w="0" w:type="auto"/>
            <w:vAlign w:val="center"/>
          </w:tcPr>
          <w:p w14:paraId="6CB2B70A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F24FDAF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6924F09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In-frame deletion</w:t>
            </w:r>
          </w:p>
        </w:tc>
        <w:tc>
          <w:tcPr>
            <w:tcW w:w="0" w:type="auto"/>
            <w:vAlign w:val="center"/>
          </w:tcPr>
          <w:p w14:paraId="492E149D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07D9A361" w14:textId="77777777" w:rsidR="004C5E06" w:rsidRPr="0059332B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2mo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35D79A2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, eczema, enteropathy, recurrent infections, anaemia, thrombocytopenia</w:t>
            </w:r>
          </w:p>
          <w:p w14:paraId="74101AEF" w14:textId="77777777" w:rsidR="004C5E06" w:rsidRPr="0059332B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3mo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8E62FEC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, eczema, enteropathy, recurrent infections, anaemia, thrombocytopenia</w:t>
            </w:r>
          </w:p>
          <w:p w14:paraId="21C93632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3mo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F30DE40" w14:textId="77777777" w:rsidR="004C5E06" w:rsidRPr="00E11183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0CB1F08" w14:textId="77777777" w:rsidR="004C5E06" w:rsidRPr="00E11183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E11183">
              <w:rPr>
                <w:color w:val="000000" w:themeColor="text1"/>
                <w:kern w:val="24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&lt;EndNote&gt;&lt;Cite&gt;&lt;Author&gt;Ellard&lt;/Author&gt;&lt;Year&gt;2013&lt;/Year&gt;&lt;RecNum&gt;366&lt;/RecNum&gt;&lt;DisplayText&gt;[24]&lt;/DisplayText&gt;&lt;record&gt;&lt;rec-number&gt;366&lt;/rec-number&gt;&lt;foreign-keys&gt;&lt;key app="EN" db-id="0edpr5dfr9x5fqefx2jv9fek0pzffwsr0stp" timestamp="1646220703" guid="cf6c0c7f-0433-4faa-b892-9bd8dc9b4827"&gt;366&lt;/key&gt;&lt;/foreign-keys&gt;&lt;ref-type name="Journal Article"&gt;17&lt;/ref-type&gt;&lt;contributors&gt;&lt;authors&gt;&lt;author&gt;Ellard, S.&lt;/author&gt;&lt;author&gt;Lango Allen, H.&lt;/author&gt;&lt;author&gt;De Franco, E.&lt;/author&gt;&lt;author&gt;Flanagan, S. E.&lt;/author&gt;&lt;author&gt;Hysenaj, G.&lt;/author&gt;&lt;author&gt;Colclough, K.&lt;/author&gt;&lt;author&gt;Houghton, J. A. L.&lt;/author&gt;&lt;author&gt;Shepherd, M.&lt;/author&gt;&lt;author&gt;Hattersley, A. T.&lt;/author&gt;&lt;author&gt;Weedon, M. N.&lt;/author&gt;&lt;author&gt;Caswell, R.&lt;/author&gt;&lt;/authors&gt;&lt;/contributors&gt;&lt;titles&gt;&lt;title&gt;Improved genetic testing for monogenic diabetes using targeted next-generation sequencing&lt;/title&gt;&lt;secondary-title&gt;Diabetologia&lt;/secondary-title&gt;&lt;alt-title&gt;Diabetologia&lt;/alt-title&gt;&lt;/titles&gt;&lt;periodical&gt;&lt;full-title&gt;Diabetologia&lt;/full-title&gt;&lt;abbr-1&gt;Diabetologia&lt;/abbr-1&gt;&lt;/periodical&gt;&lt;alt-periodical&gt;&lt;full-title&gt;Diabetologia&lt;/full-title&gt;&lt;abbr-1&gt;Diabetologia&lt;/abbr-1&gt;&lt;/alt-periodical&gt;&lt;pages&gt;1958-1963&lt;/pages&gt;&lt;volume&gt;56&lt;/volume&gt;&lt;number&gt;9&lt;/number&gt;&lt;edition&gt;2013/06/15&lt;/edition&gt;&lt;keywords&gt;&lt;keyword&gt;Diabetes Mellitus, Type 2/*diagnosis/*genetics&lt;/keyword&gt;&lt;keyword&gt;Female&lt;/keyword&gt;&lt;keyword&gt;Genetic Testing/*methods&lt;/keyword&gt;&lt;keyword&gt;High-Throughput Nucleotide Sequencing/*methods&lt;/keyword&gt;&lt;keyword&gt;Humans&lt;/keyword&gt;&lt;keyword&gt;Infant, Newborn&lt;/keyword&gt;&lt;keyword&gt;Male&lt;/keyword&gt;&lt;keyword&gt;Mutation&lt;/keyword&gt;&lt;/keywords&gt;&lt;dates&gt;&lt;year&gt;2013&lt;/year&gt;&lt;/dates&gt;&lt;publisher&gt;Springer Berlin Heidelberg&lt;/publisher&gt;&lt;isbn&gt;1432-0428&amp;#xD;0012-186X&lt;/isbn&gt;&lt;accession-num&gt;23771172&lt;/accession-num&gt;&lt;urls&gt;&lt;related-urls&gt;&lt;url&gt;https://pubmed.ncbi.nlm.nih.gov/23771172&lt;/url&gt;&lt;url&gt;https://www.ncbi.nlm.nih.gov/pmc/articles/PMC3737433/&lt;/url&gt;&lt;/related-urls&gt;&lt;/urls&gt;&lt;electronic-resource-num&gt;10.1007/s00125-013-2962-5&lt;/electronic-resource-num&gt;&lt;remote-database-name&gt;PubMed&lt;/remote-database-name&gt;&lt;language&gt;eng&lt;/language&gt;&lt;/record&gt;&lt;/Cite&gt;&lt;/EndNote&gt;</w:instrText>
            </w:r>
            <w:r w:rsidRPr="00E11183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kern w:val="24"/>
                <w:sz w:val="20"/>
                <w:szCs w:val="20"/>
              </w:rPr>
              <w:t>[24]</w:t>
            </w:r>
            <w:r w:rsidRPr="00E11183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0613C37F" w14:textId="77777777" w:rsidTr="007973A8">
        <w:tc>
          <w:tcPr>
            <w:tcW w:w="0" w:type="auto"/>
            <w:vAlign w:val="center"/>
          </w:tcPr>
          <w:p w14:paraId="0BA68159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14:paraId="0DBCDC8C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751_753del</w:t>
            </w:r>
          </w:p>
          <w:p w14:paraId="21659697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p.(Glu251del)</w:t>
            </w:r>
          </w:p>
        </w:tc>
        <w:tc>
          <w:tcPr>
            <w:tcW w:w="0" w:type="auto"/>
            <w:vAlign w:val="center"/>
          </w:tcPr>
          <w:p w14:paraId="514EED6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BF589DD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Leucine zipper</w:t>
            </w:r>
          </w:p>
        </w:tc>
        <w:tc>
          <w:tcPr>
            <w:tcW w:w="0" w:type="auto"/>
            <w:vAlign w:val="center"/>
          </w:tcPr>
          <w:p w14:paraId="75B6C523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In-Frame</w:t>
            </w:r>
          </w:p>
          <w:p w14:paraId="7FB5D87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Deletion</w:t>
            </w:r>
          </w:p>
        </w:tc>
        <w:tc>
          <w:tcPr>
            <w:tcW w:w="0" w:type="auto"/>
            <w:vAlign w:val="center"/>
          </w:tcPr>
          <w:p w14:paraId="7E3DED5F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28C852DE" w14:textId="77777777" w:rsidR="004C5E06" w:rsidRPr="00C46C64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C46C64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9mo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81FE425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, developmental delay, GI symptoms, autoimmune haemolytic anaemia, glomerulonephritis, AI hepatitis, chronic candidiasis, alopecia</w:t>
            </w:r>
          </w:p>
          <w:p w14:paraId="6A801C95" w14:textId="77777777" w:rsidR="004C5E06" w:rsidRPr="00C46C64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3y 10mo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FD5625C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, developmental delay, GI symptoms, autoimmune haemolytic anaemia, glomerulonephritis, AI hepatitis, chronic candidiasis, alopecia</w:t>
            </w:r>
          </w:p>
          <w:p w14:paraId="482B424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3y 10mo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E9A9C59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C6CD427" w14:textId="77777777" w:rsidR="004C5E06" w:rsidRPr="00300514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Db25zb25uaTwvQXV0aG9yPjxZZWFyPjIwMjE8L1llYXI+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Db25zb25uaTwvQXV0aG9yPjxZZWFyPjIwMjE8L1llYXI+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</w:fldData>
              </w:fldChar>
            </w:r>
            <w:r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kern w:val="24"/>
                <w:sz w:val="20"/>
                <w:szCs w:val="20"/>
              </w:rPr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kern w:val="24"/>
                <w:sz w:val="20"/>
                <w:szCs w:val="20"/>
              </w:rPr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kern w:val="24"/>
                <w:sz w:val="20"/>
                <w:szCs w:val="20"/>
              </w:rPr>
              <w:t>[8, 19]</w:t>
            </w:r>
            <w:r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17CA7163" w14:textId="77777777" w:rsidTr="007973A8">
        <w:tc>
          <w:tcPr>
            <w:tcW w:w="0" w:type="auto"/>
            <w:vAlign w:val="center"/>
          </w:tcPr>
          <w:p w14:paraId="3F3FA51F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14:paraId="07AE62C4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967G&gt;A</w:t>
            </w:r>
          </w:p>
          <w:p w14:paraId="480FBE23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p.(Glu323Lys)</w:t>
            </w:r>
          </w:p>
        </w:tc>
        <w:tc>
          <w:tcPr>
            <w:tcW w:w="0" w:type="auto"/>
            <w:vAlign w:val="center"/>
          </w:tcPr>
          <w:p w14:paraId="1EFE22C1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687F805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vAlign w:val="center"/>
          </w:tcPr>
          <w:p w14:paraId="79428A3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08BE4FBB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Enteropathy</w:t>
            </w:r>
          </w:p>
          <w:p w14:paraId="08057F4C" w14:textId="77777777" w:rsidR="004C5E06" w:rsidRPr="00C0731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34d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5F1293A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, enteropathy</w:t>
            </w:r>
          </w:p>
          <w:p w14:paraId="1FC76CC4" w14:textId="77777777" w:rsidR="004C5E06" w:rsidRPr="00C0731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38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0A454C0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, residual gastritis after HSCT</w:t>
            </w:r>
          </w:p>
          <w:p w14:paraId="7B54106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8E7A2F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6y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3064AA2" w14:textId="77777777" w:rsidR="004C5E06" w:rsidRPr="00F83B40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36A1594" w14:textId="77777777" w:rsidR="004C5E06" w:rsidRPr="00F83B40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F83B40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XTwvRGlzcGxheVRleHQ+PHJlY29y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</w:fldData>
              </w:fldChar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XTwvRGlzcGxheVRleHQ+PHJlY29y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</w:fldData>
              </w:fldChar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F83B40">
              <w:rPr>
                <w:noProof/>
                <w:color w:val="000000" w:themeColor="text1"/>
                <w:kern w:val="24"/>
                <w:sz w:val="20"/>
                <w:szCs w:val="20"/>
              </w:rPr>
              <w:t>[8]</w:t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6434F591" w14:textId="77777777" w:rsidTr="007973A8">
        <w:tc>
          <w:tcPr>
            <w:tcW w:w="0" w:type="auto"/>
            <w:vAlign w:val="center"/>
          </w:tcPr>
          <w:p w14:paraId="4C6C934B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7C5B8427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1040G&gt;A</w:t>
            </w:r>
          </w:p>
          <w:p w14:paraId="5DE9B930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p.(Arg347His)</w:t>
            </w:r>
          </w:p>
        </w:tc>
        <w:tc>
          <w:tcPr>
            <w:tcW w:w="0" w:type="auto"/>
            <w:vAlign w:val="center"/>
          </w:tcPr>
          <w:p w14:paraId="6A724B5D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DC22253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7427A7"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5BABA770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634352FF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  <w:p w14:paraId="28D3DC47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370CF5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8w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2B648E3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Diabetes</w:t>
            </w:r>
          </w:p>
          <w:p w14:paraId="0617160B" w14:textId="77777777" w:rsidR="004C5E06" w:rsidRPr="008E7A2F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9w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EB554DA" w14:textId="77777777" w:rsidR="004C5E06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, elevated IgE, poor weight gain</w:t>
            </w:r>
          </w:p>
          <w:p w14:paraId="4D84F328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370CF5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2.5y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07115B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D5A81DF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A4PC9ZZWFy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</w:fldData>
              </w:fldCha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7427A7">
              <w:rPr>
                <w:noProof/>
                <w:color w:val="000000" w:themeColor="text1"/>
                <w:kern w:val="24"/>
                <w:sz w:val="20"/>
                <w:szCs w:val="20"/>
              </w:rPr>
              <w:t>[1-4]</w:t>
            </w:r>
            <w:r w:rsidRPr="007427A7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4C5E06" w:rsidRPr="007427A7" w14:paraId="5B23CAD6" w14:textId="77777777" w:rsidTr="007973A8">
        <w:tc>
          <w:tcPr>
            <w:tcW w:w="0" w:type="auto"/>
            <w:vAlign w:val="center"/>
          </w:tcPr>
          <w:p w14:paraId="5EBDB1CC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7427A7">
              <w:rPr>
                <w:b/>
                <w:bCs/>
                <w:color w:val="000000"/>
                <w:kern w:val="24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2E5AD9D8" w14:textId="77777777" w:rsidR="004C5E06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c.1157G&gt;A</w:t>
            </w:r>
          </w:p>
          <w:p w14:paraId="6E63FB2C" w14:textId="77777777" w:rsidR="004C5E06" w:rsidRPr="007427A7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p.(Arg386His)</w:t>
            </w:r>
          </w:p>
        </w:tc>
        <w:tc>
          <w:tcPr>
            <w:tcW w:w="0" w:type="auto"/>
            <w:vAlign w:val="center"/>
          </w:tcPr>
          <w:p w14:paraId="0CA7C0AC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A97395D" w14:textId="77777777" w:rsidR="004C5E06" w:rsidRPr="007427A7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k-head</w:t>
            </w:r>
          </w:p>
        </w:tc>
        <w:tc>
          <w:tcPr>
            <w:tcW w:w="0" w:type="auto"/>
            <w:vAlign w:val="center"/>
          </w:tcPr>
          <w:p w14:paraId="36806513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0" w:type="auto"/>
            <w:vAlign w:val="center"/>
          </w:tcPr>
          <w:p w14:paraId="76B25DE5" w14:textId="77777777" w:rsidR="004C5E06" w:rsidRPr="007427A7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Enteropathy (</w:t>
            </w:r>
            <w:r w:rsidRPr="00C953E3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1w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3C90BC9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Enteropathy, sepsis, hyper IgE, mild hepatitis, nephritis</w:t>
            </w:r>
            <w:r>
              <w:rPr>
                <w:sz w:val="20"/>
                <w:szCs w:val="20"/>
              </w:rPr>
              <w:t>, eczema</w:t>
            </w:r>
          </w:p>
          <w:p w14:paraId="42D5DF95" w14:textId="77777777" w:rsidR="004C5E06" w:rsidRPr="00C953E3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4mo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1EF2E7F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7427A7">
              <w:rPr>
                <w:sz w:val="20"/>
                <w:szCs w:val="20"/>
              </w:rPr>
              <w:t>Enteropathy, sepsis, hyper IgE, mild hepatitis, nephritis</w:t>
            </w:r>
            <w:r>
              <w:rPr>
                <w:sz w:val="20"/>
                <w:szCs w:val="20"/>
              </w:rPr>
              <w:t>, eczema, lymphopaenia, thrombocytopaenia</w:t>
            </w:r>
          </w:p>
          <w:p w14:paraId="6FD79008" w14:textId="77777777" w:rsidR="004C5E06" w:rsidRDefault="004C5E06" w:rsidP="007973A8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953E3">
              <w:rPr>
                <w:b/>
                <w:bCs/>
                <w:sz w:val="20"/>
                <w:szCs w:val="20"/>
              </w:rPr>
              <w:t>10mo</w:t>
            </w:r>
            <w:r>
              <w:rPr>
                <w:sz w:val="20"/>
                <w:szCs w:val="20"/>
              </w:rPr>
              <w:t>)</w:t>
            </w:r>
          </w:p>
          <w:p w14:paraId="3BBD7134" w14:textId="77777777" w:rsidR="004C5E06" w:rsidRPr="00C953E3" w:rsidRDefault="004C5E06" w:rsidP="007973A8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CT 10mo – healthy aged </w:t>
            </w:r>
            <w:r w:rsidRPr="00C953E3">
              <w:rPr>
                <w:b/>
                <w:bCs/>
                <w:sz w:val="20"/>
                <w:szCs w:val="20"/>
              </w:rPr>
              <w:t>4y</w:t>
            </w:r>
          </w:p>
        </w:tc>
        <w:tc>
          <w:tcPr>
            <w:tcW w:w="0" w:type="auto"/>
            <w:vAlign w:val="center"/>
          </w:tcPr>
          <w:p w14:paraId="6DAC99C0" w14:textId="77777777" w:rsidR="004C5E06" w:rsidRPr="00F83B40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1934DFE" w14:textId="77777777" w:rsidR="004C5E06" w:rsidRPr="007427A7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F83B40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XTwvRGlzcGxheVRleHQ+PHJlY29y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</w:fldData>
              </w:fldChar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HYW1iaW5lcmk8L0F1dGhvcj48WWVhcj4yMDE4PC9ZZWFy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</w:fldData>
              </w:fldChar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F83B40">
              <w:rPr>
                <w:noProof/>
                <w:color w:val="000000" w:themeColor="text1"/>
                <w:kern w:val="24"/>
                <w:sz w:val="20"/>
                <w:szCs w:val="20"/>
              </w:rPr>
              <w:t>[8]</w:t>
            </w:r>
            <w:r w:rsidRPr="00F83B40">
              <w:rPr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</w:tbl>
    <w:p w14:paraId="07294B1D" w14:textId="77777777" w:rsidR="004C5E06" w:rsidRPr="00A34405" w:rsidRDefault="004C5E06" w:rsidP="004C5E06">
      <w:pPr>
        <w:pStyle w:val="EndNoteBibliography"/>
        <w:jc w:val="both"/>
        <w:rPr>
          <w:b/>
          <w:bCs/>
          <w:sz w:val="32"/>
          <w:szCs w:val="32"/>
        </w:rPr>
        <w:sectPr w:rsidR="004C5E06" w:rsidRPr="00A34405" w:rsidSect="007973A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334311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  <w:sectPr w:rsidR="004C5E06" w:rsidSect="007973A8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A0D179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  <w:r>
        <w:rPr>
          <w:b/>
          <w:bCs/>
          <w:i/>
          <w:iCs/>
        </w:rPr>
        <w:t>ESM Table 2:</w:t>
      </w:r>
    </w:p>
    <w:p w14:paraId="3F90D0D2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0"/>
        <w:gridCol w:w="4650"/>
        <w:gridCol w:w="4650"/>
      </w:tblGrid>
      <w:tr w:rsidR="004C5E06" w14:paraId="284DA7CE" w14:textId="77777777" w:rsidTr="007973A8">
        <w:tc>
          <w:tcPr>
            <w:tcW w:w="4650" w:type="dxa"/>
            <w:shd w:val="clear" w:color="auto" w:fill="D0CECE" w:themeFill="background2" w:themeFillShade="E6"/>
            <w:vAlign w:val="center"/>
          </w:tcPr>
          <w:p w14:paraId="31A7D52B" w14:textId="77777777" w:rsidR="004C5E06" w:rsidRPr="00633DD4" w:rsidRDefault="004C5E06" w:rsidP="007973A8">
            <w:pPr>
              <w:pStyle w:val="EndNoteBibliography"/>
              <w:rPr>
                <w:b/>
                <w:bCs/>
              </w:rPr>
            </w:pPr>
            <w:r w:rsidRPr="00633DD4">
              <w:rPr>
                <w:b/>
                <w:bCs/>
              </w:rPr>
              <w:t>Presenting Feature</w:t>
            </w:r>
          </w:p>
        </w:tc>
        <w:tc>
          <w:tcPr>
            <w:tcW w:w="4650" w:type="dxa"/>
            <w:shd w:val="clear" w:color="auto" w:fill="D0CECE" w:themeFill="background2" w:themeFillShade="E6"/>
            <w:vAlign w:val="center"/>
          </w:tcPr>
          <w:p w14:paraId="0EA99409" w14:textId="77777777" w:rsidR="004C5E06" w:rsidRPr="00633DD4" w:rsidRDefault="004C5E06" w:rsidP="007973A8">
            <w:pPr>
              <w:pStyle w:val="EndNoteBibliography"/>
              <w:rPr>
                <w:b/>
                <w:bCs/>
              </w:rPr>
            </w:pPr>
            <w:r>
              <w:rPr>
                <w:b/>
                <w:bCs/>
              </w:rPr>
              <w:t xml:space="preserve">Additional </w:t>
            </w:r>
            <w:r w:rsidRPr="00633DD4">
              <w:rPr>
                <w:b/>
                <w:bCs/>
              </w:rPr>
              <w:t>Features Developed</w:t>
            </w:r>
          </w:p>
        </w:tc>
        <w:tc>
          <w:tcPr>
            <w:tcW w:w="4650" w:type="dxa"/>
            <w:shd w:val="clear" w:color="auto" w:fill="D0CECE" w:themeFill="background2" w:themeFillShade="E6"/>
            <w:vAlign w:val="center"/>
          </w:tcPr>
          <w:p w14:paraId="1AA0E6B4" w14:textId="77777777" w:rsidR="004C5E06" w:rsidRDefault="004C5E06" w:rsidP="007973A8">
            <w:pPr>
              <w:pStyle w:val="EndNoteBibliography"/>
              <w:rPr>
                <w:b/>
                <w:bCs/>
              </w:rPr>
            </w:pPr>
            <w:r>
              <w:rPr>
                <w:b/>
                <w:bCs/>
              </w:rPr>
              <w:t>Median a</w:t>
            </w:r>
            <w:r w:rsidRPr="00633DD4">
              <w:rPr>
                <w:b/>
                <w:bCs/>
              </w:rPr>
              <w:t>ge at latest follow-up</w:t>
            </w:r>
            <w:r>
              <w:rPr>
                <w:b/>
                <w:bCs/>
              </w:rPr>
              <w:t xml:space="preserve"> (w)</w:t>
            </w:r>
          </w:p>
          <w:p w14:paraId="29BF3B2B" w14:textId="77777777" w:rsidR="004C5E06" w:rsidRPr="00633DD4" w:rsidRDefault="004C5E06" w:rsidP="007973A8">
            <w:pPr>
              <w:pStyle w:val="EndNoteBibliography"/>
              <w:rPr>
                <w:b/>
                <w:bCs/>
              </w:rPr>
            </w:pPr>
            <w:r>
              <w:rPr>
                <w:b/>
                <w:bCs/>
              </w:rPr>
              <w:t>(IQR)</w:t>
            </w:r>
          </w:p>
        </w:tc>
      </w:tr>
      <w:tr w:rsidR="004C5E06" w14:paraId="439E911B" w14:textId="77777777" w:rsidTr="007973A8">
        <w:tc>
          <w:tcPr>
            <w:tcW w:w="4650" w:type="dxa"/>
            <w:vMerge w:val="restart"/>
            <w:vAlign w:val="center"/>
          </w:tcPr>
          <w:p w14:paraId="462B52BE" w14:textId="77777777" w:rsidR="004C5E06" w:rsidRDefault="004C5E06" w:rsidP="007973A8">
            <w:pPr>
              <w:pStyle w:val="EndNoteBibliography"/>
              <w:rPr>
                <w:b/>
                <w:bCs/>
              </w:rPr>
            </w:pPr>
            <w:r w:rsidRPr="00633DD4">
              <w:rPr>
                <w:b/>
                <w:bCs/>
              </w:rPr>
              <w:t>Diabet</w:t>
            </w:r>
            <w:r>
              <w:rPr>
                <w:b/>
                <w:bCs/>
              </w:rPr>
              <w:t>es</w:t>
            </w:r>
          </w:p>
          <w:p w14:paraId="071212C0" w14:textId="77777777" w:rsidR="004C5E06" w:rsidRPr="00637F6E" w:rsidRDefault="004C5E06" w:rsidP="007973A8">
            <w:pPr>
              <w:pStyle w:val="EndNoteBibliography"/>
            </w:pPr>
            <w:r w:rsidRPr="00637F6E">
              <w:t>(n=5</w:t>
            </w:r>
            <w:r>
              <w:t>2</w:t>
            </w:r>
            <w:r w:rsidRPr="00637F6E">
              <w:t>)</w:t>
            </w:r>
          </w:p>
        </w:tc>
        <w:tc>
          <w:tcPr>
            <w:tcW w:w="4650" w:type="dxa"/>
            <w:vAlign w:val="center"/>
          </w:tcPr>
          <w:p w14:paraId="5B660D6A" w14:textId="77777777" w:rsidR="004C5E06" w:rsidRDefault="004C5E06" w:rsidP="007973A8">
            <w:pPr>
              <w:pStyle w:val="EndNoteBibliography"/>
            </w:pPr>
            <w:r w:rsidRPr="00633DD4">
              <w:t>Enteropathy</w:t>
            </w:r>
          </w:p>
          <w:p w14:paraId="751D8827" w14:textId="77777777" w:rsidR="004C5E06" w:rsidRPr="00633DD4" w:rsidRDefault="004C5E06" w:rsidP="007973A8">
            <w:pPr>
              <w:pStyle w:val="EndNoteBibliography"/>
            </w:pPr>
            <w:r>
              <w:t>(n=22)</w:t>
            </w:r>
          </w:p>
        </w:tc>
        <w:tc>
          <w:tcPr>
            <w:tcW w:w="4650" w:type="dxa"/>
            <w:vAlign w:val="center"/>
          </w:tcPr>
          <w:p w14:paraId="08FD288C" w14:textId="77777777" w:rsidR="004C5E06" w:rsidRPr="007C50D0" w:rsidRDefault="004C5E06" w:rsidP="007973A8">
            <w:pPr>
              <w:pStyle w:val="EndNoteBibliography"/>
            </w:pPr>
            <w:r w:rsidRPr="007C50D0">
              <w:t>56</w:t>
            </w:r>
          </w:p>
          <w:p w14:paraId="73093762" w14:textId="77777777" w:rsidR="004C5E06" w:rsidRPr="007C50D0" w:rsidRDefault="004C5E06" w:rsidP="007973A8">
            <w:pPr>
              <w:pStyle w:val="EndNoteBibliography"/>
            </w:pPr>
            <w:r w:rsidRPr="007C50D0">
              <w:t>(32-625.8)</w:t>
            </w:r>
          </w:p>
        </w:tc>
      </w:tr>
      <w:tr w:rsidR="004C5E06" w14:paraId="2D51A163" w14:textId="77777777" w:rsidTr="007973A8">
        <w:tc>
          <w:tcPr>
            <w:tcW w:w="4650" w:type="dxa"/>
            <w:vMerge/>
            <w:vAlign w:val="center"/>
          </w:tcPr>
          <w:p w14:paraId="35317EDE" w14:textId="77777777" w:rsidR="004C5E06" w:rsidRPr="00633DD4" w:rsidRDefault="004C5E06" w:rsidP="007973A8">
            <w:pPr>
              <w:pStyle w:val="EndNoteBibliography"/>
              <w:rPr>
                <w:b/>
                <w:bCs/>
              </w:rPr>
            </w:pPr>
          </w:p>
        </w:tc>
        <w:tc>
          <w:tcPr>
            <w:tcW w:w="4650" w:type="dxa"/>
            <w:vAlign w:val="center"/>
          </w:tcPr>
          <w:p w14:paraId="46DCDE1E" w14:textId="77777777" w:rsidR="004C5E06" w:rsidRDefault="004C5E06" w:rsidP="007973A8">
            <w:pPr>
              <w:pStyle w:val="EndNoteBibliography"/>
            </w:pPr>
            <w:r w:rsidRPr="00633DD4">
              <w:t>Other</w:t>
            </w:r>
            <w:r>
              <w:t xml:space="preserve"> (see ESM table 1)</w:t>
            </w:r>
          </w:p>
          <w:p w14:paraId="22420C14" w14:textId="77777777" w:rsidR="004C5E06" w:rsidRPr="00633DD4" w:rsidRDefault="004C5E06" w:rsidP="007973A8">
            <w:pPr>
              <w:pStyle w:val="EndNoteBibliography"/>
            </w:pPr>
            <w:r>
              <w:t>(n=12)</w:t>
            </w:r>
          </w:p>
        </w:tc>
        <w:tc>
          <w:tcPr>
            <w:tcW w:w="4650" w:type="dxa"/>
            <w:vAlign w:val="center"/>
          </w:tcPr>
          <w:p w14:paraId="5AD61350" w14:textId="77777777" w:rsidR="004C5E06" w:rsidRPr="007C50D0" w:rsidRDefault="004C5E06" w:rsidP="007973A8">
            <w:pPr>
              <w:pStyle w:val="EndNoteBibliography"/>
            </w:pPr>
            <w:r w:rsidRPr="007C50D0">
              <w:t>151.5</w:t>
            </w:r>
          </w:p>
          <w:p w14:paraId="61AFB8CE" w14:textId="77777777" w:rsidR="004C5E06" w:rsidRPr="007C50D0" w:rsidRDefault="004C5E06" w:rsidP="007973A8">
            <w:pPr>
              <w:pStyle w:val="EndNoteBibliography"/>
            </w:pPr>
            <w:r w:rsidRPr="007C50D0">
              <w:t>(21-847)</w:t>
            </w:r>
          </w:p>
        </w:tc>
      </w:tr>
      <w:tr w:rsidR="004C5E06" w14:paraId="1B4B1B96" w14:textId="77777777" w:rsidTr="007973A8">
        <w:tc>
          <w:tcPr>
            <w:tcW w:w="4650" w:type="dxa"/>
            <w:vMerge/>
            <w:vAlign w:val="center"/>
          </w:tcPr>
          <w:p w14:paraId="2FA911AE" w14:textId="77777777" w:rsidR="004C5E06" w:rsidRPr="00633DD4" w:rsidRDefault="004C5E06" w:rsidP="007973A8">
            <w:pPr>
              <w:pStyle w:val="EndNoteBibliography"/>
              <w:rPr>
                <w:b/>
                <w:bCs/>
              </w:rPr>
            </w:pPr>
          </w:p>
        </w:tc>
        <w:tc>
          <w:tcPr>
            <w:tcW w:w="4650" w:type="dxa"/>
            <w:vAlign w:val="center"/>
          </w:tcPr>
          <w:p w14:paraId="04181B54" w14:textId="77777777" w:rsidR="004C5E06" w:rsidRDefault="004C5E06" w:rsidP="007973A8">
            <w:pPr>
              <w:pStyle w:val="EndNoteBibliography"/>
            </w:pPr>
            <w:r w:rsidRPr="00633DD4">
              <w:t>None</w:t>
            </w:r>
          </w:p>
          <w:p w14:paraId="2BDD1433" w14:textId="77777777" w:rsidR="004C5E06" w:rsidRPr="00633DD4" w:rsidRDefault="004C5E06" w:rsidP="007973A8">
            <w:pPr>
              <w:pStyle w:val="EndNoteBibliography"/>
            </w:pPr>
            <w:r>
              <w:t>(n=14)</w:t>
            </w:r>
          </w:p>
        </w:tc>
        <w:tc>
          <w:tcPr>
            <w:tcW w:w="4650" w:type="dxa"/>
            <w:vAlign w:val="center"/>
          </w:tcPr>
          <w:p w14:paraId="5B5CA239" w14:textId="77777777" w:rsidR="004C5E06" w:rsidRPr="007C50D0" w:rsidRDefault="004C5E06" w:rsidP="007973A8">
            <w:pPr>
              <w:pStyle w:val="EndNoteBibliography"/>
            </w:pPr>
            <w:r w:rsidRPr="007C50D0">
              <w:t>25</w:t>
            </w:r>
          </w:p>
          <w:p w14:paraId="0BC8394E" w14:textId="77777777" w:rsidR="004C5E06" w:rsidRPr="007C50D0" w:rsidRDefault="004C5E06" w:rsidP="007973A8">
            <w:pPr>
              <w:pStyle w:val="EndNoteBibliography"/>
            </w:pPr>
            <w:r w:rsidRPr="007C50D0">
              <w:t>(8.5-87)</w:t>
            </w:r>
          </w:p>
        </w:tc>
      </w:tr>
      <w:tr w:rsidR="004C5E06" w14:paraId="48613A46" w14:textId="77777777" w:rsidTr="007973A8">
        <w:tc>
          <w:tcPr>
            <w:tcW w:w="4650" w:type="dxa"/>
            <w:vMerge/>
            <w:vAlign w:val="center"/>
          </w:tcPr>
          <w:p w14:paraId="2B6E1073" w14:textId="77777777" w:rsidR="004C5E06" w:rsidRPr="00633DD4" w:rsidRDefault="004C5E06" w:rsidP="007973A8">
            <w:pPr>
              <w:pStyle w:val="EndNoteBibliography"/>
              <w:rPr>
                <w:b/>
                <w:bCs/>
              </w:rPr>
            </w:pPr>
          </w:p>
        </w:tc>
        <w:tc>
          <w:tcPr>
            <w:tcW w:w="4650" w:type="dxa"/>
            <w:vAlign w:val="center"/>
          </w:tcPr>
          <w:p w14:paraId="3879E624" w14:textId="77777777" w:rsidR="004C5E06" w:rsidRDefault="004C5E06" w:rsidP="007973A8">
            <w:pPr>
              <w:pStyle w:val="EndNoteBibliography"/>
            </w:pPr>
            <w:r w:rsidRPr="00633DD4">
              <w:t>Unknown</w:t>
            </w:r>
          </w:p>
          <w:p w14:paraId="377ECF2A" w14:textId="77777777" w:rsidR="004C5E06" w:rsidRPr="00633DD4" w:rsidRDefault="004C5E06" w:rsidP="007973A8">
            <w:pPr>
              <w:pStyle w:val="EndNoteBibliography"/>
            </w:pPr>
            <w:r>
              <w:t>(n=4)</w:t>
            </w:r>
          </w:p>
        </w:tc>
        <w:tc>
          <w:tcPr>
            <w:tcW w:w="4650" w:type="dxa"/>
            <w:vAlign w:val="center"/>
          </w:tcPr>
          <w:p w14:paraId="16DE612A" w14:textId="77777777" w:rsidR="004C5E06" w:rsidRPr="007C50D0" w:rsidRDefault="004C5E06" w:rsidP="007973A8">
            <w:pPr>
              <w:pStyle w:val="EndNoteBibliography"/>
            </w:pPr>
            <w:r w:rsidRPr="007C50D0">
              <w:t>15</w:t>
            </w:r>
          </w:p>
          <w:p w14:paraId="6C42591A" w14:textId="77777777" w:rsidR="004C5E06" w:rsidRPr="007C50D0" w:rsidRDefault="004C5E06" w:rsidP="007973A8">
            <w:pPr>
              <w:pStyle w:val="EndNoteBibliography"/>
            </w:pPr>
            <w:r w:rsidRPr="007C50D0">
              <w:t>(6-40)</w:t>
            </w:r>
          </w:p>
        </w:tc>
      </w:tr>
      <w:tr w:rsidR="004C5E06" w14:paraId="32E136AA" w14:textId="77777777" w:rsidTr="007973A8">
        <w:tc>
          <w:tcPr>
            <w:tcW w:w="4650" w:type="dxa"/>
            <w:vMerge w:val="restart"/>
            <w:vAlign w:val="center"/>
          </w:tcPr>
          <w:p w14:paraId="550564C6" w14:textId="77777777" w:rsidR="004C5E06" w:rsidRDefault="004C5E06" w:rsidP="007973A8">
            <w:pPr>
              <w:pStyle w:val="EndNoteBibliography"/>
              <w:rPr>
                <w:b/>
                <w:bCs/>
              </w:rPr>
            </w:pPr>
            <w:r>
              <w:rPr>
                <w:b/>
                <w:bCs/>
              </w:rPr>
              <w:t>Enteropathy</w:t>
            </w:r>
          </w:p>
          <w:p w14:paraId="4AF7D57F" w14:textId="77777777" w:rsidR="004C5E06" w:rsidRPr="00637F6E" w:rsidRDefault="004C5E06" w:rsidP="007973A8">
            <w:pPr>
              <w:pStyle w:val="EndNoteBibliography"/>
            </w:pPr>
            <w:r w:rsidRPr="00637F6E">
              <w:t>(n=11)</w:t>
            </w:r>
          </w:p>
        </w:tc>
        <w:tc>
          <w:tcPr>
            <w:tcW w:w="4650" w:type="dxa"/>
            <w:vAlign w:val="center"/>
          </w:tcPr>
          <w:p w14:paraId="20C6539D" w14:textId="77777777" w:rsidR="004C5E06" w:rsidRDefault="004C5E06" w:rsidP="007973A8">
            <w:pPr>
              <w:pStyle w:val="EndNoteBibliography"/>
            </w:pPr>
            <w:r w:rsidRPr="00633DD4">
              <w:t>Diabetes</w:t>
            </w:r>
          </w:p>
          <w:p w14:paraId="738265C7" w14:textId="77777777" w:rsidR="004C5E06" w:rsidRPr="00633DD4" w:rsidRDefault="004C5E06" w:rsidP="007973A8">
            <w:pPr>
              <w:pStyle w:val="EndNoteBibliography"/>
            </w:pPr>
            <w:r>
              <w:t>(n=5)</w:t>
            </w:r>
          </w:p>
        </w:tc>
        <w:tc>
          <w:tcPr>
            <w:tcW w:w="4650" w:type="dxa"/>
            <w:vAlign w:val="center"/>
          </w:tcPr>
          <w:p w14:paraId="6C8788E3" w14:textId="77777777" w:rsidR="004C5E06" w:rsidRPr="007C50D0" w:rsidRDefault="004C5E06" w:rsidP="007973A8">
            <w:pPr>
              <w:pStyle w:val="EndNoteBibliography"/>
            </w:pPr>
            <w:r w:rsidRPr="007C50D0">
              <w:t>162.9</w:t>
            </w:r>
          </w:p>
          <w:p w14:paraId="269B6793" w14:textId="77777777" w:rsidR="004C5E06" w:rsidRPr="007C50D0" w:rsidRDefault="004C5E06" w:rsidP="007973A8">
            <w:pPr>
              <w:pStyle w:val="EndNoteBibliography"/>
            </w:pPr>
            <w:r w:rsidRPr="007C50D0">
              <w:t>(13-547.5)</w:t>
            </w:r>
          </w:p>
        </w:tc>
      </w:tr>
      <w:tr w:rsidR="004C5E06" w14:paraId="3EA3ADD1" w14:textId="77777777" w:rsidTr="007973A8">
        <w:tc>
          <w:tcPr>
            <w:tcW w:w="4650" w:type="dxa"/>
            <w:vMerge/>
            <w:vAlign w:val="center"/>
          </w:tcPr>
          <w:p w14:paraId="04FADD72" w14:textId="77777777" w:rsidR="004C5E06" w:rsidRPr="00633DD4" w:rsidRDefault="004C5E06" w:rsidP="007973A8">
            <w:pPr>
              <w:pStyle w:val="EndNoteBibliography"/>
              <w:rPr>
                <w:b/>
                <w:bCs/>
              </w:rPr>
            </w:pPr>
          </w:p>
        </w:tc>
        <w:tc>
          <w:tcPr>
            <w:tcW w:w="4650" w:type="dxa"/>
            <w:vAlign w:val="center"/>
          </w:tcPr>
          <w:p w14:paraId="270E0F0B" w14:textId="77777777" w:rsidR="004C5E06" w:rsidRDefault="004C5E06" w:rsidP="007973A8">
            <w:pPr>
              <w:pStyle w:val="EndNoteBibliography"/>
            </w:pPr>
            <w:r w:rsidRPr="00633DD4">
              <w:t>Other</w:t>
            </w:r>
            <w:r>
              <w:t xml:space="preserve"> (see ESM table 1)</w:t>
            </w:r>
          </w:p>
          <w:p w14:paraId="6163EE6A" w14:textId="77777777" w:rsidR="004C5E06" w:rsidRPr="00633DD4" w:rsidRDefault="004C5E06" w:rsidP="007973A8">
            <w:pPr>
              <w:pStyle w:val="EndNoteBibliography"/>
            </w:pPr>
            <w:r>
              <w:t>(n=6)</w:t>
            </w:r>
          </w:p>
        </w:tc>
        <w:tc>
          <w:tcPr>
            <w:tcW w:w="4650" w:type="dxa"/>
            <w:vAlign w:val="center"/>
          </w:tcPr>
          <w:p w14:paraId="51BE350B" w14:textId="77777777" w:rsidR="004C5E06" w:rsidRPr="007C50D0" w:rsidRDefault="004C5E06" w:rsidP="007973A8">
            <w:pPr>
              <w:pStyle w:val="EndNoteBibliography"/>
            </w:pPr>
            <w:r w:rsidRPr="007C50D0">
              <w:t>21.7</w:t>
            </w:r>
          </w:p>
          <w:p w14:paraId="0905CD5A" w14:textId="77777777" w:rsidR="004C5E06" w:rsidRPr="007C50D0" w:rsidRDefault="004C5E06" w:rsidP="007973A8">
            <w:pPr>
              <w:pStyle w:val="EndNoteBibliography"/>
            </w:pPr>
            <w:r w:rsidRPr="007C50D0">
              <w:t>(9-43.5)</w:t>
            </w:r>
          </w:p>
        </w:tc>
      </w:tr>
      <w:tr w:rsidR="004C5E06" w14:paraId="0624D71F" w14:textId="77777777" w:rsidTr="007973A8">
        <w:trPr>
          <w:trHeight w:val="562"/>
        </w:trPr>
        <w:tc>
          <w:tcPr>
            <w:tcW w:w="4650" w:type="dxa"/>
            <w:vAlign w:val="center"/>
          </w:tcPr>
          <w:p w14:paraId="285006A4" w14:textId="77777777" w:rsidR="004C5E06" w:rsidRDefault="004C5E06" w:rsidP="007973A8">
            <w:pPr>
              <w:pStyle w:val="EndNoteBibliography"/>
              <w:rPr>
                <w:b/>
                <w:bCs/>
              </w:rPr>
            </w:pPr>
            <w:r>
              <w:rPr>
                <w:b/>
                <w:bCs/>
              </w:rPr>
              <w:t>Unknown</w:t>
            </w:r>
          </w:p>
          <w:p w14:paraId="211B81A5" w14:textId="77777777" w:rsidR="004C5E06" w:rsidRPr="00637F6E" w:rsidRDefault="004C5E06" w:rsidP="007973A8">
            <w:pPr>
              <w:pStyle w:val="EndNoteBibliography"/>
            </w:pPr>
            <w:r w:rsidRPr="00637F6E">
              <w:t>(n=</w:t>
            </w:r>
            <w:r>
              <w:t>2</w:t>
            </w:r>
            <w:r w:rsidRPr="00637F6E">
              <w:t>)</w:t>
            </w:r>
          </w:p>
        </w:tc>
        <w:tc>
          <w:tcPr>
            <w:tcW w:w="4650" w:type="dxa"/>
            <w:vAlign w:val="center"/>
          </w:tcPr>
          <w:p w14:paraId="37495608" w14:textId="77777777" w:rsidR="004C5E06" w:rsidRDefault="004C5E06" w:rsidP="007973A8">
            <w:pPr>
              <w:pStyle w:val="EndNoteBibliography"/>
            </w:pPr>
            <w:r>
              <w:t>Unknown</w:t>
            </w:r>
          </w:p>
          <w:p w14:paraId="13764880" w14:textId="77777777" w:rsidR="004C5E06" w:rsidRPr="00633DD4" w:rsidRDefault="004C5E06" w:rsidP="007973A8">
            <w:pPr>
              <w:pStyle w:val="EndNoteBibliography"/>
            </w:pPr>
            <w:r>
              <w:t>(n=2)</w:t>
            </w:r>
          </w:p>
        </w:tc>
        <w:tc>
          <w:tcPr>
            <w:tcW w:w="4650" w:type="dxa"/>
            <w:vAlign w:val="center"/>
          </w:tcPr>
          <w:p w14:paraId="3BC816F0" w14:textId="77777777" w:rsidR="004C5E06" w:rsidRPr="007C50D0" w:rsidRDefault="004C5E06" w:rsidP="007973A8">
            <w:pPr>
              <w:pStyle w:val="EndNoteBibliography"/>
            </w:pPr>
            <w:r>
              <w:t>No data</w:t>
            </w:r>
          </w:p>
        </w:tc>
      </w:tr>
    </w:tbl>
    <w:p w14:paraId="4E5D833F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p w14:paraId="7480F08F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p w14:paraId="119994A4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p w14:paraId="4BE80044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p w14:paraId="1E5EFC62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p w14:paraId="3D05009C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p w14:paraId="03F545AE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p w14:paraId="737ED1FD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p w14:paraId="634AD670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p w14:paraId="49116685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p w14:paraId="3B96E25F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p w14:paraId="26771920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p w14:paraId="420BA675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p w14:paraId="53FDBB6E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</w:pPr>
    </w:p>
    <w:p w14:paraId="480C5E80" w14:textId="77777777" w:rsidR="004C5E06" w:rsidRPr="00A34405" w:rsidRDefault="004C5E06" w:rsidP="004C5E06">
      <w:pPr>
        <w:pStyle w:val="EndNoteBibliography"/>
        <w:jc w:val="both"/>
        <w:rPr>
          <w:lang w:val="en-GB"/>
        </w:rPr>
      </w:pPr>
      <w:r w:rsidRPr="00A34405">
        <w:rPr>
          <w:b/>
          <w:bCs/>
          <w:i/>
          <w:iCs/>
        </w:rPr>
        <w:t xml:space="preserve">ESM Table </w:t>
      </w:r>
      <w:r>
        <w:rPr>
          <w:b/>
          <w:bCs/>
          <w:i/>
          <w:iCs/>
        </w:rPr>
        <w:t>3</w:t>
      </w:r>
      <w:r w:rsidRPr="00A34405">
        <w:rPr>
          <w:b/>
          <w:bCs/>
          <w:i/>
          <w:iCs/>
        </w:rPr>
        <w:t xml:space="preserve">: </w:t>
      </w:r>
      <w:r w:rsidRPr="00A34405">
        <w:t xml:space="preserve">Characteristics of patients with monogenic </w:t>
      </w:r>
      <w:r>
        <w:t>Tregopathies</w:t>
      </w:r>
      <w:r w:rsidRPr="00A34405">
        <w:t xml:space="preserve">. </w:t>
      </w:r>
    </w:p>
    <w:p w14:paraId="1D9231CA" w14:textId="77777777" w:rsidR="004C5E06" w:rsidRPr="00A34405" w:rsidRDefault="004C5E06" w:rsidP="004C5E06">
      <w:pPr>
        <w:pStyle w:val="EndNoteBibliography"/>
        <w:jc w:val="both"/>
      </w:pPr>
      <w:r w:rsidRPr="00A34405">
        <w:rPr>
          <w:lang w:val="en-GB"/>
        </w:rPr>
        <w:t>T1D-GRS = type 1 diabetes genetic risk score, presented as centile of 1800 type 1 diabetes controls from the Wellcome Trust Case Control Consortium.</w:t>
      </w:r>
      <w:r>
        <w:rPr>
          <w:lang w:val="en-GB"/>
        </w:rPr>
        <w:t xml:space="preserve"> Y – years. W – weeks. D – days. LFT – liver function test.</w:t>
      </w:r>
    </w:p>
    <w:p w14:paraId="0C8CCB55" w14:textId="77777777" w:rsidR="004C5E06" w:rsidRPr="00A34405" w:rsidRDefault="004C5E06" w:rsidP="004C5E06">
      <w:pPr>
        <w:pStyle w:val="EndNoteBibliography"/>
        <w:jc w:val="both"/>
        <w:rPr>
          <w:b/>
          <w:bCs/>
          <w:sz w:val="20"/>
          <w:szCs w:val="20"/>
        </w:rPr>
      </w:pPr>
    </w:p>
    <w:tbl>
      <w:tblPr>
        <w:tblStyle w:val="TableGrid"/>
        <w:tblW w:w="4993" w:type="pct"/>
        <w:tblLook w:val="04A0" w:firstRow="1" w:lastRow="0" w:firstColumn="1" w:lastColumn="0" w:noHBand="0" w:noVBand="1"/>
      </w:tblPr>
      <w:tblGrid>
        <w:gridCol w:w="537"/>
        <w:gridCol w:w="1616"/>
        <w:gridCol w:w="1538"/>
        <w:gridCol w:w="2878"/>
        <w:gridCol w:w="1599"/>
        <w:gridCol w:w="2572"/>
        <w:gridCol w:w="1596"/>
        <w:gridCol w:w="1594"/>
      </w:tblGrid>
      <w:tr w:rsidR="004C5E06" w:rsidRPr="00A34405" w14:paraId="775B2B9D" w14:textId="77777777" w:rsidTr="007973A8">
        <w:tc>
          <w:tcPr>
            <w:tcW w:w="193" w:type="pct"/>
            <w:shd w:val="clear" w:color="auto" w:fill="D0CECE" w:themeFill="background2" w:themeFillShade="E6"/>
            <w:vAlign w:val="center"/>
          </w:tcPr>
          <w:p w14:paraId="10613128" w14:textId="77777777" w:rsidR="004C5E06" w:rsidRPr="00A34405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A34405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ID</w:t>
            </w:r>
          </w:p>
        </w:tc>
        <w:tc>
          <w:tcPr>
            <w:tcW w:w="580" w:type="pct"/>
            <w:shd w:val="clear" w:color="auto" w:fill="D0CECE" w:themeFill="background2" w:themeFillShade="E6"/>
            <w:vAlign w:val="center"/>
          </w:tcPr>
          <w:p w14:paraId="7BA784A0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A34405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Age Collected</w:t>
            </w:r>
          </w:p>
          <w:p w14:paraId="6497D7B2" w14:textId="77777777" w:rsidR="004C5E06" w:rsidRPr="00A34405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D0CECE" w:themeFill="background2" w:themeFillShade="E6"/>
            <w:vAlign w:val="center"/>
          </w:tcPr>
          <w:p w14:paraId="303AC552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A34405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Age at</w:t>
            </w:r>
          </w:p>
          <w:p w14:paraId="59B0A5B7" w14:textId="77777777" w:rsidR="004C5E06" w:rsidRPr="00A34405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A34405">
              <w:rPr>
                <w:b/>
                <w:bCs/>
                <w:color w:val="000000"/>
                <w:kern w:val="24"/>
                <w:sz w:val="20"/>
                <w:szCs w:val="20"/>
              </w:rPr>
              <w:t>Onset</w:t>
            </w:r>
          </w:p>
        </w:tc>
        <w:tc>
          <w:tcPr>
            <w:tcW w:w="1033" w:type="pct"/>
            <w:shd w:val="clear" w:color="auto" w:fill="D0CECE" w:themeFill="background2" w:themeFillShade="E6"/>
            <w:vAlign w:val="center"/>
          </w:tcPr>
          <w:p w14:paraId="68D24FE5" w14:textId="77777777" w:rsidR="004C5E06" w:rsidRPr="00A34405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A34405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Additional Info</w:t>
            </w:r>
          </w:p>
        </w:tc>
        <w:tc>
          <w:tcPr>
            <w:tcW w:w="574" w:type="pct"/>
            <w:shd w:val="clear" w:color="auto" w:fill="D0CECE" w:themeFill="background2" w:themeFillShade="E6"/>
            <w:vAlign w:val="center"/>
          </w:tcPr>
          <w:p w14:paraId="674FEC0A" w14:textId="77777777" w:rsidR="004C5E06" w:rsidRPr="00A34405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A34405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First feature</w:t>
            </w:r>
          </w:p>
        </w:tc>
        <w:tc>
          <w:tcPr>
            <w:tcW w:w="923" w:type="pct"/>
            <w:shd w:val="clear" w:color="auto" w:fill="D0CECE" w:themeFill="background2" w:themeFillShade="E6"/>
            <w:vAlign w:val="center"/>
          </w:tcPr>
          <w:p w14:paraId="001F3266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Genetic cause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47DD22B5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T1D-GRS Percentile</w:t>
            </w:r>
          </w:p>
        </w:tc>
        <w:tc>
          <w:tcPr>
            <w:tcW w:w="573" w:type="pct"/>
            <w:shd w:val="clear" w:color="auto" w:fill="D0CECE" w:themeFill="background2" w:themeFillShade="E6"/>
          </w:tcPr>
          <w:p w14:paraId="098967AE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Previously reported?</w:t>
            </w:r>
          </w:p>
        </w:tc>
      </w:tr>
      <w:tr w:rsidR="004C5E06" w:rsidRPr="00A34405" w14:paraId="613C72B8" w14:textId="77777777" w:rsidTr="007973A8">
        <w:tc>
          <w:tcPr>
            <w:tcW w:w="193" w:type="pct"/>
            <w:shd w:val="clear" w:color="auto" w:fill="auto"/>
            <w:vAlign w:val="center"/>
          </w:tcPr>
          <w:p w14:paraId="7FA52915" w14:textId="77777777" w:rsidR="004C5E06" w:rsidRPr="00C861AF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42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7E25FEFD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2B43390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2d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62AD456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Diabetes, low albumin, hypothyroidism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420A37C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sz w:val="20"/>
                <w:szCs w:val="20"/>
              </w:rPr>
              <w:t>Diabetes</w:t>
            </w:r>
          </w:p>
        </w:tc>
        <w:tc>
          <w:tcPr>
            <w:tcW w:w="923" w:type="pct"/>
            <w:vAlign w:val="center"/>
          </w:tcPr>
          <w:p w14:paraId="032CA763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4405">
              <w:rPr>
                <w:b/>
                <w:bCs/>
                <w:i/>
                <w:iCs/>
                <w:color w:val="000000"/>
                <w:sz w:val="20"/>
                <w:szCs w:val="20"/>
              </w:rPr>
              <w:t>IL2RA</w:t>
            </w:r>
          </w:p>
          <w:p w14:paraId="631E448C" w14:textId="77777777" w:rsidR="004C5E06" w:rsidRPr="00A34405" w:rsidRDefault="004C5E06" w:rsidP="007973A8">
            <w:pPr>
              <w:pStyle w:val="EndNoteBibliography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c.418T&gt;C/c.418T&gt;C</w:t>
            </w:r>
          </w:p>
          <w:p w14:paraId="1B38A8EC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p.(Tyr140His)/p.(Tyr140His)</w:t>
            </w:r>
          </w:p>
        </w:tc>
        <w:tc>
          <w:tcPr>
            <w:tcW w:w="573" w:type="pct"/>
            <w:vAlign w:val="center"/>
          </w:tcPr>
          <w:p w14:paraId="67B52C17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3" w:type="pct"/>
          </w:tcPr>
          <w:p w14:paraId="2C695DB3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 w:rsidR="004C5E06" w:rsidRPr="00A34405" w14:paraId="39435CCB" w14:textId="77777777" w:rsidTr="007973A8">
        <w:tc>
          <w:tcPr>
            <w:tcW w:w="193" w:type="pct"/>
            <w:shd w:val="clear" w:color="auto" w:fill="auto"/>
            <w:vAlign w:val="center"/>
          </w:tcPr>
          <w:p w14:paraId="6709DCC0" w14:textId="77777777" w:rsidR="004C5E06" w:rsidRPr="00C861AF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43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00669EC6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0"/>
                <w:szCs w:val="20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2w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BE5D06B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2w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3A798572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Diabetes, developmental delay, hypothyroidism, jaundice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63012FEB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sz w:val="20"/>
                <w:szCs w:val="20"/>
              </w:rPr>
              <w:t>Diabetes</w:t>
            </w:r>
          </w:p>
        </w:tc>
        <w:tc>
          <w:tcPr>
            <w:tcW w:w="923" w:type="pct"/>
            <w:vAlign w:val="center"/>
          </w:tcPr>
          <w:p w14:paraId="3F982B7A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4405">
              <w:rPr>
                <w:b/>
                <w:bCs/>
                <w:i/>
                <w:iCs/>
                <w:color w:val="000000"/>
                <w:sz w:val="20"/>
                <w:szCs w:val="20"/>
              </w:rPr>
              <w:t>IL2RA</w:t>
            </w:r>
          </w:p>
          <w:p w14:paraId="4BC8D0BE" w14:textId="77777777" w:rsidR="004C5E06" w:rsidRPr="00A34405" w:rsidRDefault="004C5E06" w:rsidP="007973A8">
            <w:pPr>
              <w:pStyle w:val="EndNoteBibliography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c.710_711del/N</w:t>
            </w:r>
          </w:p>
          <w:p w14:paraId="71FCF8AA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p.(Tyr41Cys)/N</w:t>
            </w:r>
          </w:p>
        </w:tc>
        <w:tc>
          <w:tcPr>
            <w:tcW w:w="573" w:type="pct"/>
            <w:vAlign w:val="center"/>
          </w:tcPr>
          <w:p w14:paraId="10DC8454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73" w:type="pct"/>
          </w:tcPr>
          <w:p w14:paraId="76CD33A6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 w:rsidR="004C5E06" w:rsidRPr="00A34405" w14:paraId="751202A3" w14:textId="77777777" w:rsidTr="007973A8">
        <w:tc>
          <w:tcPr>
            <w:tcW w:w="193" w:type="pct"/>
            <w:shd w:val="clear" w:color="auto" w:fill="auto"/>
            <w:vAlign w:val="center"/>
          </w:tcPr>
          <w:p w14:paraId="684BAA64" w14:textId="77777777" w:rsidR="004C5E06" w:rsidRPr="00C861AF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44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39D4A594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4</w:t>
            </w:r>
            <w:r>
              <w:rPr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DE10425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15mo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C68D011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Diarrhea, hematological disorders - thrombopenia, adenopathy, splenomegaly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C02E0BC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sz w:val="20"/>
                <w:szCs w:val="20"/>
              </w:rPr>
              <w:t>Diabetes</w:t>
            </w:r>
          </w:p>
        </w:tc>
        <w:tc>
          <w:tcPr>
            <w:tcW w:w="923" w:type="pct"/>
            <w:vAlign w:val="center"/>
          </w:tcPr>
          <w:p w14:paraId="25746DDB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4405">
              <w:rPr>
                <w:b/>
                <w:bCs/>
                <w:i/>
                <w:iCs/>
                <w:color w:val="000000"/>
                <w:sz w:val="20"/>
                <w:szCs w:val="20"/>
              </w:rPr>
              <w:t>LRBA</w:t>
            </w:r>
          </w:p>
          <w:p w14:paraId="7EA73110" w14:textId="77777777" w:rsidR="004C5E06" w:rsidRPr="00A34405" w:rsidRDefault="004C5E06" w:rsidP="007973A8">
            <w:pPr>
              <w:pStyle w:val="EndNoteBibliography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c.7042C&gt;T/N</w:t>
            </w:r>
          </w:p>
          <w:p w14:paraId="6F123017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p.(Arg2348*)/N</w:t>
            </w:r>
          </w:p>
        </w:tc>
        <w:tc>
          <w:tcPr>
            <w:tcW w:w="573" w:type="pct"/>
            <w:vAlign w:val="center"/>
          </w:tcPr>
          <w:p w14:paraId="27CBD72C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73" w:type="pct"/>
          </w:tcPr>
          <w:p w14:paraId="520A6D5A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[25]</w:t>
            </w:r>
          </w:p>
        </w:tc>
      </w:tr>
      <w:tr w:rsidR="004C5E06" w:rsidRPr="00A34405" w14:paraId="23C9E4C6" w14:textId="77777777" w:rsidTr="007973A8">
        <w:tc>
          <w:tcPr>
            <w:tcW w:w="193" w:type="pct"/>
            <w:shd w:val="clear" w:color="auto" w:fill="auto"/>
            <w:vAlign w:val="center"/>
          </w:tcPr>
          <w:p w14:paraId="4EFC2B76" w14:textId="77777777" w:rsidR="004C5E06" w:rsidRPr="00C861AF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45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3B1C3EA3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0"/>
                <w:szCs w:val="20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10w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459BB4DA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7w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175ED89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Diabetes, cleft lip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426482F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sz w:val="20"/>
                <w:szCs w:val="20"/>
              </w:rPr>
              <w:t>Diabetes</w:t>
            </w:r>
          </w:p>
        </w:tc>
        <w:tc>
          <w:tcPr>
            <w:tcW w:w="923" w:type="pct"/>
            <w:vAlign w:val="center"/>
          </w:tcPr>
          <w:p w14:paraId="6BABFB61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4405">
              <w:rPr>
                <w:b/>
                <w:bCs/>
                <w:i/>
                <w:iCs/>
                <w:color w:val="000000"/>
                <w:sz w:val="20"/>
                <w:szCs w:val="20"/>
              </w:rPr>
              <w:t>LRBA</w:t>
            </w:r>
          </w:p>
          <w:p w14:paraId="3FD7A872" w14:textId="77777777" w:rsidR="004C5E06" w:rsidRPr="00A34405" w:rsidRDefault="004C5E06" w:rsidP="007973A8">
            <w:pPr>
              <w:pStyle w:val="EndNoteBibliography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c.7976C.A/c.3156del</w:t>
            </w:r>
          </w:p>
          <w:p w14:paraId="4F65E45F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p.(Ser2659*)/p.(Asp1053fs)</w:t>
            </w:r>
          </w:p>
        </w:tc>
        <w:tc>
          <w:tcPr>
            <w:tcW w:w="573" w:type="pct"/>
            <w:vAlign w:val="center"/>
          </w:tcPr>
          <w:p w14:paraId="12F6EAE1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  <w:highlight w:val="yellow"/>
              </w:rPr>
            </w:pPr>
            <w:r w:rsidRPr="00A34405">
              <w:rPr>
                <w:color w:val="000000"/>
                <w:sz w:val="20"/>
                <w:szCs w:val="20"/>
              </w:rPr>
              <w:t>19.9</w:t>
            </w:r>
          </w:p>
        </w:tc>
        <w:tc>
          <w:tcPr>
            <w:tcW w:w="573" w:type="pct"/>
          </w:tcPr>
          <w:p w14:paraId="259D6F77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[25]</w:t>
            </w:r>
          </w:p>
        </w:tc>
      </w:tr>
      <w:tr w:rsidR="004C5E06" w:rsidRPr="00A34405" w14:paraId="1834B16C" w14:textId="77777777" w:rsidTr="007973A8">
        <w:tc>
          <w:tcPr>
            <w:tcW w:w="193" w:type="pct"/>
            <w:shd w:val="clear" w:color="auto" w:fill="auto"/>
            <w:vAlign w:val="center"/>
          </w:tcPr>
          <w:p w14:paraId="135A50C8" w14:textId="77777777" w:rsidR="004C5E06" w:rsidRPr="00C861AF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46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0AD9BBC3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0"/>
                <w:szCs w:val="20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42w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5E04D6AB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37w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AAC4C1D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Diabetes, anaemia, malabsorption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3EF0E740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sz w:val="20"/>
                <w:szCs w:val="20"/>
              </w:rPr>
              <w:t>Diabetes</w:t>
            </w:r>
          </w:p>
        </w:tc>
        <w:tc>
          <w:tcPr>
            <w:tcW w:w="923" w:type="pct"/>
            <w:vAlign w:val="center"/>
          </w:tcPr>
          <w:p w14:paraId="3AE45FB0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/>
                <w:sz w:val="20"/>
                <w:szCs w:val="20"/>
              </w:rPr>
            </w:pPr>
            <w:r w:rsidRPr="00A34405">
              <w:rPr>
                <w:b/>
                <w:bCs/>
                <w:i/>
                <w:iCs/>
                <w:color w:val="000000"/>
                <w:sz w:val="20"/>
                <w:szCs w:val="20"/>
              </w:rPr>
              <w:t>LRBA</w:t>
            </w:r>
          </w:p>
          <w:p w14:paraId="6637A9D1" w14:textId="77777777" w:rsidR="004C5E06" w:rsidRPr="00A34405" w:rsidRDefault="004C5E06" w:rsidP="007973A8">
            <w:pPr>
              <w:pStyle w:val="EndNoteBibliography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c.3988dup/N</w:t>
            </w:r>
          </w:p>
          <w:p w14:paraId="007AB0B0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p.(Ile1330fs)/N</w:t>
            </w:r>
          </w:p>
        </w:tc>
        <w:tc>
          <w:tcPr>
            <w:tcW w:w="573" w:type="pct"/>
            <w:vAlign w:val="center"/>
          </w:tcPr>
          <w:p w14:paraId="7DD909C7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  <w:highlight w:val="yellow"/>
              </w:rPr>
            </w:pPr>
            <w:r w:rsidRPr="00A34405">
              <w:rPr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73" w:type="pct"/>
          </w:tcPr>
          <w:p w14:paraId="0A592031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 w:rsidR="004C5E06" w:rsidRPr="00A34405" w14:paraId="101231E9" w14:textId="77777777" w:rsidTr="007973A8">
        <w:tc>
          <w:tcPr>
            <w:tcW w:w="193" w:type="pct"/>
            <w:shd w:val="clear" w:color="auto" w:fill="auto"/>
            <w:vAlign w:val="center"/>
          </w:tcPr>
          <w:p w14:paraId="388749DC" w14:textId="77777777" w:rsidR="004C5E06" w:rsidRPr="00C861AF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47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39295DA8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0"/>
                <w:szCs w:val="20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26w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02FABC9E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23w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822B0EB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Abnormal LFTs, acute bowl infection and diarrhea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5EA1812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sz w:val="20"/>
                <w:szCs w:val="20"/>
              </w:rPr>
              <w:t>Diabetes</w:t>
            </w:r>
          </w:p>
        </w:tc>
        <w:tc>
          <w:tcPr>
            <w:tcW w:w="923" w:type="pct"/>
            <w:vAlign w:val="center"/>
          </w:tcPr>
          <w:p w14:paraId="50AA15D9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4405">
              <w:rPr>
                <w:b/>
                <w:bCs/>
                <w:i/>
                <w:iCs/>
                <w:color w:val="000000"/>
                <w:sz w:val="20"/>
                <w:szCs w:val="20"/>
              </w:rPr>
              <w:t>LRBA</w:t>
            </w:r>
          </w:p>
          <w:p w14:paraId="2814FF39" w14:textId="77777777" w:rsidR="004C5E06" w:rsidRPr="00A34405" w:rsidRDefault="004C5E06" w:rsidP="007973A8">
            <w:pPr>
              <w:pStyle w:val="EndNoteBibliography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c.2836_2839del/N</w:t>
            </w:r>
          </w:p>
          <w:p w14:paraId="488FFBEF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p.(Glu946*)?N</w:t>
            </w:r>
          </w:p>
        </w:tc>
        <w:tc>
          <w:tcPr>
            <w:tcW w:w="573" w:type="pct"/>
            <w:vAlign w:val="center"/>
          </w:tcPr>
          <w:p w14:paraId="56C0CB93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73" w:type="pct"/>
          </w:tcPr>
          <w:p w14:paraId="3D4EB8BE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 w:rsidR="004C5E06" w:rsidRPr="00A34405" w14:paraId="7DA0F81D" w14:textId="77777777" w:rsidTr="007973A8">
        <w:tc>
          <w:tcPr>
            <w:tcW w:w="193" w:type="pct"/>
            <w:shd w:val="clear" w:color="auto" w:fill="auto"/>
            <w:vAlign w:val="center"/>
          </w:tcPr>
          <w:p w14:paraId="251165CD" w14:textId="77777777" w:rsidR="004C5E06" w:rsidRPr="00C861AF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48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277B3F1E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3E312CFA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40w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F974CCE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Unretractable diarrhea, growth impairment, delayed puberty, severe vitamin D deficiency, iron deficiency, hypocalcaemia, hypophosphateamia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6A6A80CE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23" w:type="pct"/>
            <w:vAlign w:val="center"/>
          </w:tcPr>
          <w:p w14:paraId="12DC565A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4405">
              <w:rPr>
                <w:b/>
                <w:bCs/>
                <w:i/>
                <w:iCs/>
                <w:color w:val="000000"/>
                <w:sz w:val="20"/>
                <w:szCs w:val="20"/>
              </w:rPr>
              <w:t>LRBA</w:t>
            </w:r>
          </w:p>
          <w:p w14:paraId="29E9634F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c.(4730+1_4730-1)_(5171+1_5171-1)del</w:t>
            </w:r>
          </w:p>
          <w:p w14:paraId="79939268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c.4730-?_5171+?del/ c.4730-?_5171+?del</w:t>
            </w:r>
          </w:p>
        </w:tc>
        <w:tc>
          <w:tcPr>
            <w:tcW w:w="573" w:type="pct"/>
            <w:vAlign w:val="center"/>
          </w:tcPr>
          <w:p w14:paraId="2D648F47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58.7</w:t>
            </w:r>
          </w:p>
        </w:tc>
        <w:tc>
          <w:tcPr>
            <w:tcW w:w="573" w:type="pct"/>
          </w:tcPr>
          <w:p w14:paraId="05D95510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[25]</w:t>
            </w:r>
          </w:p>
        </w:tc>
      </w:tr>
      <w:tr w:rsidR="004C5E06" w:rsidRPr="00A34405" w14:paraId="39A8EA19" w14:textId="77777777" w:rsidTr="007973A8">
        <w:tc>
          <w:tcPr>
            <w:tcW w:w="193" w:type="pct"/>
            <w:shd w:val="clear" w:color="auto" w:fill="auto"/>
            <w:vAlign w:val="center"/>
          </w:tcPr>
          <w:p w14:paraId="235B5E4F" w14:textId="77777777" w:rsidR="004C5E06" w:rsidRPr="00C861AF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49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033DB43A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1</w:t>
            </w:r>
            <w:r>
              <w:rPr>
                <w:color w:val="000000" w:themeColor="dark1"/>
                <w:kern w:val="24"/>
                <w:sz w:val="20"/>
                <w:szCs w:val="20"/>
              </w:rPr>
              <w:t>y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137B909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35w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1C26F4F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B34D66F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sz w:val="20"/>
                <w:szCs w:val="20"/>
              </w:rPr>
              <w:t>Diabetes</w:t>
            </w:r>
          </w:p>
        </w:tc>
        <w:tc>
          <w:tcPr>
            <w:tcW w:w="923" w:type="pct"/>
            <w:vAlign w:val="center"/>
          </w:tcPr>
          <w:p w14:paraId="551324A9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4405">
              <w:rPr>
                <w:b/>
                <w:bCs/>
                <w:i/>
                <w:iCs/>
                <w:color w:val="000000"/>
                <w:sz w:val="20"/>
                <w:szCs w:val="20"/>
              </w:rPr>
              <w:t>LRBA</w:t>
            </w:r>
          </w:p>
          <w:p w14:paraId="5A724B0C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c.129dup/N</w:t>
            </w:r>
          </w:p>
          <w:p w14:paraId="6DB5FB86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p.(Ileu44fs)/N</w:t>
            </w:r>
          </w:p>
        </w:tc>
        <w:tc>
          <w:tcPr>
            <w:tcW w:w="573" w:type="pct"/>
            <w:vAlign w:val="center"/>
          </w:tcPr>
          <w:p w14:paraId="797F40A8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  <w:highlight w:val="yellow"/>
              </w:rPr>
            </w:pPr>
            <w:r w:rsidRPr="00A34405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573" w:type="pct"/>
          </w:tcPr>
          <w:p w14:paraId="21E06C56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</w:tr>
      <w:tr w:rsidR="004C5E06" w:rsidRPr="00A34405" w14:paraId="3F98F4D3" w14:textId="77777777" w:rsidTr="007973A8">
        <w:tc>
          <w:tcPr>
            <w:tcW w:w="193" w:type="pct"/>
            <w:shd w:val="clear" w:color="auto" w:fill="auto"/>
            <w:vAlign w:val="center"/>
          </w:tcPr>
          <w:p w14:paraId="2029862B" w14:textId="77777777" w:rsidR="004C5E06" w:rsidRPr="00C861AF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50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740CE53A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DC2D875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2y 2mo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6F6DA0C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Exocrine and endocrine pancreatic dysfunction, prolonged diarrhea, malnutrition enteropathy, coeliac disease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6717B428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sz w:val="20"/>
                <w:szCs w:val="20"/>
              </w:rPr>
              <w:t>Diabetes</w:t>
            </w:r>
          </w:p>
        </w:tc>
        <w:tc>
          <w:tcPr>
            <w:tcW w:w="923" w:type="pct"/>
            <w:vAlign w:val="center"/>
          </w:tcPr>
          <w:p w14:paraId="13674C68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4405">
              <w:rPr>
                <w:b/>
                <w:bCs/>
                <w:i/>
                <w:iCs/>
                <w:color w:val="000000"/>
                <w:sz w:val="20"/>
                <w:szCs w:val="20"/>
              </w:rPr>
              <w:t>LRBA</w:t>
            </w:r>
          </w:p>
          <w:p w14:paraId="7CEAFE81" w14:textId="77777777" w:rsidR="004C5E06" w:rsidRPr="00A34405" w:rsidRDefault="004C5E06" w:rsidP="007973A8">
            <w:pPr>
              <w:pStyle w:val="EndNoteBibliography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c.6267_6271delinsTTTT/N</w:t>
            </w:r>
          </w:p>
          <w:p w14:paraId="5E329B10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p.(Ser2090fs)/N</w:t>
            </w:r>
          </w:p>
        </w:tc>
        <w:tc>
          <w:tcPr>
            <w:tcW w:w="573" w:type="pct"/>
            <w:vAlign w:val="center"/>
          </w:tcPr>
          <w:p w14:paraId="5673ACEC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73" w:type="pct"/>
          </w:tcPr>
          <w:p w14:paraId="2EBDBA18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 w:rsidR="004C5E06" w:rsidRPr="00A34405" w14:paraId="0F1DDE5A" w14:textId="77777777" w:rsidTr="007973A8">
        <w:tc>
          <w:tcPr>
            <w:tcW w:w="193" w:type="pct"/>
            <w:shd w:val="clear" w:color="auto" w:fill="auto"/>
            <w:vAlign w:val="center"/>
          </w:tcPr>
          <w:p w14:paraId="69F50EC7" w14:textId="77777777" w:rsidR="004C5E06" w:rsidRPr="00C861AF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51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7944D71C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0"/>
                <w:szCs w:val="20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47w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60FD3FCF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4mo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E85E51A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Diabetes, Evan syndrome, aggamaglobulinemia, lymphocytic interstitial pneumonia, generalised lymphadenopathy &amp; hepatosplenomegaly - reactive lymphoproliferative disorder, recurrent chest infection - aspergillus pneumonia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1B30EC8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sz w:val="20"/>
                <w:szCs w:val="20"/>
              </w:rPr>
              <w:t>Diabetes</w:t>
            </w:r>
          </w:p>
        </w:tc>
        <w:tc>
          <w:tcPr>
            <w:tcW w:w="923" w:type="pct"/>
            <w:vAlign w:val="center"/>
          </w:tcPr>
          <w:p w14:paraId="6D4ADDB4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4405">
              <w:rPr>
                <w:b/>
                <w:bCs/>
                <w:i/>
                <w:iCs/>
                <w:color w:val="000000"/>
                <w:sz w:val="20"/>
                <w:szCs w:val="20"/>
              </w:rPr>
              <w:t>LRBA</w:t>
            </w:r>
          </w:p>
          <w:p w14:paraId="6C28346E" w14:textId="77777777" w:rsidR="004C5E06" w:rsidRPr="00A34405" w:rsidRDefault="004C5E06" w:rsidP="007973A8">
            <w:pPr>
              <w:pStyle w:val="EndNoteBibliography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c.3811C&gt;T/c.3811C&gt;T</w:t>
            </w:r>
          </w:p>
          <w:p w14:paraId="5D704B7B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p.(Arg1271*/p.(Arg1271*)</w:t>
            </w:r>
          </w:p>
        </w:tc>
        <w:tc>
          <w:tcPr>
            <w:tcW w:w="573" w:type="pct"/>
            <w:vAlign w:val="center"/>
          </w:tcPr>
          <w:p w14:paraId="380CA0B3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573" w:type="pct"/>
          </w:tcPr>
          <w:p w14:paraId="577DC5E6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[25]</w:t>
            </w:r>
          </w:p>
        </w:tc>
      </w:tr>
      <w:tr w:rsidR="004C5E06" w:rsidRPr="00A34405" w14:paraId="19F113D2" w14:textId="77777777" w:rsidTr="007973A8">
        <w:tc>
          <w:tcPr>
            <w:tcW w:w="193" w:type="pct"/>
            <w:shd w:val="clear" w:color="auto" w:fill="auto"/>
            <w:vAlign w:val="center"/>
          </w:tcPr>
          <w:p w14:paraId="07E7D55A" w14:textId="77777777" w:rsidR="004C5E06" w:rsidRPr="00C861AF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52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63F08914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w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DC7A4A0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0w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F03583B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Diabetes, developmental delay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0E5C9B90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sz w:val="20"/>
                <w:szCs w:val="20"/>
              </w:rPr>
              <w:t>Diabetes</w:t>
            </w:r>
          </w:p>
        </w:tc>
        <w:tc>
          <w:tcPr>
            <w:tcW w:w="923" w:type="pct"/>
            <w:vAlign w:val="center"/>
          </w:tcPr>
          <w:p w14:paraId="11C8ABC5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4405">
              <w:rPr>
                <w:b/>
                <w:bCs/>
                <w:i/>
                <w:iCs/>
                <w:color w:val="000000"/>
                <w:sz w:val="20"/>
                <w:szCs w:val="20"/>
              </w:rPr>
              <w:t>STAT3</w:t>
            </w:r>
          </w:p>
          <w:p w14:paraId="5A7270D8" w14:textId="77777777" w:rsidR="004C5E06" w:rsidRPr="00A34405" w:rsidRDefault="004C5E06" w:rsidP="007973A8">
            <w:pPr>
              <w:pStyle w:val="EndNoteBibliography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c.1973A&gt;T/N</w:t>
            </w:r>
          </w:p>
          <w:p w14:paraId="735FE4DC" w14:textId="77777777" w:rsidR="004C5E06" w:rsidRPr="00A34405" w:rsidRDefault="004C5E06" w:rsidP="007973A8">
            <w:pPr>
              <w:pStyle w:val="EndNoteBibliography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p.(Lys658Met)/N</w:t>
            </w:r>
          </w:p>
        </w:tc>
        <w:tc>
          <w:tcPr>
            <w:tcW w:w="573" w:type="pct"/>
            <w:vAlign w:val="center"/>
          </w:tcPr>
          <w:p w14:paraId="40DBB652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4405">
              <w:rPr>
                <w:color w:val="000000"/>
                <w:sz w:val="20"/>
                <w:szCs w:val="20"/>
              </w:rPr>
              <w:t>54.4</w:t>
            </w:r>
          </w:p>
        </w:tc>
        <w:tc>
          <w:tcPr>
            <w:tcW w:w="573" w:type="pct"/>
          </w:tcPr>
          <w:p w14:paraId="47EE3EEE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[26]</w:t>
            </w:r>
          </w:p>
        </w:tc>
      </w:tr>
      <w:tr w:rsidR="004C5E06" w:rsidRPr="00A34405" w14:paraId="7BE54EC5" w14:textId="77777777" w:rsidTr="007973A8">
        <w:tc>
          <w:tcPr>
            <w:tcW w:w="193" w:type="pct"/>
            <w:shd w:val="clear" w:color="auto" w:fill="auto"/>
            <w:vAlign w:val="center"/>
          </w:tcPr>
          <w:p w14:paraId="50920D38" w14:textId="77777777" w:rsidR="004C5E06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53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0E120473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w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644160DA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3B2D8A6D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, anaemia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D243B68" w14:textId="77777777" w:rsidR="004C5E06" w:rsidRPr="00A34405" w:rsidRDefault="004C5E06" w:rsidP="007973A8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923" w:type="pct"/>
            <w:vAlign w:val="center"/>
          </w:tcPr>
          <w:p w14:paraId="5207ED61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4405">
              <w:rPr>
                <w:b/>
                <w:bCs/>
                <w:i/>
                <w:iCs/>
                <w:color w:val="000000"/>
                <w:sz w:val="20"/>
                <w:szCs w:val="20"/>
              </w:rPr>
              <w:t>STAT3</w:t>
            </w:r>
          </w:p>
          <w:p w14:paraId="152A91F6" w14:textId="77777777" w:rsidR="004C5E06" w:rsidRPr="00A34405" w:rsidRDefault="004C5E06" w:rsidP="007973A8">
            <w:pPr>
              <w:pStyle w:val="EndNoteBibliography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/N</w:t>
            </w:r>
          </w:p>
          <w:p w14:paraId="1D2E372D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p.(</w:t>
            </w:r>
            <w:r>
              <w:rPr>
                <w:color w:val="000000" w:themeColor="dark1"/>
                <w:kern w:val="24"/>
                <w:sz w:val="20"/>
                <w:szCs w:val="20"/>
              </w:rPr>
              <w:t>Gly421Arg</w:t>
            </w:r>
            <w:r w:rsidRPr="00A34405">
              <w:rPr>
                <w:color w:val="000000" w:themeColor="dark1"/>
                <w:kern w:val="24"/>
                <w:sz w:val="20"/>
                <w:szCs w:val="20"/>
              </w:rPr>
              <w:t>)/N</w:t>
            </w:r>
          </w:p>
        </w:tc>
        <w:tc>
          <w:tcPr>
            <w:tcW w:w="573" w:type="pct"/>
            <w:vAlign w:val="center"/>
          </w:tcPr>
          <w:p w14:paraId="110784A7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3" w:type="pct"/>
          </w:tcPr>
          <w:p w14:paraId="6878C332" w14:textId="77777777" w:rsidR="004C5E06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 w:rsidR="004C5E06" w:rsidRPr="00A34405" w14:paraId="3710F717" w14:textId="77777777" w:rsidTr="007973A8">
        <w:tc>
          <w:tcPr>
            <w:tcW w:w="193" w:type="pct"/>
            <w:shd w:val="clear" w:color="auto" w:fill="auto"/>
            <w:vAlign w:val="center"/>
          </w:tcPr>
          <w:p w14:paraId="270BD434" w14:textId="77777777" w:rsidR="004C5E06" w:rsidRDefault="004C5E06" w:rsidP="007973A8">
            <w:pPr>
              <w:pStyle w:val="EndNoteBibliography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54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0BD89374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w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0E9D8456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w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BEA9DC0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02B2A5AC" w14:textId="77777777" w:rsidR="004C5E06" w:rsidRPr="00A34405" w:rsidRDefault="004C5E06" w:rsidP="007973A8">
            <w:pPr>
              <w:pStyle w:val="EndNoteBibliograph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923" w:type="pct"/>
            <w:vAlign w:val="center"/>
          </w:tcPr>
          <w:p w14:paraId="1A8A5F93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LRBA</w:t>
            </w:r>
          </w:p>
          <w:p w14:paraId="498144B3" w14:textId="77777777" w:rsidR="004C5E06" w:rsidRPr="00A34405" w:rsidRDefault="004C5E06" w:rsidP="007973A8">
            <w:pPr>
              <w:pStyle w:val="EndNoteBibliography"/>
              <w:rPr>
                <w:color w:val="000000" w:themeColor="dark1"/>
                <w:kern w:val="24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/N</w:t>
            </w:r>
          </w:p>
          <w:p w14:paraId="7F355DA4" w14:textId="77777777" w:rsidR="004C5E06" w:rsidRPr="00A34405" w:rsidRDefault="004C5E06" w:rsidP="007973A8">
            <w:pPr>
              <w:pStyle w:val="EndNoteBibliography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4405">
              <w:rPr>
                <w:color w:val="000000" w:themeColor="dark1"/>
                <w:kern w:val="24"/>
                <w:sz w:val="20"/>
                <w:szCs w:val="20"/>
              </w:rPr>
              <w:t>p.(</w:t>
            </w:r>
            <w:r>
              <w:rPr>
                <w:color w:val="000000" w:themeColor="dark1"/>
                <w:kern w:val="24"/>
                <w:sz w:val="20"/>
                <w:szCs w:val="20"/>
              </w:rPr>
              <w:t>Asp1132fs</w:t>
            </w:r>
            <w:r w:rsidRPr="00A34405">
              <w:rPr>
                <w:color w:val="000000" w:themeColor="dark1"/>
                <w:kern w:val="24"/>
                <w:sz w:val="20"/>
                <w:szCs w:val="20"/>
              </w:rPr>
              <w:t>)/N</w:t>
            </w:r>
          </w:p>
        </w:tc>
        <w:tc>
          <w:tcPr>
            <w:tcW w:w="573" w:type="pct"/>
            <w:vAlign w:val="center"/>
          </w:tcPr>
          <w:p w14:paraId="3D565BE2" w14:textId="77777777" w:rsidR="004C5E06" w:rsidRPr="00A34405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3" w:type="pct"/>
          </w:tcPr>
          <w:p w14:paraId="350FB7F5" w14:textId="77777777" w:rsidR="004C5E06" w:rsidRDefault="004C5E06" w:rsidP="007973A8">
            <w:pPr>
              <w:pStyle w:val="EndNoteBibliography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</w:tbl>
    <w:p w14:paraId="20E3F2F7" w14:textId="77777777" w:rsidR="004C5E06" w:rsidRDefault="004C5E06" w:rsidP="004C5E06">
      <w:pPr>
        <w:pStyle w:val="EndNoteBibliography"/>
        <w:jc w:val="both"/>
        <w:rPr>
          <w:b/>
          <w:bCs/>
          <w:i/>
          <w:iCs/>
        </w:rPr>
        <w:sectPr w:rsidR="004C5E06" w:rsidSect="007973A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ECBDC1" w14:textId="77777777" w:rsidR="004C5E06" w:rsidRPr="00146F58" w:rsidRDefault="004C5E06" w:rsidP="004C5E06">
      <w:pPr>
        <w:rPr>
          <w:b/>
          <w:bCs/>
          <w:i/>
          <w:iCs/>
          <w:color w:val="000000" w:themeColor="text1"/>
        </w:rPr>
      </w:pPr>
      <w:r w:rsidRPr="00146F58">
        <w:rPr>
          <w:b/>
          <w:bCs/>
          <w:i/>
          <w:iCs/>
          <w:color w:val="000000" w:themeColor="text1"/>
        </w:rPr>
        <w:t xml:space="preserve">ESM Table </w:t>
      </w:r>
      <w:r>
        <w:rPr>
          <w:b/>
          <w:bCs/>
          <w:i/>
          <w:iCs/>
          <w:color w:val="000000" w:themeColor="text1"/>
        </w:rPr>
        <w:t>4:</w:t>
      </w:r>
      <w:r w:rsidRPr="00146F58">
        <w:rPr>
          <w:b/>
          <w:bCs/>
          <w:i/>
          <w:iCs/>
          <w:color w:val="000000" w:themeColor="text1"/>
        </w:rPr>
        <w:t xml:space="preserve"> Characteristics of</w:t>
      </w:r>
      <w:r>
        <w:rPr>
          <w:b/>
          <w:bCs/>
          <w:i/>
          <w:iCs/>
          <w:color w:val="000000" w:themeColor="text1"/>
        </w:rPr>
        <w:t xml:space="preserve"> p.(Pro75Leu) pedigree (proband highlighted in green)</w:t>
      </w:r>
    </w:p>
    <w:p w14:paraId="0C386EA8" w14:textId="77777777" w:rsidR="004C5E06" w:rsidRPr="00A34405" w:rsidRDefault="004C5E06" w:rsidP="004C5E06">
      <w:pPr>
        <w:rPr>
          <w:b/>
          <w:bCs/>
          <w:i/>
          <w:i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8"/>
        <w:gridCol w:w="2293"/>
        <w:gridCol w:w="1295"/>
        <w:gridCol w:w="1816"/>
        <w:gridCol w:w="2558"/>
        <w:gridCol w:w="3108"/>
        <w:gridCol w:w="1922"/>
      </w:tblGrid>
      <w:tr w:rsidR="004C5E06" w:rsidRPr="00A34405" w14:paraId="35025A8C" w14:textId="77777777" w:rsidTr="007973A8">
        <w:tc>
          <w:tcPr>
            <w:tcW w:w="343" w:type="pct"/>
            <w:shd w:val="clear" w:color="auto" w:fill="D0CECE" w:themeFill="background2" w:themeFillShade="E6"/>
            <w:vAlign w:val="center"/>
          </w:tcPr>
          <w:p w14:paraId="6BF9D8D4" w14:textId="77777777" w:rsidR="004C5E06" w:rsidRPr="00A34405" w:rsidRDefault="004C5E06" w:rsidP="007973A8">
            <w:pPr>
              <w:pStyle w:val="EndNoteBibliography"/>
              <w:rPr>
                <w:b/>
                <w:bCs/>
                <w:sz w:val="20"/>
                <w:szCs w:val="20"/>
              </w:rPr>
            </w:pPr>
            <w:r w:rsidRPr="00A34405">
              <w:rPr>
                <w:b/>
                <w:bCs/>
                <w:color w:val="000000"/>
                <w:kern w:val="24"/>
                <w:sz w:val="20"/>
                <w:szCs w:val="20"/>
              </w:rPr>
              <w:t>ID</w:t>
            </w:r>
          </w:p>
        </w:tc>
        <w:tc>
          <w:tcPr>
            <w:tcW w:w="822" w:type="pct"/>
            <w:shd w:val="clear" w:color="auto" w:fill="D0CECE" w:themeFill="background2" w:themeFillShade="E6"/>
            <w:vAlign w:val="center"/>
          </w:tcPr>
          <w:p w14:paraId="6B0026E3" w14:textId="77777777" w:rsidR="004C5E06" w:rsidRPr="00A34405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A34405">
              <w:rPr>
                <w:b/>
                <w:bCs/>
                <w:color w:val="000000" w:themeColor="text1"/>
                <w:sz w:val="20"/>
                <w:szCs w:val="20"/>
              </w:rPr>
              <w:t>NM_014009.4 (FOXP3) variant</w:t>
            </w:r>
          </w:p>
        </w:tc>
        <w:tc>
          <w:tcPr>
            <w:tcW w:w="464" w:type="pct"/>
            <w:shd w:val="clear" w:color="auto" w:fill="D0CECE" w:themeFill="background2" w:themeFillShade="E6"/>
            <w:vAlign w:val="center"/>
          </w:tcPr>
          <w:p w14:paraId="7FE0C5A0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A34405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Exon/</w:t>
            </w:r>
          </w:p>
          <w:p w14:paraId="6D0A925E" w14:textId="77777777" w:rsidR="004C5E06" w:rsidRPr="00A34405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A34405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Intron</w:t>
            </w:r>
          </w:p>
        </w:tc>
        <w:tc>
          <w:tcPr>
            <w:tcW w:w="651" w:type="pct"/>
            <w:shd w:val="clear" w:color="auto" w:fill="D0CECE" w:themeFill="background2" w:themeFillShade="E6"/>
            <w:vAlign w:val="center"/>
          </w:tcPr>
          <w:p w14:paraId="499E1B1B" w14:textId="77777777" w:rsidR="004C5E06" w:rsidRPr="00A34405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A34405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Protein Effect</w:t>
            </w:r>
          </w:p>
        </w:tc>
        <w:tc>
          <w:tcPr>
            <w:tcW w:w="917" w:type="pct"/>
            <w:shd w:val="clear" w:color="auto" w:fill="D0CECE" w:themeFill="background2" w:themeFillShade="E6"/>
            <w:vAlign w:val="center"/>
          </w:tcPr>
          <w:p w14:paraId="5182B77F" w14:textId="77777777" w:rsidR="004C5E06" w:rsidRPr="00A34405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A34405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First feature</w:t>
            </w:r>
          </w:p>
        </w:tc>
        <w:tc>
          <w:tcPr>
            <w:tcW w:w="1114" w:type="pct"/>
            <w:shd w:val="clear" w:color="auto" w:fill="D0CECE" w:themeFill="background2" w:themeFillShade="E6"/>
            <w:vAlign w:val="center"/>
          </w:tcPr>
          <w:p w14:paraId="1EC65111" w14:textId="77777777" w:rsidR="004C5E06" w:rsidRPr="00A34405" w:rsidRDefault="004C5E06" w:rsidP="007973A8">
            <w:pPr>
              <w:pStyle w:val="EndNoteBibliography"/>
              <w:rPr>
                <w:sz w:val="20"/>
                <w:szCs w:val="20"/>
              </w:rPr>
            </w:pPr>
            <w:r w:rsidRPr="00A34405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linical features at sampling</w:t>
            </w:r>
          </w:p>
        </w:tc>
        <w:tc>
          <w:tcPr>
            <w:tcW w:w="689" w:type="pct"/>
            <w:shd w:val="clear" w:color="auto" w:fill="D0CECE" w:themeFill="background2" w:themeFillShade="E6"/>
            <w:vAlign w:val="center"/>
          </w:tcPr>
          <w:p w14:paraId="3920A90E" w14:textId="77777777" w:rsidR="004C5E06" w:rsidRPr="00A34405" w:rsidRDefault="004C5E06" w:rsidP="007973A8">
            <w:pPr>
              <w:pStyle w:val="EndNoteBibliography"/>
              <w:rPr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TSDR/CD4 (%)</w:t>
            </w:r>
          </w:p>
        </w:tc>
      </w:tr>
      <w:tr w:rsidR="004C5E06" w:rsidRPr="00A34405" w14:paraId="16B93D3E" w14:textId="77777777" w:rsidTr="007973A8">
        <w:tc>
          <w:tcPr>
            <w:tcW w:w="343" w:type="pct"/>
            <w:shd w:val="clear" w:color="auto" w:fill="E2EFD9" w:themeFill="accent6" w:themeFillTint="33"/>
            <w:vAlign w:val="center"/>
          </w:tcPr>
          <w:p w14:paraId="36588C3E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A34405">
              <w:rPr>
                <w:b/>
                <w:bCs/>
                <w:color w:val="000000"/>
                <w:kern w:val="24"/>
                <w:sz w:val="20"/>
                <w:szCs w:val="20"/>
              </w:rPr>
              <w:t>III.1</w:t>
            </w:r>
          </w:p>
        </w:tc>
        <w:tc>
          <w:tcPr>
            <w:tcW w:w="822" w:type="pct"/>
            <w:shd w:val="clear" w:color="auto" w:fill="E2EFD9" w:themeFill="accent6" w:themeFillTint="33"/>
            <w:vAlign w:val="center"/>
          </w:tcPr>
          <w:p w14:paraId="7E090920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c.224C&gt;T</w:t>
            </w:r>
          </w:p>
          <w:p w14:paraId="3BB01254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p.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A34405">
              <w:rPr>
                <w:color w:val="000000" w:themeColor="text1"/>
                <w:kern w:val="24"/>
                <w:sz w:val="20"/>
                <w:szCs w:val="20"/>
              </w:rPr>
              <w:t>Pro75Leu</w:t>
            </w:r>
            <w:r w:rsidRPr="00A34405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64" w:type="pct"/>
            <w:shd w:val="clear" w:color="auto" w:fill="E2EFD9" w:themeFill="accent6" w:themeFillTint="33"/>
            <w:vAlign w:val="center"/>
          </w:tcPr>
          <w:p w14:paraId="6CBBE42C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51" w:type="pct"/>
            <w:shd w:val="clear" w:color="auto" w:fill="E2EFD9" w:themeFill="accent6" w:themeFillTint="33"/>
            <w:vAlign w:val="center"/>
          </w:tcPr>
          <w:p w14:paraId="7F2D6D02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917" w:type="pct"/>
            <w:shd w:val="clear" w:color="auto" w:fill="E2EFD9" w:themeFill="accent6" w:themeFillTint="33"/>
            <w:vAlign w:val="center"/>
          </w:tcPr>
          <w:p w14:paraId="0CBBDDD7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</w:tc>
        <w:tc>
          <w:tcPr>
            <w:tcW w:w="1114" w:type="pct"/>
            <w:shd w:val="clear" w:color="auto" w:fill="E2EFD9" w:themeFill="accent6" w:themeFillTint="33"/>
            <w:vAlign w:val="center"/>
          </w:tcPr>
          <w:p w14:paraId="1E3A3B2D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</w:tc>
        <w:tc>
          <w:tcPr>
            <w:tcW w:w="689" w:type="pct"/>
            <w:shd w:val="clear" w:color="auto" w:fill="E2EFD9" w:themeFill="accent6" w:themeFillTint="33"/>
            <w:vAlign w:val="center"/>
          </w:tcPr>
          <w:p w14:paraId="3AFCFE6C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23.5</w:t>
            </w:r>
          </w:p>
        </w:tc>
      </w:tr>
      <w:tr w:rsidR="004C5E06" w:rsidRPr="00A34405" w14:paraId="66461FCE" w14:textId="77777777" w:rsidTr="007973A8">
        <w:tc>
          <w:tcPr>
            <w:tcW w:w="343" w:type="pct"/>
            <w:vAlign w:val="center"/>
          </w:tcPr>
          <w:p w14:paraId="5B6F3C5A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>III.2</w:t>
            </w:r>
          </w:p>
        </w:tc>
        <w:tc>
          <w:tcPr>
            <w:tcW w:w="822" w:type="pct"/>
            <w:vAlign w:val="center"/>
          </w:tcPr>
          <w:p w14:paraId="556B37D0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c.224C&gt;T</w:t>
            </w:r>
          </w:p>
          <w:p w14:paraId="0D490EB7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p.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A34405">
              <w:rPr>
                <w:color w:val="000000" w:themeColor="text1"/>
                <w:kern w:val="24"/>
                <w:sz w:val="20"/>
                <w:szCs w:val="20"/>
              </w:rPr>
              <w:t>Pro75Leu</w:t>
            </w:r>
            <w:r w:rsidRPr="00A34405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64" w:type="pct"/>
            <w:vAlign w:val="center"/>
          </w:tcPr>
          <w:p w14:paraId="46C64863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51" w:type="pct"/>
            <w:vAlign w:val="center"/>
          </w:tcPr>
          <w:p w14:paraId="3FD3E9DD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917" w:type="pct"/>
            <w:vAlign w:val="center"/>
          </w:tcPr>
          <w:p w14:paraId="3FBF8C57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</w:tc>
        <w:tc>
          <w:tcPr>
            <w:tcW w:w="1114" w:type="pct"/>
            <w:vAlign w:val="center"/>
          </w:tcPr>
          <w:p w14:paraId="3277C344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, failure to thrive, lymphadenopathy, hepatomegaly</w:t>
            </w:r>
          </w:p>
        </w:tc>
        <w:tc>
          <w:tcPr>
            <w:tcW w:w="689" w:type="pct"/>
            <w:vAlign w:val="center"/>
          </w:tcPr>
          <w:p w14:paraId="378AE37E" w14:textId="77777777" w:rsidR="004C5E06" w:rsidRPr="005715C1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5715C1">
              <w:rPr>
                <w:color w:val="000000" w:themeColor="text1"/>
                <w:kern w:val="24"/>
                <w:sz w:val="20"/>
                <w:szCs w:val="20"/>
              </w:rPr>
              <w:t>28.1</w:t>
            </w:r>
          </w:p>
        </w:tc>
      </w:tr>
      <w:tr w:rsidR="004C5E06" w:rsidRPr="00A34405" w14:paraId="3364C1FC" w14:textId="77777777" w:rsidTr="007973A8">
        <w:tc>
          <w:tcPr>
            <w:tcW w:w="343" w:type="pct"/>
            <w:vAlign w:val="center"/>
          </w:tcPr>
          <w:p w14:paraId="2B3F032B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>III.3</w:t>
            </w:r>
          </w:p>
        </w:tc>
        <w:tc>
          <w:tcPr>
            <w:tcW w:w="822" w:type="pct"/>
            <w:vAlign w:val="center"/>
          </w:tcPr>
          <w:p w14:paraId="2B696097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N/N</w:t>
            </w:r>
          </w:p>
        </w:tc>
        <w:tc>
          <w:tcPr>
            <w:tcW w:w="464" w:type="pct"/>
            <w:vAlign w:val="center"/>
          </w:tcPr>
          <w:p w14:paraId="04AB3DC7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651" w:type="pct"/>
            <w:vAlign w:val="center"/>
          </w:tcPr>
          <w:p w14:paraId="386DA242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917" w:type="pct"/>
            <w:vAlign w:val="center"/>
          </w:tcPr>
          <w:p w14:paraId="60F682D5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affected</w:t>
            </w:r>
          </w:p>
        </w:tc>
        <w:tc>
          <w:tcPr>
            <w:tcW w:w="1114" w:type="pct"/>
            <w:vAlign w:val="center"/>
          </w:tcPr>
          <w:p w14:paraId="6C0622CE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affected</w:t>
            </w:r>
          </w:p>
        </w:tc>
        <w:tc>
          <w:tcPr>
            <w:tcW w:w="689" w:type="pct"/>
            <w:vAlign w:val="center"/>
          </w:tcPr>
          <w:p w14:paraId="42723B96" w14:textId="77777777" w:rsidR="004C5E06" w:rsidRPr="005715C1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9.5</w:t>
            </w:r>
          </w:p>
        </w:tc>
      </w:tr>
      <w:tr w:rsidR="004C5E06" w:rsidRPr="00A34405" w14:paraId="663ECC9F" w14:textId="77777777" w:rsidTr="007973A8">
        <w:tc>
          <w:tcPr>
            <w:tcW w:w="343" w:type="pct"/>
            <w:vAlign w:val="center"/>
          </w:tcPr>
          <w:p w14:paraId="3B72A7E1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>III.5</w:t>
            </w:r>
          </w:p>
        </w:tc>
        <w:tc>
          <w:tcPr>
            <w:tcW w:w="822" w:type="pct"/>
            <w:vAlign w:val="center"/>
          </w:tcPr>
          <w:p w14:paraId="389F3995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c.224C&gt;T</w:t>
            </w:r>
          </w:p>
          <w:p w14:paraId="4F70D09C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p.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A34405">
              <w:rPr>
                <w:color w:val="000000" w:themeColor="text1"/>
                <w:kern w:val="24"/>
                <w:sz w:val="20"/>
                <w:szCs w:val="20"/>
              </w:rPr>
              <w:t>Pro75Leu</w:t>
            </w:r>
            <w:r w:rsidRPr="00A34405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64" w:type="pct"/>
            <w:vAlign w:val="center"/>
          </w:tcPr>
          <w:p w14:paraId="35FFD574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51" w:type="pct"/>
            <w:vAlign w:val="center"/>
          </w:tcPr>
          <w:p w14:paraId="32AC8262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917" w:type="pct"/>
            <w:vAlign w:val="center"/>
          </w:tcPr>
          <w:p w14:paraId="1F12A8C5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</w:tc>
        <w:tc>
          <w:tcPr>
            <w:tcW w:w="1114" w:type="pct"/>
            <w:vAlign w:val="center"/>
          </w:tcPr>
          <w:p w14:paraId="29E145C4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, otitis media, bacterial meningitis, respiratory symptoms</w:t>
            </w:r>
          </w:p>
        </w:tc>
        <w:tc>
          <w:tcPr>
            <w:tcW w:w="689" w:type="pct"/>
            <w:vAlign w:val="center"/>
          </w:tcPr>
          <w:p w14:paraId="423E2C85" w14:textId="77777777" w:rsidR="004C5E06" w:rsidRPr="005715C1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5.2</w:t>
            </w:r>
          </w:p>
        </w:tc>
      </w:tr>
      <w:tr w:rsidR="004C5E06" w:rsidRPr="00A34405" w14:paraId="26F91DEE" w14:textId="77777777" w:rsidTr="007973A8">
        <w:tc>
          <w:tcPr>
            <w:tcW w:w="343" w:type="pct"/>
            <w:vAlign w:val="center"/>
          </w:tcPr>
          <w:p w14:paraId="123CD598" w14:textId="77777777" w:rsidR="004C5E06" w:rsidRPr="00A34405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>II.1</w:t>
            </w:r>
          </w:p>
        </w:tc>
        <w:tc>
          <w:tcPr>
            <w:tcW w:w="822" w:type="pct"/>
            <w:vAlign w:val="center"/>
          </w:tcPr>
          <w:p w14:paraId="42DAD5ED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c.224C&gt;T</w:t>
            </w:r>
          </w:p>
          <w:p w14:paraId="604DB74B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p.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r w:rsidRPr="00A34405">
              <w:rPr>
                <w:color w:val="000000" w:themeColor="text1"/>
                <w:kern w:val="24"/>
                <w:sz w:val="20"/>
                <w:szCs w:val="20"/>
              </w:rPr>
              <w:t>Pro75Leu</w:t>
            </w:r>
            <w:r w:rsidRPr="00A34405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64" w:type="pct"/>
            <w:vAlign w:val="center"/>
          </w:tcPr>
          <w:p w14:paraId="207D9C0E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51" w:type="pct"/>
            <w:vAlign w:val="center"/>
          </w:tcPr>
          <w:p w14:paraId="0DD87678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A34405">
              <w:rPr>
                <w:color w:val="000000" w:themeColor="text1"/>
                <w:kern w:val="24"/>
                <w:sz w:val="20"/>
                <w:szCs w:val="20"/>
              </w:rPr>
              <w:t>Missense</w:t>
            </w:r>
          </w:p>
        </w:tc>
        <w:tc>
          <w:tcPr>
            <w:tcW w:w="917" w:type="pct"/>
            <w:vAlign w:val="center"/>
          </w:tcPr>
          <w:p w14:paraId="4445819B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</w:t>
            </w:r>
          </w:p>
        </w:tc>
        <w:tc>
          <w:tcPr>
            <w:tcW w:w="1114" w:type="pct"/>
            <w:vAlign w:val="center"/>
          </w:tcPr>
          <w:p w14:paraId="3989F100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Diabetes, rheumatoid arthritis</w:t>
            </w:r>
          </w:p>
        </w:tc>
        <w:tc>
          <w:tcPr>
            <w:tcW w:w="689" w:type="pct"/>
            <w:vAlign w:val="center"/>
          </w:tcPr>
          <w:p w14:paraId="7BEF50BB" w14:textId="77777777" w:rsidR="004C5E06" w:rsidRPr="005715C1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0.3</w:t>
            </w:r>
          </w:p>
        </w:tc>
      </w:tr>
      <w:tr w:rsidR="004C5E06" w:rsidRPr="00A34405" w14:paraId="299DAA3A" w14:textId="77777777" w:rsidTr="007973A8">
        <w:tc>
          <w:tcPr>
            <w:tcW w:w="343" w:type="pct"/>
            <w:vAlign w:val="center"/>
          </w:tcPr>
          <w:p w14:paraId="3DFE0103" w14:textId="355BC24F" w:rsidR="004C5E06" w:rsidRPr="00A34405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III.1, </w:t>
            </w:r>
          </w:p>
        </w:tc>
        <w:tc>
          <w:tcPr>
            <w:tcW w:w="822" w:type="pct"/>
            <w:vAlign w:val="center"/>
          </w:tcPr>
          <w:p w14:paraId="5479A9DA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N/N</w:t>
            </w:r>
          </w:p>
        </w:tc>
        <w:tc>
          <w:tcPr>
            <w:tcW w:w="464" w:type="pct"/>
            <w:vAlign w:val="center"/>
          </w:tcPr>
          <w:p w14:paraId="5A760143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651" w:type="pct"/>
            <w:vAlign w:val="center"/>
          </w:tcPr>
          <w:p w14:paraId="7C1B44D9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917" w:type="pct"/>
            <w:vAlign w:val="center"/>
          </w:tcPr>
          <w:p w14:paraId="3D2D2D0C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affected</w:t>
            </w:r>
          </w:p>
        </w:tc>
        <w:tc>
          <w:tcPr>
            <w:tcW w:w="1114" w:type="pct"/>
            <w:vAlign w:val="center"/>
          </w:tcPr>
          <w:p w14:paraId="0925F4B6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affected</w:t>
            </w:r>
          </w:p>
        </w:tc>
        <w:tc>
          <w:tcPr>
            <w:tcW w:w="689" w:type="pct"/>
            <w:vAlign w:val="center"/>
          </w:tcPr>
          <w:p w14:paraId="1029AB4F" w14:textId="77777777" w:rsidR="004C5E06" w:rsidRPr="005715C1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5715C1">
              <w:rPr>
                <w:color w:val="000000" w:themeColor="text1"/>
                <w:kern w:val="24"/>
                <w:sz w:val="20"/>
                <w:szCs w:val="20"/>
              </w:rPr>
              <w:t>10.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</w:tr>
      <w:tr w:rsidR="004C5E06" w:rsidRPr="00A34405" w14:paraId="39A9B2E5" w14:textId="77777777" w:rsidTr="007973A8">
        <w:tc>
          <w:tcPr>
            <w:tcW w:w="343" w:type="pct"/>
            <w:vAlign w:val="center"/>
          </w:tcPr>
          <w:p w14:paraId="20983336" w14:textId="1C3A1F60" w:rsidR="004C5E06" w:rsidRPr="00A34405" w:rsidRDefault="004C5E06" w:rsidP="007973A8">
            <w:pPr>
              <w:pStyle w:val="EndNoteBibliography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III.5 </w:t>
            </w:r>
          </w:p>
        </w:tc>
        <w:tc>
          <w:tcPr>
            <w:tcW w:w="822" w:type="pct"/>
            <w:vAlign w:val="center"/>
          </w:tcPr>
          <w:p w14:paraId="09F164AE" w14:textId="77777777" w:rsidR="004C5E06" w:rsidRPr="00A34405" w:rsidRDefault="004C5E06" w:rsidP="007973A8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N/N</w:t>
            </w:r>
          </w:p>
        </w:tc>
        <w:tc>
          <w:tcPr>
            <w:tcW w:w="464" w:type="pct"/>
            <w:vAlign w:val="center"/>
          </w:tcPr>
          <w:p w14:paraId="0CB01452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651" w:type="pct"/>
            <w:vAlign w:val="center"/>
          </w:tcPr>
          <w:p w14:paraId="5A084E9A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917" w:type="pct"/>
            <w:vAlign w:val="center"/>
          </w:tcPr>
          <w:p w14:paraId="0BBC485C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affected</w:t>
            </w:r>
          </w:p>
        </w:tc>
        <w:tc>
          <w:tcPr>
            <w:tcW w:w="1114" w:type="pct"/>
            <w:vAlign w:val="center"/>
          </w:tcPr>
          <w:p w14:paraId="51309FCD" w14:textId="77777777" w:rsidR="004C5E06" w:rsidRPr="00A34405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affected</w:t>
            </w:r>
          </w:p>
        </w:tc>
        <w:tc>
          <w:tcPr>
            <w:tcW w:w="689" w:type="pct"/>
            <w:vAlign w:val="center"/>
          </w:tcPr>
          <w:p w14:paraId="516F6605" w14:textId="77777777" w:rsidR="004C5E06" w:rsidRPr="005715C1" w:rsidRDefault="004C5E06" w:rsidP="007973A8">
            <w:pPr>
              <w:pStyle w:val="EndNoteBibliography"/>
              <w:rPr>
                <w:color w:val="000000" w:themeColor="text1"/>
                <w:kern w:val="24"/>
                <w:sz w:val="20"/>
                <w:szCs w:val="20"/>
              </w:rPr>
            </w:pPr>
            <w:r w:rsidRPr="005715C1">
              <w:rPr>
                <w:color w:val="000000" w:themeColor="text1"/>
                <w:kern w:val="24"/>
                <w:sz w:val="20"/>
                <w:szCs w:val="20"/>
              </w:rPr>
              <w:t>10.2</w:t>
            </w:r>
          </w:p>
        </w:tc>
      </w:tr>
    </w:tbl>
    <w:p w14:paraId="3E40D64E" w14:textId="77777777" w:rsidR="004C5E06" w:rsidRPr="00A34405" w:rsidRDefault="004C5E06" w:rsidP="004C5E06"/>
    <w:p w14:paraId="7CE4CB32" w14:textId="77777777" w:rsidR="009F14C5" w:rsidRDefault="009F14C5">
      <w:pPr>
        <w:spacing w:line="240" w:lineRule="auto"/>
        <w:jc w:val="left"/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64C4F4CE" w14:textId="3A662D4E" w:rsidR="004C5E06" w:rsidRDefault="004C5E06" w:rsidP="004C5E06">
      <w:pPr>
        <w:rPr>
          <w:b/>
          <w:bCs/>
          <w:i/>
          <w:iCs/>
        </w:rPr>
      </w:pPr>
      <w:r>
        <w:rPr>
          <w:b/>
          <w:bCs/>
          <w:i/>
          <w:iCs/>
        </w:rPr>
        <w:t>ESM Table 5: Classification of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6"/>
        <w:gridCol w:w="5046"/>
      </w:tblGrid>
      <w:tr w:rsidR="004C5E06" w14:paraId="41781C5F" w14:textId="77777777" w:rsidTr="007973A8">
        <w:tc>
          <w:tcPr>
            <w:tcW w:w="5046" w:type="dxa"/>
            <w:shd w:val="clear" w:color="auto" w:fill="D0CECE" w:themeFill="background2" w:themeFillShade="E6"/>
            <w:vAlign w:val="center"/>
          </w:tcPr>
          <w:p w14:paraId="72F07BD8" w14:textId="77777777" w:rsidR="004C5E06" w:rsidRPr="00377621" w:rsidRDefault="004C5E06" w:rsidP="00F83870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377621">
              <w:rPr>
                <w:b/>
                <w:bCs/>
                <w:sz w:val="22"/>
                <w:szCs w:val="22"/>
              </w:rPr>
              <w:t>System</w:t>
            </w:r>
          </w:p>
        </w:tc>
        <w:tc>
          <w:tcPr>
            <w:tcW w:w="5046" w:type="dxa"/>
            <w:shd w:val="clear" w:color="auto" w:fill="D0CECE" w:themeFill="background2" w:themeFillShade="E6"/>
            <w:vAlign w:val="center"/>
          </w:tcPr>
          <w:p w14:paraId="0ECBF4B9" w14:textId="77777777" w:rsidR="004C5E06" w:rsidRPr="00377621" w:rsidRDefault="004C5E06" w:rsidP="00F83870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377621">
              <w:rPr>
                <w:b/>
                <w:bCs/>
                <w:sz w:val="22"/>
                <w:szCs w:val="22"/>
              </w:rPr>
              <w:t>Conditions</w:t>
            </w:r>
          </w:p>
        </w:tc>
      </w:tr>
      <w:tr w:rsidR="004C5E06" w14:paraId="41739422" w14:textId="77777777" w:rsidTr="007973A8">
        <w:tc>
          <w:tcPr>
            <w:tcW w:w="5046" w:type="dxa"/>
            <w:vAlign w:val="center"/>
          </w:tcPr>
          <w:p w14:paraId="37E54712" w14:textId="77777777" w:rsidR="004C5E06" w:rsidRPr="00377621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7621">
              <w:rPr>
                <w:sz w:val="22"/>
                <w:szCs w:val="22"/>
              </w:rPr>
              <w:t>Endocrine</w:t>
            </w:r>
          </w:p>
        </w:tc>
        <w:tc>
          <w:tcPr>
            <w:tcW w:w="5046" w:type="dxa"/>
            <w:vAlign w:val="center"/>
          </w:tcPr>
          <w:p w14:paraId="71E46038" w14:textId="77777777" w:rsidR="004C5E06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7621">
              <w:rPr>
                <w:sz w:val="22"/>
                <w:szCs w:val="22"/>
              </w:rPr>
              <w:t>Diabetes</w:t>
            </w:r>
          </w:p>
          <w:p w14:paraId="614C26A6" w14:textId="77777777" w:rsidR="004C5E06" w:rsidRPr="00377621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377621">
              <w:rPr>
                <w:sz w:val="22"/>
                <w:szCs w:val="22"/>
              </w:rPr>
              <w:t>ypothyroidism</w:t>
            </w:r>
          </w:p>
        </w:tc>
      </w:tr>
      <w:tr w:rsidR="004C5E06" w14:paraId="7B5BFC49" w14:textId="77777777" w:rsidTr="007973A8">
        <w:tc>
          <w:tcPr>
            <w:tcW w:w="5046" w:type="dxa"/>
            <w:vAlign w:val="center"/>
          </w:tcPr>
          <w:p w14:paraId="0A06B06D" w14:textId="77777777" w:rsidR="004C5E06" w:rsidRPr="00377621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7621">
              <w:rPr>
                <w:sz w:val="22"/>
                <w:szCs w:val="22"/>
              </w:rPr>
              <w:t>Gut</w:t>
            </w:r>
          </w:p>
        </w:tc>
        <w:tc>
          <w:tcPr>
            <w:tcW w:w="5046" w:type="dxa"/>
            <w:vAlign w:val="center"/>
          </w:tcPr>
          <w:p w14:paraId="3DAAF16E" w14:textId="77777777" w:rsidR="004C5E06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7621">
              <w:rPr>
                <w:sz w:val="22"/>
                <w:szCs w:val="22"/>
              </w:rPr>
              <w:t>Coeliac disease</w:t>
            </w:r>
          </w:p>
          <w:p w14:paraId="61FCECC4" w14:textId="77777777" w:rsidR="004C5E06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Pr="00377621">
              <w:rPr>
                <w:sz w:val="22"/>
                <w:szCs w:val="22"/>
              </w:rPr>
              <w:t>lcerative colitis</w:t>
            </w:r>
          </w:p>
          <w:p w14:paraId="3F13F2F2" w14:textId="77777777" w:rsidR="004C5E06" w:rsidRPr="00377621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Pr="00377621">
              <w:rPr>
                <w:sz w:val="22"/>
                <w:szCs w:val="22"/>
              </w:rPr>
              <w:t>nteropathy</w:t>
            </w:r>
          </w:p>
        </w:tc>
      </w:tr>
      <w:tr w:rsidR="004C5E06" w14:paraId="465AFCB3" w14:textId="77777777" w:rsidTr="007973A8">
        <w:tc>
          <w:tcPr>
            <w:tcW w:w="5046" w:type="dxa"/>
            <w:vAlign w:val="center"/>
          </w:tcPr>
          <w:p w14:paraId="12EA7C93" w14:textId="77777777" w:rsidR="004C5E06" w:rsidRPr="00377621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thelial</w:t>
            </w:r>
          </w:p>
        </w:tc>
        <w:tc>
          <w:tcPr>
            <w:tcW w:w="5046" w:type="dxa"/>
            <w:vAlign w:val="center"/>
          </w:tcPr>
          <w:p w14:paraId="48B9D736" w14:textId="77777777" w:rsidR="004C5E06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zema</w:t>
            </w:r>
          </w:p>
          <w:p w14:paraId="1C821B38" w14:textId="77777777" w:rsidR="004C5E06" w:rsidRPr="00377621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opecia</w:t>
            </w:r>
          </w:p>
        </w:tc>
      </w:tr>
      <w:tr w:rsidR="004C5E06" w14:paraId="0D035FDC" w14:textId="77777777" w:rsidTr="007973A8">
        <w:tc>
          <w:tcPr>
            <w:tcW w:w="5046" w:type="dxa"/>
            <w:vAlign w:val="center"/>
          </w:tcPr>
          <w:p w14:paraId="2B9D3233" w14:textId="77777777" w:rsidR="004C5E06" w:rsidRPr="00377621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7621">
              <w:rPr>
                <w:sz w:val="22"/>
                <w:szCs w:val="22"/>
              </w:rPr>
              <w:t>Blood</w:t>
            </w:r>
          </w:p>
        </w:tc>
        <w:tc>
          <w:tcPr>
            <w:tcW w:w="5046" w:type="dxa"/>
            <w:vAlign w:val="center"/>
          </w:tcPr>
          <w:p w14:paraId="489B99D5" w14:textId="77777777" w:rsidR="004C5E06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7621">
              <w:rPr>
                <w:sz w:val="22"/>
                <w:szCs w:val="22"/>
              </w:rPr>
              <w:t>Thrombocytopenia</w:t>
            </w:r>
          </w:p>
          <w:p w14:paraId="146948EA" w14:textId="77777777" w:rsidR="004C5E06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377621">
              <w:rPr>
                <w:sz w:val="22"/>
                <w:szCs w:val="22"/>
              </w:rPr>
              <w:t>aemolytic anaemia</w:t>
            </w:r>
          </w:p>
          <w:p w14:paraId="261EE5E4" w14:textId="77777777" w:rsidR="004C5E06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377621">
              <w:rPr>
                <w:sz w:val="22"/>
                <w:szCs w:val="22"/>
              </w:rPr>
              <w:t>ypochromic microcytic anaemia</w:t>
            </w:r>
          </w:p>
          <w:p w14:paraId="0A662E1A" w14:textId="77777777" w:rsidR="004C5E06" w:rsidRPr="00377621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377621">
              <w:rPr>
                <w:sz w:val="22"/>
                <w:szCs w:val="22"/>
              </w:rPr>
              <w:t>naemia not specified</w:t>
            </w:r>
          </w:p>
        </w:tc>
      </w:tr>
      <w:tr w:rsidR="004C5E06" w14:paraId="5A332033" w14:textId="77777777" w:rsidTr="007973A8">
        <w:tc>
          <w:tcPr>
            <w:tcW w:w="5046" w:type="dxa"/>
            <w:vAlign w:val="center"/>
          </w:tcPr>
          <w:p w14:paraId="5581282D" w14:textId="77777777" w:rsidR="004C5E06" w:rsidRPr="00377621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7621">
              <w:rPr>
                <w:sz w:val="22"/>
                <w:szCs w:val="22"/>
              </w:rPr>
              <w:t>Immunological</w:t>
            </w:r>
          </w:p>
        </w:tc>
        <w:tc>
          <w:tcPr>
            <w:tcW w:w="5046" w:type="dxa"/>
            <w:vAlign w:val="center"/>
          </w:tcPr>
          <w:p w14:paraId="56EF3B76" w14:textId="77777777" w:rsidR="004C5E06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7621">
              <w:rPr>
                <w:sz w:val="22"/>
                <w:szCs w:val="22"/>
              </w:rPr>
              <w:t>Eosinophilia</w:t>
            </w:r>
          </w:p>
          <w:p w14:paraId="32C8F409" w14:textId="77777777" w:rsidR="004C5E06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377621">
              <w:rPr>
                <w:sz w:val="22"/>
                <w:szCs w:val="22"/>
              </w:rPr>
              <w:t>neumonia</w:t>
            </w:r>
          </w:p>
          <w:p w14:paraId="6246D2C3" w14:textId="77777777" w:rsidR="004C5E06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Pr="00377621">
              <w:rPr>
                <w:sz w:val="22"/>
                <w:szCs w:val="22"/>
              </w:rPr>
              <w:t>ecurrent infections</w:t>
            </w:r>
          </w:p>
          <w:p w14:paraId="52106658" w14:textId="77777777" w:rsidR="004C5E06" w:rsidRPr="00377621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377621">
              <w:rPr>
                <w:sz w:val="22"/>
                <w:szCs w:val="22"/>
              </w:rPr>
              <w:t>yper IgE</w:t>
            </w:r>
          </w:p>
        </w:tc>
      </w:tr>
      <w:tr w:rsidR="004C5E06" w14:paraId="1B5A56DC" w14:textId="77777777" w:rsidTr="007973A8">
        <w:tc>
          <w:tcPr>
            <w:tcW w:w="5046" w:type="dxa"/>
            <w:vAlign w:val="center"/>
          </w:tcPr>
          <w:p w14:paraId="76672362" w14:textId="77777777" w:rsidR="004C5E06" w:rsidRPr="00377621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77621">
              <w:rPr>
                <w:sz w:val="22"/>
                <w:szCs w:val="22"/>
              </w:rPr>
              <w:t>Other</w:t>
            </w:r>
          </w:p>
        </w:tc>
        <w:tc>
          <w:tcPr>
            <w:tcW w:w="5046" w:type="dxa"/>
            <w:vAlign w:val="center"/>
          </w:tcPr>
          <w:p w14:paraId="6DC56527" w14:textId="77777777" w:rsidR="004C5E06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Pr="00377621">
              <w:rPr>
                <w:sz w:val="22"/>
                <w:szCs w:val="22"/>
              </w:rPr>
              <w:t>lomerulonephritis</w:t>
            </w:r>
          </w:p>
          <w:p w14:paraId="48C6816D" w14:textId="77777777" w:rsidR="004C5E06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377621">
              <w:rPr>
                <w:sz w:val="22"/>
                <w:szCs w:val="22"/>
              </w:rPr>
              <w:t>epatosplenomegaly</w:t>
            </w:r>
          </w:p>
          <w:p w14:paraId="026020F9" w14:textId="77777777" w:rsidR="004C5E06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normal LFTs (Liver)</w:t>
            </w:r>
          </w:p>
          <w:p w14:paraId="3CDD92ED" w14:textId="77777777" w:rsidR="004C5E06" w:rsidRPr="00377621" w:rsidRDefault="004C5E06" w:rsidP="00F8387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eumatoid arthritis</w:t>
            </w:r>
          </w:p>
        </w:tc>
      </w:tr>
    </w:tbl>
    <w:p w14:paraId="7577973D" w14:textId="77777777" w:rsidR="00F83870" w:rsidRDefault="00F83870" w:rsidP="004C5E06">
      <w:pPr>
        <w:pStyle w:val="Heading1"/>
        <w:rPr>
          <w:rFonts w:ascii="Times New Roman" w:hAnsi="Times New Roman" w:cs="Times New Roman"/>
          <w:sz w:val="26"/>
          <w:szCs w:val="26"/>
        </w:rPr>
      </w:pPr>
    </w:p>
    <w:p w14:paraId="6685CB12" w14:textId="77777777" w:rsidR="00F83870" w:rsidRDefault="00F83870">
      <w:pPr>
        <w:spacing w:line="240" w:lineRule="auto"/>
        <w:jc w:val="left"/>
        <w:rPr>
          <w:rFonts w:eastAsiaTheme="majorEastAsia" w:cs="Times New Roman"/>
          <w:b/>
          <w:color w:val="000000" w:themeColor="text1"/>
          <w:sz w:val="26"/>
          <w:szCs w:val="26"/>
        </w:rPr>
      </w:pPr>
      <w:r>
        <w:rPr>
          <w:rFonts w:cs="Times New Roman"/>
          <w:sz w:val="26"/>
          <w:szCs w:val="26"/>
        </w:rPr>
        <w:br w:type="page"/>
      </w:r>
    </w:p>
    <w:p w14:paraId="396E517E" w14:textId="07F1E90A" w:rsidR="004C5E06" w:rsidRPr="00E64A33" w:rsidRDefault="00F83870" w:rsidP="004C5E06">
      <w:pPr>
        <w:pStyle w:val="Heading1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F</w:t>
      </w:r>
      <w:r w:rsidR="004C5E06" w:rsidRPr="00E64A33">
        <w:rPr>
          <w:rFonts w:ascii="Times New Roman" w:hAnsi="Times New Roman" w:cs="Times New Roman"/>
          <w:sz w:val="26"/>
          <w:szCs w:val="26"/>
        </w:rPr>
        <w:t>IGURES</w:t>
      </w:r>
    </w:p>
    <w:p w14:paraId="583917C1" w14:textId="77777777" w:rsidR="004C5E06" w:rsidRDefault="004C5E06" w:rsidP="004C5E06">
      <w:pPr>
        <w:rPr>
          <w:b/>
          <w:bCs/>
          <w:i/>
          <w:iCs/>
        </w:rPr>
      </w:pPr>
    </w:p>
    <w:p w14:paraId="21511DCF" w14:textId="77777777" w:rsidR="004C5E06" w:rsidRDefault="004C5E06" w:rsidP="004C5E06">
      <w:pPr>
        <w:rPr>
          <w:b/>
          <w:bCs/>
          <w:i/>
          <w:iCs/>
        </w:rPr>
      </w:pPr>
      <w:r w:rsidRPr="00FC5803">
        <w:rPr>
          <w:b/>
          <w:bCs/>
          <w:i/>
          <w:iCs/>
          <w:noProof/>
        </w:rPr>
        <w:drawing>
          <wp:inline distT="0" distB="0" distL="0" distR="0" wp14:anchorId="4DF9EF2B" wp14:editId="08591745">
            <wp:extent cx="8013095" cy="3492500"/>
            <wp:effectExtent l="0" t="0" r="635" b="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031481" cy="3500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147BF" w14:textId="77777777" w:rsidR="004C5E06" w:rsidRPr="003045FC" w:rsidRDefault="004C5E06" w:rsidP="004C5E06">
      <w:pPr>
        <w:rPr>
          <w:i/>
          <w:iCs/>
        </w:rPr>
      </w:pPr>
      <w:r>
        <w:rPr>
          <w:b/>
          <w:bCs/>
          <w:i/>
          <w:iCs/>
        </w:rPr>
        <w:t xml:space="preserve">ESM Fig. 1: </w:t>
      </w:r>
      <w:r w:rsidRPr="003045FC">
        <w:t>IPEX cohort</w:t>
      </w:r>
      <w:r>
        <w:t xml:space="preserve"> description</w:t>
      </w:r>
    </w:p>
    <w:p w14:paraId="265A310C" w14:textId="77777777" w:rsidR="004C5E06" w:rsidRDefault="004C5E06" w:rsidP="004C5E06">
      <w:pPr>
        <w:rPr>
          <w:b/>
          <w:bCs/>
          <w:i/>
          <w:iCs/>
        </w:rPr>
      </w:pPr>
    </w:p>
    <w:p w14:paraId="6D1857D9" w14:textId="77777777" w:rsidR="004C5E06" w:rsidRDefault="004C5E06" w:rsidP="004C5E06">
      <w:pPr>
        <w:rPr>
          <w:b/>
          <w:bCs/>
          <w:i/>
          <w:iCs/>
        </w:rPr>
      </w:pPr>
    </w:p>
    <w:p w14:paraId="59EF0C67" w14:textId="77777777" w:rsidR="004C5E06" w:rsidRDefault="004C5E06" w:rsidP="004C5E06">
      <w:pPr>
        <w:rPr>
          <w:b/>
          <w:bCs/>
          <w:i/>
          <w:iCs/>
        </w:rPr>
      </w:pPr>
    </w:p>
    <w:p w14:paraId="42BBACE6" w14:textId="77777777" w:rsidR="004C5E06" w:rsidRPr="00AD6BB0" w:rsidRDefault="004C5E06" w:rsidP="004C5E06"/>
    <w:p w14:paraId="34E4D975" w14:textId="77777777" w:rsidR="004C5E06" w:rsidRDefault="004C5E06" w:rsidP="004C5E06">
      <w:pPr>
        <w:rPr>
          <w:b/>
          <w:bCs/>
          <w:i/>
          <w:iCs/>
        </w:rPr>
      </w:pPr>
      <w:r w:rsidRPr="002A22B1">
        <w:rPr>
          <w:b/>
          <w:bCs/>
          <w:i/>
          <w:iCs/>
          <w:noProof/>
        </w:rPr>
        <w:drawing>
          <wp:inline distT="0" distB="0" distL="0" distR="0" wp14:anchorId="5CDE72F4" wp14:editId="5CECE004">
            <wp:extent cx="6480000" cy="3099130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C92D6751-E65D-5F42-B44F-B1D72327A7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C92D6751-E65D-5F42-B44F-B1D72327A7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309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7388B" w14:textId="77777777" w:rsidR="004C5E06" w:rsidRDefault="004C5E06" w:rsidP="004C5E06">
      <w:pPr>
        <w:rPr>
          <w:b/>
          <w:bCs/>
          <w:i/>
          <w:iCs/>
        </w:rPr>
      </w:pPr>
    </w:p>
    <w:p w14:paraId="5AC0FA92" w14:textId="5BA18042" w:rsidR="004C5E06" w:rsidRPr="00A76706" w:rsidRDefault="004C5E06" w:rsidP="004C5E06">
      <w:pPr>
        <w:rPr>
          <w:b/>
          <w:bCs/>
        </w:rPr>
      </w:pPr>
      <w:r w:rsidRPr="67DA8FE8">
        <w:rPr>
          <w:b/>
          <w:bCs/>
        </w:rPr>
        <w:t xml:space="preserve">ESM Fig. 2: Epigenetic quantification of </w:t>
      </w:r>
      <w:r w:rsidR="3ADBCF40" w:rsidRPr="67DA8FE8">
        <w:rPr>
          <w:b/>
          <w:bCs/>
          <w:color w:val="FF0000"/>
        </w:rPr>
        <w:t xml:space="preserve">cells with </w:t>
      </w:r>
      <w:r w:rsidR="00840011" w:rsidRPr="67DA8FE8">
        <w:rPr>
          <w:b/>
          <w:bCs/>
          <w:color w:val="FF0000"/>
        </w:rPr>
        <w:t>demethylation at</w:t>
      </w:r>
      <w:r w:rsidR="00840011" w:rsidRPr="67DA8FE8">
        <w:rPr>
          <w:b/>
          <w:bCs/>
        </w:rPr>
        <w:t xml:space="preserve"> the </w:t>
      </w:r>
      <w:r w:rsidRPr="67DA8FE8">
        <w:rPr>
          <w:b/>
          <w:bCs/>
        </w:rPr>
        <w:t xml:space="preserve">CD4 </w:t>
      </w:r>
      <w:r w:rsidR="009163BC" w:rsidRPr="67DA8FE8">
        <w:rPr>
          <w:b/>
          <w:bCs/>
          <w:color w:val="FF0000"/>
        </w:rPr>
        <w:t>locus</w:t>
      </w:r>
      <w:r w:rsidR="009163BC" w:rsidRPr="67DA8FE8">
        <w:rPr>
          <w:b/>
          <w:bCs/>
        </w:rPr>
        <w:t xml:space="preserve"> </w:t>
      </w:r>
      <w:r w:rsidRPr="67DA8FE8">
        <w:rPr>
          <w:b/>
          <w:bCs/>
        </w:rPr>
        <w:t xml:space="preserve">and </w:t>
      </w:r>
      <w:r w:rsidR="314E1557" w:rsidRPr="67DA8FE8">
        <w:rPr>
          <w:b/>
          <w:bCs/>
          <w:color w:val="FF0000"/>
        </w:rPr>
        <w:t xml:space="preserve">the FOXP3 </w:t>
      </w:r>
      <w:r w:rsidRPr="67DA8FE8">
        <w:rPr>
          <w:b/>
          <w:bCs/>
        </w:rPr>
        <w:t xml:space="preserve">Treg Specific Demethylated </w:t>
      </w:r>
      <w:r w:rsidR="004C5232" w:rsidRPr="67DA8FE8">
        <w:rPr>
          <w:b/>
          <w:bCs/>
        </w:rPr>
        <w:t>R</w:t>
      </w:r>
      <w:r w:rsidRPr="67DA8FE8">
        <w:rPr>
          <w:b/>
          <w:bCs/>
        </w:rPr>
        <w:t>egion</w:t>
      </w:r>
      <w:r w:rsidR="00840011" w:rsidRPr="67DA8FE8">
        <w:rPr>
          <w:b/>
          <w:bCs/>
        </w:rPr>
        <w:t xml:space="preserve"> </w:t>
      </w:r>
      <w:r w:rsidRPr="67DA8FE8">
        <w:rPr>
          <w:b/>
          <w:bCs/>
          <w:color w:val="FF0000"/>
        </w:rPr>
        <w:t xml:space="preserve">in </w:t>
      </w:r>
      <w:r w:rsidR="00840011" w:rsidRPr="67DA8FE8">
        <w:rPr>
          <w:b/>
          <w:bCs/>
          <w:color w:val="FF0000"/>
        </w:rPr>
        <w:t>whole blood derived DNA</w:t>
      </w:r>
      <w:r w:rsidR="00840011" w:rsidRPr="67DA8FE8">
        <w:rPr>
          <w:b/>
          <w:bCs/>
        </w:rPr>
        <w:t xml:space="preserve"> from </w:t>
      </w:r>
      <w:r w:rsidRPr="67DA8FE8">
        <w:rPr>
          <w:b/>
          <w:bCs/>
        </w:rPr>
        <w:t xml:space="preserve">IPEX </w:t>
      </w:r>
      <w:r w:rsidR="00840011" w:rsidRPr="67DA8FE8">
        <w:rPr>
          <w:b/>
          <w:bCs/>
          <w:color w:val="FF0000"/>
        </w:rPr>
        <w:t>cases</w:t>
      </w:r>
      <w:r w:rsidR="00840011" w:rsidRPr="67DA8FE8">
        <w:rPr>
          <w:b/>
          <w:bCs/>
        </w:rPr>
        <w:t xml:space="preserve"> </w:t>
      </w:r>
      <w:r w:rsidRPr="67DA8FE8">
        <w:rPr>
          <w:b/>
          <w:bCs/>
        </w:rPr>
        <w:t>and controls.</w:t>
      </w:r>
    </w:p>
    <w:p w14:paraId="38599738" w14:textId="346FD7AC" w:rsidR="004C5E06" w:rsidRDefault="6F45B6F8" w:rsidP="004C5E06">
      <w:pPr>
        <w:pStyle w:val="ListParagraph"/>
        <w:numPr>
          <w:ilvl w:val="0"/>
          <w:numId w:val="9"/>
        </w:numPr>
        <w:spacing w:line="240" w:lineRule="auto"/>
        <w:jc w:val="left"/>
      </w:pPr>
      <w:r w:rsidRPr="67DA8FE8">
        <w:rPr>
          <w:color w:val="FF0000"/>
        </w:rPr>
        <w:t>Cells with d</w:t>
      </w:r>
      <w:r w:rsidR="00840011" w:rsidRPr="67DA8FE8">
        <w:rPr>
          <w:color w:val="FF0000"/>
        </w:rPr>
        <w:t xml:space="preserve">emethylation at </w:t>
      </w:r>
      <w:r w:rsidR="00CA466D" w:rsidRPr="67DA8FE8">
        <w:rPr>
          <w:color w:val="FF0000"/>
        </w:rPr>
        <w:t xml:space="preserve">the </w:t>
      </w:r>
      <w:r w:rsidR="004C5E06">
        <w:t xml:space="preserve">CD4 </w:t>
      </w:r>
      <w:r w:rsidR="00CD763D" w:rsidRPr="67DA8FE8">
        <w:rPr>
          <w:color w:val="FF0000"/>
        </w:rPr>
        <w:t>locus</w:t>
      </w:r>
      <w:r w:rsidR="00CD763D">
        <w:t xml:space="preserve"> </w:t>
      </w:r>
      <w:r w:rsidR="004C5E06">
        <w:t>(%)</w:t>
      </w:r>
      <w:r w:rsidR="00CD763D">
        <w:t xml:space="preserve"> </w:t>
      </w:r>
      <w:r w:rsidR="004C5E06">
        <w:t>in controls (n=29) and IPEX patients (n=41). The median values and IQR were 20% [14-32%] and 15.4% [11.9-20.3%], respectively, p=0.03. Horizontal lines represent the median and interquartile range.</w:t>
      </w:r>
    </w:p>
    <w:p w14:paraId="600B1390" w14:textId="75F33753" w:rsidR="004C5E06" w:rsidRPr="00835CC1" w:rsidRDefault="3971CD43" w:rsidP="67DA8FE8">
      <w:pPr>
        <w:pStyle w:val="ListParagraph"/>
        <w:numPr>
          <w:ilvl w:val="0"/>
          <w:numId w:val="9"/>
        </w:numPr>
        <w:spacing w:line="240" w:lineRule="auto"/>
        <w:jc w:val="left"/>
        <w:rPr>
          <w:b/>
          <w:bCs/>
          <w:i/>
          <w:iCs/>
        </w:rPr>
      </w:pPr>
      <w:r w:rsidRPr="67DA8FE8">
        <w:rPr>
          <w:color w:val="FF0000"/>
        </w:rPr>
        <w:t>Cells with d</w:t>
      </w:r>
      <w:r w:rsidR="00CD763D" w:rsidRPr="67DA8FE8">
        <w:rPr>
          <w:color w:val="FF0000"/>
        </w:rPr>
        <w:t xml:space="preserve">emethylation at the </w:t>
      </w:r>
      <w:r w:rsidR="00CD763D">
        <w:t>TSDR locus</w:t>
      </w:r>
      <w:r w:rsidR="004C5E06">
        <w:t xml:space="preserve"> (%)</w:t>
      </w:r>
      <w:r w:rsidR="00CD763D">
        <w:t xml:space="preserve"> </w:t>
      </w:r>
      <w:r w:rsidR="004C5E06">
        <w:t>in controls (n=29) and IPEX patients (n=41). The median values and IQR were 2% [1-3%] and 2.4% [1.8-3.3%], respectively, p=0.05. Horizontal lines represent the median and interquartile range.</w:t>
      </w:r>
    </w:p>
    <w:p w14:paraId="23FA5B73" w14:textId="6E106BFB" w:rsidR="004C5E06" w:rsidRDefault="004C5E06" w:rsidP="004C5E06"/>
    <w:p w14:paraId="451D2F89" w14:textId="77777777" w:rsidR="004C5E06" w:rsidRDefault="004C5E06" w:rsidP="004C5E06">
      <w:pPr>
        <w:rPr>
          <w:b/>
          <w:bCs/>
          <w:i/>
          <w:iCs/>
        </w:rPr>
      </w:pPr>
    </w:p>
    <w:p w14:paraId="0BB56241" w14:textId="77777777" w:rsidR="004C5E06" w:rsidRDefault="004C5E06" w:rsidP="004C5E06">
      <w:pPr>
        <w:rPr>
          <w:b/>
          <w:bCs/>
          <w:i/>
          <w:iCs/>
        </w:rPr>
      </w:pPr>
    </w:p>
    <w:p w14:paraId="48871607" w14:textId="77777777" w:rsidR="004C5E06" w:rsidRDefault="004C5E06" w:rsidP="004C5E06">
      <w:pPr>
        <w:rPr>
          <w:b/>
          <w:bCs/>
          <w:i/>
          <w:iCs/>
        </w:rPr>
      </w:pPr>
    </w:p>
    <w:p w14:paraId="0164F026" w14:textId="77777777" w:rsidR="004C5E06" w:rsidRDefault="004C5E06" w:rsidP="004C5E06">
      <w:pPr>
        <w:rPr>
          <w:b/>
          <w:bCs/>
          <w:i/>
          <w:iCs/>
        </w:rPr>
      </w:pPr>
      <w:r w:rsidRPr="00985438">
        <w:rPr>
          <w:noProof/>
        </w:rPr>
        <w:drawing>
          <wp:inline distT="0" distB="0" distL="0" distR="0" wp14:anchorId="0E16B93B" wp14:editId="18CCD2F2">
            <wp:extent cx="3060700" cy="2861939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CDA84331-BF5A-164A-9FE8-322BFB8026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CDA84331-BF5A-164A-9FE8-322BFB8026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51844" t="9200" r="858"/>
                    <a:stretch/>
                  </pic:blipFill>
                  <pic:spPr bwMode="auto">
                    <a:xfrm>
                      <a:off x="0" y="0"/>
                      <a:ext cx="3064891" cy="28658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5DA0F9" w14:textId="77777777" w:rsidR="004C5E06" w:rsidRDefault="004C5E06" w:rsidP="004C5E06">
      <w:pPr>
        <w:rPr>
          <w:b/>
          <w:bCs/>
          <w:i/>
          <w:iCs/>
        </w:rPr>
      </w:pPr>
    </w:p>
    <w:p w14:paraId="5AF528A7" w14:textId="4F4BA9DC" w:rsidR="004C5E06" w:rsidRPr="00150E80" w:rsidRDefault="004C5E06" w:rsidP="004C5E06">
      <w:pPr>
        <w:sectPr w:rsidR="004C5E06" w:rsidRPr="00150E80" w:rsidSect="007973A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D403D">
        <w:rPr>
          <w:b/>
          <w:bCs/>
        </w:rPr>
        <w:t xml:space="preserve">ESM figure </w:t>
      </w:r>
      <w:r w:rsidR="00F83870">
        <w:rPr>
          <w:b/>
          <w:bCs/>
        </w:rPr>
        <w:t>3</w:t>
      </w:r>
      <w:r>
        <w:t>: Age</w:t>
      </w:r>
      <w:r w:rsidRPr="00985438">
        <w:t xml:space="preserve"> at latest follow-up (w) in patients with a TSDR/CD4 value of &lt;13.4% (n=15, median 26.1w, IQR 13-886w) and ≥13.4% (n=18, median 43.5w, IQR 19.8-156.3, p=0.6). Horizontal lines represent the median and interquartile range.</w:t>
      </w:r>
    </w:p>
    <w:p w14:paraId="0A257CDB" w14:textId="77777777" w:rsidR="004C5E06" w:rsidRPr="00377621" w:rsidRDefault="004C5E06" w:rsidP="004C5E06">
      <w:pPr>
        <w:pStyle w:val="Heading1"/>
        <w:jc w:val="left"/>
        <w:rPr>
          <w:rFonts w:ascii="Times New Roman" w:hAnsi="Times New Roman" w:cs="Times New Roman"/>
          <w:sz w:val="24"/>
          <w:szCs w:val="24"/>
        </w:rPr>
      </w:pPr>
      <w:r w:rsidRPr="00377621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FERENCES</w:t>
      </w:r>
      <w:r w:rsidRPr="0037762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B3381D3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A34405">
        <w:fldChar w:fldCharType="begin"/>
      </w:r>
      <w:r w:rsidRPr="004C5E06">
        <w:instrText xml:space="preserve"> ADDIN EN.REFLIST </w:instrText>
      </w:r>
      <w:r w:rsidRPr="00A34405">
        <w:fldChar w:fldCharType="separate"/>
      </w:r>
      <w:r w:rsidRPr="00C94B9C">
        <w:rPr>
          <w:noProof/>
        </w:rPr>
        <w:t>1.</w:t>
      </w:r>
      <w:r w:rsidRPr="00C94B9C">
        <w:rPr>
          <w:noProof/>
        </w:rPr>
        <w:tab/>
        <w:t xml:space="preserve">Gambineri, E., et al., </w:t>
      </w:r>
      <w:r w:rsidRPr="00C94B9C">
        <w:rPr>
          <w:i/>
          <w:noProof/>
        </w:rPr>
        <w:t>Clinical and molecular profile of a new series of patients with immune dysregulation, polyendocrinopathy, enteropathy, X-linked syndrome: inconsistent correlation between forkhead box protein 3 expression and disease severity.</w:t>
      </w:r>
      <w:r w:rsidRPr="00C94B9C">
        <w:rPr>
          <w:noProof/>
        </w:rPr>
        <w:t xml:space="preserve"> J Allergy Clin Immunol, 2008. </w:t>
      </w:r>
      <w:r w:rsidRPr="00C94B9C">
        <w:rPr>
          <w:b/>
          <w:noProof/>
        </w:rPr>
        <w:t>122</w:t>
      </w:r>
      <w:r w:rsidRPr="00C94B9C">
        <w:rPr>
          <w:noProof/>
        </w:rPr>
        <w:t>(6): p. 1105-1112.e1.</w:t>
      </w:r>
    </w:p>
    <w:p w14:paraId="62085231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2.</w:t>
      </w:r>
      <w:r w:rsidRPr="00C94B9C">
        <w:rPr>
          <w:noProof/>
        </w:rPr>
        <w:tab/>
        <w:t xml:space="preserve">McMurchy, A.N., et al., </w:t>
      </w:r>
      <w:r w:rsidRPr="00C94B9C">
        <w:rPr>
          <w:i/>
          <w:noProof/>
        </w:rPr>
        <w:t>Point mutants of forkhead box P3 that cause immune dysregulation, polyendocrinopathy, enteropathy, X-linked have diverse abilities to reprogram T cells into regulatory T cells.</w:t>
      </w:r>
      <w:r w:rsidRPr="00C94B9C">
        <w:rPr>
          <w:noProof/>
        </w:rPr>
        <w:t xml:space="preserve"> Journal of Allergy and Clinical Immunology, 2010. </w:t>
      </w:r>
      <w:r w:rsidRPr="00C94B9C">
        <w:rPr>
          <w:b/>
          <w:noProof/>
        </w:rPr>
        <w:t>126</w:t>
      </w:r>
      <w:r w:rsidRPr="00C94B9C">
        <w:rPr>
          <w:noProof/>
        </w:rPr>
        <w:t>(6): p. 1242-1251.</w:t>
      </w:r>
    </w:p>
    <w:p w14:paraId="74461A22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3.</w:t>
      </w:r>
      <w:r w:rsidRPr="00C94B9C">
        <w:rPr>
          <w:noProof/>
        </w:rPr>
        <w:tab/>
        <w:t xml:space="preserve">Seidel, M.G., K. Boztug, and O.A. Haas, </w:t>
      </w:r>
      <w:r w:rsidRPr="00C94B9C">
        <w:rPr>
          <w:i/>
          <w:noProof/>
        </w:rPr>
        <w:t>Immune Dysregulation Syndromes (IPEX, CD27 Deficiency, and Others): Always Doomed from the Start?</w:t>
      </w:r>
      <w:r w:rsidRPr="00C94B9C">
        <w:rPr>
          <w:noProof/>
        </w:rPr>
        <w:t xml:space="preserve"> Journal of Clinical Immunology, 2016. </w:t>
      </w:r>
      <w:r w:rsidRPr="00C94B9C">
        <w:rPr>
          <w:b/>
          <w:noProof/>
        </w:rPr>
        <w:t>36</w:t>
      </w:r>
      <w:r w:rsidRPr="00C94B9C">
        <w:rPr>
          <w:noProof/>
        </w:rPr>
        <w:t>(1): p. 6-7.</w:t>
      </w:r>
    </w:p>
    <w:p w14:paraId="40657F9D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4.</w:t>
      </w:r>
      <w:r w:rsidRPr="00C94B9C">
        <w:rPr>
          <w:noProof/>
        </w:rPr>
        <w:tab/>
        <w:t xml:space="preserve">Zama, D., et al., </w:t>
      </w:r>
      <w:r w:rsidRPr="00C94B9C">
        <w:rPr>
          <w:i/>
          <w:noProof/>
        </w:rPr>
        <w:t>Late-onset of immunodysregulation, polyendocrinopathy, enteropathy, x-linked syndrome (IPEX) with intractable diarrhea.</w:t>
      </w:r>
      <w:r w:rsidRPr="00C94B9C">
        <w:rPr>
          <w:noProof/>
        </w:rPr>
        <w:t xml:space="preserve"> Italian Journal of Pediatrics, 2014. </w:t>
      </w:r>
      <w:r w:rsidRPr="00C94B9C">
        <w:rPr>
          <w:b/>
          <w:noProof/>
        </w:rPr>
        <w:t>40</w:t>
      </w:r>
      <w:r w:rsidRPr="00C94B9C">
        <w:rPr>
          <w:noProof/>
        </w:rPr>
        <w:t>: p. 7.</w:t>
      </w:r>
    </w:p>
    <w:p w14:paraId="10DD8E38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5.</w:t>
      </w:r>
      <w:r w:rsidRPr="00C94B9C">
        <w:rPr>
          <w:noProof/>
        </w:rPr>
        <w:tab/>
        <w:t xml:space="preserve">Luo, Y.Y., et al., </w:t>
      </w:r>
      <w:r w:rsidRPr="00C94B9C">
        <w:rPr>
          <w:i/>
          <w:noProof/>
        </w:rPr>
        <w:t>A case of Metaplastic atrophic gastritis in immune Dysregulation, Polyendocrinopathy, Enteropathy, X-linked (IPEX) syndrome.</w:t>
      </w:r>
      <w:r w:rsidRPr="00C94B9C">
        <w:rPr>
          <w:noProof/>
        </w:rPr>
        <w:t xml:space="preserve"> Bmc Pediatrics, 2018. </w:t>
      </w:r>
      <w:r w:rsidRPr="00C94B9C">
        <w:rPr>
          <w:b/>
          <w:noProof/>
        </w:rPr>
        <w:t>18</w:t>
      </w:r>
      <w:r w:rsidRPr="00C94B9C">
        <w:rPr>
          <w:noProof/>
        </w:rPr>
        <w:t>: p. 5.</w:t>
      </w:r>
    </w:p>
    <w:p w14:paraId="1EA5A834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6.</w:t>
      </w:r>
      <w:r w:rsidRPr="00C94B9C">
        <w:rPr>
          <w:noProof/>
        </w:rPr>
        <w:tab/>
        <w:t xml:space="preserve">Hashimura, Y., et al., </w:t>
      </w:r>
      <w:r w:rsidRPr="00C94B9C">
        <w:rPr>
          <w:i/>
          <w:noProof/>
        </w:rPr>
        <w:t>Minimal change nephrotic syndrome associated with immune dysregulation, polyendocrinopathy, enteropathy, X-linked syndrome.</w:t>
      </w:r>
      <w:r w:rsidRPr="00C94B9C">
        <w:rPr>
          <w:noProof/>
        </w:rPr>
        <w:t xml:space="preserve"> Pediatric Nephrology, 2009. </w:t>
      </w:r>
      <w:r w:rsidRPr="00C94B9C">
        <w:rPr>
          <w:b/>
          <w:noProof/>
        </w:rPr>
        <w:t>24</w:t>
      </w:r>
      <w:r w:rsidRPr="00C94B9C">
        <w:rPr>
          <w:noProof/>
        </w:rPr>
        <w:t>(6): p. 1181-1186.</w:t>
      </w:r>
    </w:p>
    <w:p w14:paraId="54328CA9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7.</w:t>
      </w:r>
      <w:r w:rsidRPr="00C94B9C">
        <w:rPr>
          <w:noProof/>
        </w:rPr>
        <w:tab/>
        <w:t xml:space="preserve">Wildin, R.S., S. Smyk-Pearson, and A.H. Filipovich, </w:t>
      </w:r>
      <w:r w:rsidRPr="00C94B9C">
        <w:rPr>
          <w:i/>
          <w:noProof/>
        </w:rPr>
        <w:t>Clinical and molecular features of the immunodysregulation, polyendocrinopathy, enteropathy, X linked (IPEX) syndrome.</w:t>
      </w:r>
      <w:r w:rsidRPr="00C94B9C">
        <w:rPr>
          <w:noProof/>
        </w:rPr>
        <w:t xml:space="preserve"> Journal of Medical Genetics, 2002. </w:t>
      </w:r>
      <w:r w:rsidRPr="00C94B9C">
        <w:rPr>
          <w:b/>
          <w:noProof/>
        </w:rPr>
        <w:t>39</w:t>
      </w:r>
      <w:r w:rsidRPr="00C94B9C">
        <w:rPr>
          <w:noProof/>
        </w:rPr>
        <w:t>(8): p. 537-545.</w:t>
      </w:r>
    </w:p>
    <w:p w14:paraId="324B0AF5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8.</w:t>
      </w:r>
      <w:r w:rsidRPr="00C94B9C">
        <w:rPr>
          <w:noProof/>
        </w:rPr>
        <w:tab/>
        <w:t xml:space="preserve">Gambineri, E., et al., </w:t>
      </w:r>
      <w:r w:rsidRPr="00C94B9C">
        <w:rPr>
          <w:i/>
          <w:noProof/>
        </w:rPr>
        <w:t>Clinical, Immunological, and Molecular Heterogeneity of 173 Patients With the Phenotype of Immune Dysregulation, Polyendocrinopathy, Enteropathy, X-Linked (IPEX) Syndrome.</w:t>
      </w:r>
      <w:r w:rsidRPr="00C94B9C">
        <w:rPr>
          <w:noProof/>
        </w:rPr>
        <w:t xml:space="preserve"> Frontiers in Immunology, 2018. </w:t>
      </w:r>
      <w:r w:rsidRPr="00C94B9C">
        <w:rPr>
          <w:b/>
          <w:noProof/>
        </w:rPr>
        <w:t>9</w:t>
      </w:r>
      <w:r w:rsidRPr="00C94B9C">
        <w:rPr>
          <w:noProof/>
        </w:rPr>
        <w:t>: p. 18.</w:t>
      </w:r>
    </w:p>
    <w:p w14:paraId="03F03180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9.</w:t>
      </w:r>
      <w:r w:rsidRPr="00C94B9C">
        <w:rPr>
          <w:noProof/>
        </w:rPr>
        <w:tab/>
        <w:t xml:space="preserve">Li, B., et al., </w:t>
      </w:r>
      <w:r w:rsidRPr="00C94B9C">
        <w:rPr>
          <w:i/>
          <w:noProof/>
        </w:rPr>
        <w:t>FOXP3 is a homo-oligomer and a component of a supramolecular regulatory complex disabled in the human XLAAD/IPEX autoimmune disease.</w:t>
      </w:r>
      <w:r w:rsidRPr="00C94B9C">
        <w:rPr>
          <w:noProof/>
        </w:rPr>
        <w:t xml:space="preserve"> International Immunology, 2007. </w:t>
      </w:r>
      <w:r w:rsidRPr="00C94B9C">
        <w:rPr>
          <w:b/>
          <w:noProof/>
        </w:rPr>
        <w:t>19</w:t>
      </w:r>
      <w:r w:rsidRPr="00C94B9C">
        <w:rPr>
          <w:noProof/>
        </w:rPr>
        <w:t>(7): p. 825-835.</w:t>
      </w:r>
    </w:p>
    <w:p w14:paraId="30A79C78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10.</w:t>
      </w:r>
      <w:r w:rsidRPr="00C94B9C">
        <w:rPr>
          <w:noProof/>
        </w:rPr>
        <w:tab/>
        <w:t xml:space="preserve">Mailer, R.K., </w:t>
      </w:r>
      <w:r w:rsidRPr="00C94B9C">
        <w:rPr>
          <w:i/>
          <w:noProof/>
        </w:rPr>
        <w:t>IPEX as a Consequence of Alternatively Spliced FOXP3.</w:t>
      </w:r>
      <w:r w:rsidRPr="00C94B9C">
        <w:rPr>
          <w:noProof/>
        </w:rPr>
        <w:t xml:space="preserve"> Frontiers in Pediatrics, 2020. </w:t>
      </w:r>
      <w:r w:rsidRPr="00C94B9C">
        <w:rPr>
          <w:b/>
          <w:noProof/>
        </w:rPr>
        <w:t>8</w:t>
      </w:r>
      <w:r w:rsidRPr="00C94B9C">
        <w:rPr>
          <w:noProof/>
        </w:rPr>
        <w:t>: p. 8.</w:t>
      </w:r>
    </w:p>
    <w:p w14:paraId="292A7E70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11.</w:t>
      </w:r>
      <w:r w:rsidRPr="00C94B9C">
        <w:rPr>
          <w:noProof/>
        </w:rPr>
        <w:tab/>
        <w:t xml:space="preserve">Rubio-Cabezas, O., et al., </w:t>
      </w:r>
      <w:r w:rsidRPr="00C94B9C">
        <w:rPr>
          <w:i/>
          <w:noProof/>
        </w:rPr>
        <w:t>Clinical Heterogeneity in Patients With FOXP3 Mutations Presenting With Permanent Neonatal Diabetes.</w:t>
      </w:r>
      <w:r w:rsidRPr="00C94B9C">
        <w:rPr>
          <w:noProof/>
        </w:rPr>
        <w:t xml:space="preserve"> Diabetes Care, 2009. </w:t>
      </w:r>
      <w:r w:rsidRPr="00C94B9C">
        <w:rPr>
          <w:b/>
          <w:noProof/>
        </w:rPr>
        <w:t>32</w:t>
      </w:r>
      <w:r w:rsidRPr="00C94B9C">
        <w:rPr>
          <w:noProof/>
        </w:rPr>
        <w:t>(1): p. 111-116.</w:t>
      </w:r>
    </w:p>
    <w:p w14:paraId="5E41562B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12.</w:t>
      </w:r>
      <w:r w:rsidRPr="00C94B9C">
        <w:rPr>
          <w:noProof/>
        </w:rPr>
        <w:tab/>
        <w:t xml:space="preserve">Sheikine, Y., et al., </w:t>
      </w:r>
      <w:r w:rsidRPr="00C94B9C">
        <w:rPr>
          <w:i/>
          <w:noProof/>
        </w:rPr>
        <w:t>Renal involvement in the immunodysregulation, polyendocrinopathy, enteropathy, X-linked (IPEX) disorder.</w:t>
      </w:r>
      <w:r w:rsidRPr="00C94B9C">
        <w:rPr>
          <w:noProof/>
        </w:rPr>
        <w:t xml:space="preserve"> Pediatric Nephrology, 2015. </w:t>
      </w:r>
      <w:r w:rsidRPr="00C94B9C">
        <w:rPr>
          <w:b/>
          <w:noProof/>
        </w:rPr>
        <w:t>30</w:t>
      </w:r>
      <w:r w:rsidRPr="00C94B9C">
        <w:rPr>
          <w:noProof/>
        </w:rPr>
        <w:t>(7): p. 1197-1202.</w:t>
      </w:r>
    </w:p>
    <w:p w14:paraId="0B939467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13.</w:t>
      </w:r>
      <w:r w:rsidRPr="00C94B9C">
        <w:rPr>
          <w:noProof/>
        </w:rPr>
        <w:tab/>
        <w:t xml:space="preserve">Savova, R., et al., </w:t>
      </w:r>
      <w:r w:rsidRPr="00C94B9C">
        <w:rPr>
          <w:i/>
          <w:noProof/>
        </w:rPr>
        <w:t>Clinical Case of Immune Dysregulation, Polyendocrinopaty, Enteropathy, X-Linked (IPEX) Syndrome with Severe Immune Deficiency and Late Onset of Endocrinopathy and Enteropathy.</w:t>
      </w:r>
      <w:r w:rsidRPr="00C94B9C">
        <w:rPr>
          <w:noProof/>
        </w:rPr>
        <w:t xml:space="preserve"> Case Rep Med, 2014. </w:t>
      </w:r>
      <w:r w:rsidRPr="00C94B9C">
        <w:rPr>
          <w:b/>
          <w:noProof/>
        </w:rPr>
        <w:t>2014</w:t>
      </w:r>
      <w:r w:rsidRPr="00C94B9C">
        <w:rPr>
          <w:noProof/>
        </w:rPr>
        <w:t>: p. 564926.</w:t>
      </w:r>
    </w:p>
    <w:p w14:paraId="37B0F2A9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14.</w:t>
      </w:r>
      <w:r w:rsidRPr="00C94B9C">
        <w:rPr>
          <w:noProof/>
        </w:rPr>
        <w:tab/>
        <w:t xml:space="preserve">Seghezzo, S., J.J. Bleesing, and Z.Y. Kucuk, </w:t>
      </w:r>
      <w:r w:rsidRPr="00C94B9C">
        <w:rPr>
          <w:i/>
          <w:noProof/>
        </w:rPr>
        <w:t>Persistent Enteropathy in a Toddler with a Novel FOXP3 Mutation and Normal FOXP3 Protein Expression.</w:t>
      </w:r>
      <w:r w:rsidRPr="00C94B9C">
        <w:rPr>
          <w:noProof/>
        </w:rPr>
        <w:t xml:space="preserve"> Journal of Pediatrics, 2017. </w:t>
      </w:r>
      <w:r w:rsidRPr="00C94B9C">
        <w:rPr>
          <w:b/>
          <w:noProof/>
        </w:rPr>
        <w:t>186</w:t>
      </w:r>
      <w:r w:rsidRPr="00C94B9C">
        <w:rPr>
          <w:noProof/>
        </w:rPr>
        <w:t>: p. 183-185.</w:t>
      </w:r>
    </w:p>
    <w:p w14:paraId="1A59FC90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15.</w:t>
      </w:r>
      <w:r w:rsidRPr="00C94B9C">
        <w:rPr>
          <w:noProof/>
        </w:rPr>
        <w:tab/>
        <w:t xml:space="preserve">Wildin, R.S., et al., </w:t>
      </w:r>
      <w:r w:rsidRPr="00C94B9C">
        <w:rPr>
          <w:i/>
          <w:noProof/>
        </w:rPr>
        <w:t>X-linked neonatal diabetes mellitus, enteropathy and endocrinopathy syndrome is the human equivalent of mouse scurfy.</w:t>
      </w:r>
      <w:r w:rsidRPr="00C94B9C">
        <w:rPr>
          <w:noProof/>
        </w:rPr>
        <w:t xml:space="preserve"> Nature Genetics, 2001. </w:t>
      </w:r>
      <w:r w:rsidRPr="00C94B9C">
        <w:rPr>
          <w:b/>
          <w:noProof/>
        </w:rPr>
        <w:t>27</w:t>
      </w:r>
      <w:r w:rsidRPr="00C94B9C">
        <w:rPr>
          <w:noProof/>
        </w:rPr>
        <w:t>(1): p. 18-20.</w:t>
      </w:r>
    </w:p>
    <w:p w14:paraId="093AD883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16.</w:t>
      </w:r>
      <w:r w:rsidRPr="00C94B9C">
        <w:rPr>
          <w:noProof/>
        </w:rPr>
        <w:tab/>
        <w:t xml:space="preserve">Bennett, C.L., et al., </w:t>
      </w:r>
      <w:r w:rsidRPr="00C94B9C">
        <w:rPr>
          <w:i/>
          <w:noProof/>
        </w:rPr>
        <w:t>The immune dysregulation, polyendocrinopathy, enteropathy, X-linked syndrome (IPEX) is caused by mutations of FOXP3.</w:t>
      </w:r>
      <w:r w:rsidRPr="00C94B9C">
        <w:rPr>
          <w:noProof/>
        </w:rPr>
        <w:t xml:space="preserve"> Nature Genetics, 2001. </w:t>
      </w:r>
      <w:r w:rsidRPr="00C94B9C">
        <w:rPr>
          <w:b/>
          <w:noProof/>
        </w:rPr>
        <w:t>27</w:t>
      </w:r>
      <w:r w:rsidRPr="00C94B9C">
        <w:rPr>
          <w:noProof/>
        </w:rPr>
        <w:t>(1): p. 20-21.</w:t>
      </w:r>
    </w:p>
    <w:p w14:paraId="3190D5E9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17.</w:t>
      </w:r>
      <w:r w:rsidRPr="00C94B9C">
        <w:rPr>
          <w:noProof/>
        </w:rPr>
        <w:tab/>
        <w:t xml:space="preserve">Tsuda, M., et al., </w:t>
      </w:r>
      <w:r w:rsidRPr="00C94B9C">
        <w:rPr>
          <w:i/>
          <w:noProof/>
        </w:rPr>
        <w:t>The spectrum of autoantibodies in IPEX syndrome is broad and includes anti-mitochondrial autoantibodies.</w:t>
      </w:r>
      <w:r w:rsidRPr="00C94B9C">
        <w:rPr>
          <w:noProof/>
        </w:rPr>
        <w:t xml:space="preserve"> Journal of Autoimmunity, 2010. </w:t>
      </w:r>
      <w:r w:rsidRPr="00C94B9C">
        <w:rPr>
          <w:b/>
          <w:noProof/>
        </w:rPr>
        <w:t>35</w:t>
      </w:r>
      <w:r w:rsidRPr="00C94B9C">
        <w:rPr>
          <w:noProof/>
        </w:rPr>
        <w:t>(3): p. 265-268.</w:t>
      </w:r>
    </w:p>
    <w:p w14:paraId="1C6B0797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18.</w:t>
      </w:r>
      <w:r w:rsidRPr="00C94B9C">
        <w:rPr>
          <w:noProof/>
        </w:rPr>
        <w:tab/>
        <w:t xml:space="preserve">Martin-Santiago, A., et al., </w:t>
      </w:r>
      <w:r w:rsidRPr="00C94B9C">
        <w:rPr>
          <w:i/>
          <w:noProof/>
        </w:rPr>
        <w:t>Diagnostic Value of the Skin Lesions in Immune Dysregulation, Polyendocrinopathy, Enteropathy, X-Linked Syndrome.</w:t>
      </w:r>
      <w:r w:rsidRPr="00C94B9C">
        <w:rPr>
          <w:noProof/>
        </w:rPr>
        <w:t xml:space="preserve"> Pediatric Dermatology, 2013. </w:t>
      </w:r>
      <w:r w:rsidRPr="00C94B9C">
        <w:rPr>
          <w:b/>
          <w:noProof/>
        </w:rPr>
        <w:t>30</w:t>
      </w:r>
      <w:r w:rsidRPr="00C94B9C">
        <w:rPr>
          <w:noProof/>
        </w:rPr>
        <w:t>(6): p. E221-E222.</w:t>
      </w:r>
    </w:p>
    <w:p w14:paraId="510EEB52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19.</w:t>
      </w:r>
      <w:r w:rsidRPr="00C94B9C">
        <w:rPr>
          <w:noProof/>
        </w:rPr>
        <w:tab/>
        <w:t xml:space="preserve">Consonni, F., S.C. Mannurita, and E. Gambineri, </w:t>
      </w:r>
      <w:r w:rsidRPr="00C94B9C">
        <w:rPr>
          <w:i/>
          <w:noProof/>
        </w:rPr>
        <w:t>Atypical Presentations of IPEX: Expect the Unexpected.</w:t>
      </w:r>
      <w:r w:rsidRPr="00C94B9C">
        <w:rPr>
          <w:noProof/>
        </w:rPr>
        <w:t xml:space="preserve"> Frontiers in Pediatrics, 2021. </w:t>
      </w:r>
      <w:r w:rsidRPr="00C94B9C">
        <w:rPr>
          <w:b/>
          <w:noProof/>
        </w:rPr>
        <w:t>9</w:t>
      </w:r>
      <w:r w:rsidRPr="00C94B9C">
        <w:rPr>
          <w:noProof/>
        </w:rPr>
        <w:t>.</w:t>
      </w:r>
    </w:p>
    <w:p w14:paraId="44667CDC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20.</w:t>
      </w:r>
      <w:r w:rsidRPr="00C94B9C">
        <w:rPr>
          <w:noProof/>
        </w:rPr>
        <w:tab/>
        <w:t xml:space="preserve">Bich, N.C.T., et al., </w:t>
      </w:r>
      <w:r w:rsidRPr="00C94B9C">
        <w:rPr>
          <w:i/>
          <w:noProof/>
        </w:rPr>
        <w:t>IPEX Syndrome Caused by A Novel Mutation in Foxp3 Gene: A Case Report.</w:t>
      </w:r>
      <w:r w:rsidRPr="00C94B9C">
        <w:rPr>
          <w:noProof/>
        </w:rPr>
        <w:t xml:space="preserve"> Hormone Research in Paediatrics, 2016. </w:t>
      </w:r>
      <w:r w:rsidRPr="00C94B9C">
        <w:rPr>
          <w:b/>
          <w:noProof/>
        </w:rPr>
        <w:t>86</w:t>
      </w:r>
      <w:r w:rsidRPr="00C94B9C">
        <w:rPr>
          <w:noProof/>
        </w:rPr>
        <w:t>: p. 353-354.</w:t>
      </w:r>
    </w:p>
    <w:p w14:paraId="2AD0D61F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21.</w:t>
      </w:r>
      <w:r w:rsidRPr="00C94B9C">
        <w:rPr>
          <w:noProof/>
        </w:rPr>
        <w:tab/>
        <w:t xml:space="preserve">Fang, Y., et al., </w:t>
      </w:r>
      <w:r w:rsidRPr="00C94B9C">
        <w:rPr>
          <w:i/>
          <w:noProof/>
        </w:rPr>
        <w:t>Atypical late-onset severe gastritis in immune dysregulation, polyendocrinopathy, enteropathy, and X-linked (IPEX) syndrome: 2 case reports.</w:t>
      </w:r>
      <w:r w:rsidRPr="00C94B9C">
        <w:rPr>
          <w:noProof/>
        </w:rPr>
        <w:t xml:space="preserve"> Medicine (Baltimore), 2021. </w:t>
      </w:r>
      <w:r w:rsidRPr="00C94B9C">
        <w:rPr>
          <w:b/>
          <w:noProof/>
        </w:rPr>
        <w:t>100</w:t>
      </w:r>
      <w:r w:rsidRPr="00C94B9C">
        <w:rPr>
          <w:noProof/>
        </w:rPr>
        <w:t>(3): p. e24318.</w:t>
      </w:r>
    </w:p>
    <w:p w14:paraId="28B320B4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22.</w:t>
      </w:r>
      <w:r w:rsidRPr="00C94B9C">
        <w:rPr>
          <w:noProof/>
        </w:rPr>
        <w:tab/>
        <w:t xml:space="preserve">Frith, K., et al., </w:t>
      </w:r>
      <w:r w:rsidRPr="00C94B9C">
        <w:rPr>
          <w:i/>
          <w:noProof/>
        </w:rPr>
        <w:t>The FOXP3Δ2 isoform supports Treg cell development and protects against severe IPEX syndrome.</w:t>
      </w:r>
      <w:r w:rsidRPr="00C94B9C">
        <w:rPr>
          <w:noProof/>
        </w:rPr>
        <w:t xml:space="preserve"> J Allergy Clin Immunol, 2019. </w:t>
      </w:r>
      <w:r w:rsidRPr="00C94B9C">
        <w:rPr>
          <w:b/>
          <w:noProof/>
        </w:rPr>
        <w:t>144</w:t>
      </w:r>
      <w:r w:rsidRPr="00C94B9C">
        <w:rPr>
          <w:noProof/>
        </w:rPr>
        <w:t>(1): p. 317-320.e8.</w:t>
      </w:r>
    </w:p>
    <w:p w14:paraId="7AFA7121" w14:textId="77777777" w:rsidR="004C5E06" w:rsidRPr="00C94B9C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23.</w:t>
      </w:r>
      <w:r w:rsidRPr="00C94B9C">
        <w:rPr>
          <w:noProof/>
        </w:rPr>
        <w:tab/>
        <w:t xml:space="preserve">Chatila, T.A., et al., </w:t>
      </w:r>
      <w:r w:rsidRPr="00C94B9C">
        <w:rPr>
          <w:i/>
          <w:noProof/>
        </w:rPr>
        <w:t>JM2, encoding a fork head-related protein, is mutated in X-linked autoimmunity-allergic disregulation syndrome.</w:t>
      </w:r>
      <w:r w:rsidRPr="00C94B9C">
        <w:rPr>
          <w:noProof/>
        </w:rPr>
        <w:t xml:space="preserve"> The Journal of clinical investigation, 2000. </w:t>
      </w:r>
      <w:r w:rsidRPr="00C94B9C">
        <w:rPr>
          <w:b/>
          <w:noProof/>
        </w:rPr>
        <w:t>106</w:t>
      </w:r>
      <w:r w:rsidRPr="00C94B9C">
        <w:rPr>
          <w:noProof/>
        </w:rPr>
        <w:t>(12): p. R75-R81.</w:t>
      </w:r>
    </w:p>
    <w:p w14:paraId="74D2F3B9" w14:textId="77777777" w:rsidR="004C5E06" w:rsidRDefault="004C5E06" w:rsidP="004C5E06">
      <w:pPr>
        <w:pStyle w:val="EndNoteBibliography"/>
        <w:jc w:val="left"/>
        <w:rPr>
          <w:noProof/>
        </w:rPr>
      </w:pPr>
      <w:r w:rsidRPr="00C94B9C">
        <w:rPr>
          <w:noProof/>
        </w:rPr>
        <w:t>24.</w:t>
      </w:r>
      <w:r w:rsidRPr="00C94B9C">
        <w:rPr>
          <w:noProof/>
        </w:rPr>
        <w:tab/>
        <w:t xml:space="preserve">Ellard, S., et al., </w:t>
      </w:r>
      <w:r w:rsidRPr="00C94B9C">
        <w:rPr>
          <w:i/>
          <w:noProof/>
        </w:rPr>
        <w:t>Improved genetic testing for monogenic diabetes using targeted next-generation sequencing.</w:t>
      </w:r>
      <w:r w:rsidRPr="00C94B9C">
        <w:rPr>
          <w:noProof/>
        </w:rPr>
        <w:t xml:space="preserve"> Diabetologia, 2013. </w:t>
      </w:r>
      <w:r w:rsidRPr="00C94B9C">
        <w:rPr>
          <w:b/>
          <w:noProof/>
        </w:rPr>
        <w:t>56</w:t>
      </w:r>
      <w:r w:rsidRPr="00C94B9C">
        <w:rPr>
          <w:noProof/>
        </w:rPr>
        <w:t>(9): p. 1958-1963.</w:t>
      </w:r>
    </w:p>
    <w:p w14:paraId="5BDD0068" w14:textId="77777777" w:rsidR="004C5E06" w:rsidRPr="006C3B36" w:rsidRDefault="004C5E06" w:rsidP="004C5E06">
      <w:pPr>
        <w:pStyle w:val="EndNoteBibliography"/>
        <w:jc w:val="left"/>
        <w:rPr>
          <w:noProof/>
          <w:lang w:val="en-GB"/>
        </w:rPr>
      </w:pPr>
      <w:r>
        <w:rPr>
          <w:noProof/>
        </w:rPr>
        <w:t xml:space="preserve">25. </w:t>
      </w:r>
      <w:r>
        <w:rPr>
          <w:noProof/>
        </w:rPr>
        <w:tab/>
        <w:t xml:space="preserve">Johnson, M.B., et al. </w:t>
      </w:r>
      <w:r w:rsidRPr="006C3B36">
        <w:rPr>
          <w:i/>
          <w:iCs/>
          <w:noProof/>
          <w:lang w:val="en-GB"/>
        </w:rPr>
        <w:t>Recessively inherited LRBA mutations cause autoimmunity presenting as neonatal diabetes</w:t>
      </w:r>
      <w:r>
        <w:rPr>
          <w:i/>
          <w:iCs/>
          <w:noProof/>
          <w:lang w:val="en-GB"/>
        </w:rPr>
        <w:t xml:space="preserve">. </w:t>
      </w:r>
      <w:r>
        <w:rPr>
          <w:noProof/>
          <w:lang w:val="en-GB"/>
        </w:rPr>
        <w:t xml:space="preserve">Diabetes, 2017. </w:t>
      </w:r>
      <w:r w:rsidRPr="00861756">
        <w:rPr>
          <w:b/>
          <w:bCs/>
          <w:noProof/>
          <w:lang w:val="en-GB"/>
        </w:rPr>
        <w:t>66</w:t>
      </w:r>
      <w:r>
        <w:rPr>
          <w:noProof/>
          <w:lang w:val="en-GB"/>
        </w:rPr>
        <w:t>(8): p 2316-2322</w:t>
      </w:r>
    </w:p>
    <w:p w14:paraId="48658DE4" w14:textId="77777777" w:rsidR="004C5E06" w:rsidRPr="00993997" w:rsidRDefault="004C5E06" w:rsidP="004C5E06">
      <w:pPr>
        <w:pStyle w:val="EndNoteBibliography"/>
        <w:jc w:val="left"/>
        <w:rPr>
          <w:noProof/>
          <w:lang w:val="en-GB"/>
        </w:rPr>
      </w:pPr>
      <w:r>
        <w:rPr>
          <w:noProof/>
        </w:rPr>
        <w:t>26.</w:t>
      </w:r>
      <w:r>
        <w:rPr>
          <w:noProof/>
        </w:rPr>
        <w:tab/>
        <w:t xml:space="preserve">Flanagan S.E., et al. </w:t>
      </w:r>
      <w:r w:rsidRPr="00993997">
        <w:rPr>
          <w:i/>
          <w:iCs/>
          <w:noProof/>
          <w:lang w:val="en-GB"/>
        </w:rPr>
        <w:t>Activating germline mutations in STAT3 cause early-onset multi-organ autoimmune disease</w:t>
      </w:r>
      <w:r>
        <w:rPr>
          <w:noProof/>
          <w:lang w:val="en-GB"/>
        </w:rPr>
        <w:t xml:space="preserve">. Nat. Genet. 2014. </w:t>
      </w:r>
      <w:r w:rsidRPr="00861756">
        <w:rPr>
          <w:b/>
          <w:bCs/>
          <w:noProof/>
          <w:lang w:val="en-GB"/>
        </w:rPr>
        <w:t>46</w:t>
      </w:r>
      <w:r>
        <w:rPr>
          <w:noProof/>
          <w:lang w:val="en-GB"/>
        </w:rPr>
        <w:t>(8): 812-814</w:t>
      </w:r>
    </w:p>
    <w:p w14:paraId="7B01442F" w14:textId="77777777" w:rsidR="004C5E06" w:rsidRPr="00C94B9C" w:rsidRDefault="004C5E06" w:rsidP="004C5E06">
      <w:pPr>
        <w:pStyle w:val="EndNoteBibliography"/>
        <w:jc w:val="left"/>
        <w:rPr>
          <w:noProof/>
        </w:rPr>
      </w:pPr>
    </w:p>
    <w:p w14:paraId="308B3BCE" w14:textId="3E97B05C" w:rsidR="007973A8" w:rsidRDefault="004C5E06">
      <w:r w:rsidRPr="00A34405">
        <w:fldChar w:fldCharType="end"/>
      </w:r>
    </w:p>
    <w:sectPr w:rsidR="007973A8" w:rsidSect="007973A8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E5871" w14:textId="77777777" w:rsidR="00563CF8" w:rsidRDefault="00563CF8">
      <w:pPr>
        <w:spacing w:line="240" w:lineRule="auto"/>
      </w:pPr>
      <w:r>
        <w:separator/>
      </w:r>
    </w:p>
  </w:endnote>
  <w:endnote w:type="continuationSeparator" w:id="0">
    <w:p w14:paraId="772F8052" w14:textId="77777777" w:rsidR="00563CF8" w:rsidRDefault="00563CF8">
      <w:pPr>
        <w:spacing w:line="240" w:lineRule="auto"/>
      </w:pPr>
      <w:r>
        <w:continuationSeparator/>
      </w:r>
    </w:p>
  </w:endnote>
  <w:endnote w:type="continuationNotice" w:id="1">
    <w:p w14:paraId="29BB303E" w14:textId="77777777" w:rsidR="00C3572C" w:rsidRDefault="00C3572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53E79" w14:textId="77777777" w:rsidR="007973A8" w:rsidRDefault="00600282" w:rsidP="00797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DFA500C" w14:textId="77777777" w:rsidR="007973A8" w:rsidRDefault="007973A8" w:rsidP="007973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3146509"/>
      <w:docPartObj>
        <w:docPartGallery w:val="Page Numbers (Bottom of Page)"/>
        <w:docPartUnique/>
      </w:docPartObj>
    </w:sdtPr>
    <w:sdtContent>
      <w:p w14:paraId="1DE96AA6" w14:textId="77777777" w:rsidR="007973A8" w:rsidRDefault="00600282" w:rsidP="007973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1EAD1DF3" w14:textId="77777777" w:rsidR="007973A8" w:rsidRDefault="007973A8" w:rsidP="007973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AB46F" w14:textId="77777777" w:rsidR="00563CF8" w:rsidRDefault="00563CF8">
      <w:pPr>
        <w:spacing w:line="240" w:lineRule="auto"/>
      </w:pPr>
      <w:r>
        <w:separator/>
      </w:r>
    </w:p>
  </w:footnote>
  <w:footnote w:type="continuationSeparator" w:id="0">
    <w:p w14:paraId="6F798840" w14:textId="77777777" w:rsidR="00563CF8" w:rsidRDefault="00563CF8">
      <w:pPr>
        <w:spacing w:line="240" w:lineRule="auto"/>
      </w:pPr>
      <w:r>
        <w:continuationSeparator/>
      </w:r>
    </w:p>
  </w:footnote>
  <w:footnote w:type="continuationNotice" w:id="1">
    <w:p w14:paraId="5138452E" w14:textId="77777777" w:rsidR="00C3572C" w:rsidRDefault="00C3572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B552A"/>
    <w:multiLevelType w:val="hybridMultilevel"/>
    <w:tmpl w:val="3F4813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C50FBE"/>
    <w:multiLevelType w:val="hybridMultilevel"/>
    <w:tmpl w:val="358A73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44D22"/>
    <w:multiLevelType w:val="hybridMultilevel"/>
    <w:tmpl w:val="DA0C797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AE3DC2"/>
    <w:multiLevelType w:val="hybridMultilevel"/>
    <w:tmpl w:val="F02089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338A2"/>
    <w:multiLevelType w:val="hybridMultilevel"/>
    <w:tmpl w:val="57583EEA"/>
    <w:lvl w:ilvl="0" w:tplc="07B4DC4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9C5F11"/>
    <w:multiLevelType w:val="hybridMultilevel"/>
    <w:tmpl w:val="7F7652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5F392B"/>
    <w:multiLevelType w:val="hybridMultilevel"/>
    <w:tmpl w:val="FFFFFFFF"/>
    <w:lvl w:ilvl="0" w:tplc="F216FE8A">
      <w:start w:val="1"/>
      <w:numFmt w:val="lowerLetter"/>
      <w:lvlText w:val="(%1)"/>
      <w:lvlJc w:val="left"/>
      <w:pPr>
        <w:ind w:left="720" w:hanging="360"/>
      </w:pPr>
    </w:lvl>
    <w:lvl w:ilvl="1" w:tplc="AD66C20A">
      <w:start w:val="1"/>
      <w:numFmt w:val="lowerLetter"/>
      <w:lvlText w:val="%2."/>
      <w:lvlJc w:val="left"/>
      <w:pPr>
        <w:ind w:left="1440" w:hanging="360"/>
      </w:pPr>
    </w:lvl>
    <w:lvl w:ilvl="2" w:tplc="A27CFAD4">
      <w:start w:val="1"/>
      <w:numFmt w:val="lowerRoman"/>
      <w:lvlText w:val="%3."/>
      <w:lvlJc w:val="right"/>
      <w:pPr>
        <w:ind w:left="2160" w:hanging="180"/>
      </w:pPr>
    </w:lvl>
    <w:lvl w:ilvl="3" w:tplc="37D8B3BA">
      <w:start w:val="1"/>
      <w:numFmt w:val="decimal"/>
      <w:lvlText w:val="%4."/>
      <w:lvlJc w:val="left"/>
      <w:pPr>
        <w:ind w:left="2880" w:hanging="360"/>
      </w:pPr>
    </w:lvl>
    <w:lvl w:ilvl="4" w:tplc="5E1020B2">
      <w:start w:val="1"/>
      <w:numFmt w:val="lowerLetter"/>
      <w:lvlText w:val="%5."/>
      <w:lvlJc w:val="left"/>
      <w:pPr>
        <w:ind w:left="3600" w:hanging="360"/>
      </w:pPr>
    </w:lvl>
    <w:lvl w:ilvl="5" w:tplc="AB08BC50">
      <w:start w:val="1"/>
      <w:numFmt w:val="lowerRoman"/>
      <w:lvlText w:val="%6."/>
      <w:lvlJc w:val="right"/>
      <w:pPr>
        <w:ind w:left="4320" w:hanging="180"/>
      </w:pPr>
    </w:lvl>
    <w:lvl w:ilvl="6" w:tplc="CE461334">
      <w:start w:val="1"/>
      <w:numFmt w:val="decimal"/>
      <w:lvlText w:val="%7."/>
      <w:lvlJc w:val="left"/>
      <w:pPr>
        <w:ind w:left="5040" w:hanging="360"/>
      </w:pPr>
    </w:lvl>
    <w:lvl w:ilvl="7" w:tplc="F84618CA">
      <w:start w:val="1"/>
      <w:numFmt w:val="lowerLetter"/>
      <w:lvlText w:val="%8."/>
      <w:lvlJc w:val="left"/>
      <w:pPr>
        <w:ind w:left="5760" w:hanging="360"/>
      </w:pPr>
    </w:lvl>
    <w:lvl w:ilvl="8" w:tplc="6EFC353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D422E7"/>
    <w:multiLevelType w:val="hybridMultilevel"/>
    <w:tmpl w:val="54C812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067C9B"/>
    <w:multiLevelType w:val="hybridMultilevel"/>
    <w:tmpl w:val="104EC8F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0C431F"/>
    <w:multiLevelType w:val="hybridMultilevel"/>
    <w:tmpl w:val="86A604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9045608">
    <w:abstractNumId w:val="9"/>
  </w:num>
  <w:num w:numId="2" w16cid:durableId="2129077663">
    <w:abstractNumId w:val="6"/>
  </w:num>
  <w:num w:numId="3" w16cid:durableId="1807890124">
    <w:abstractNumId w:val="1"/>
  </w:num>
  <w:num w:numId="4" w16cid:durableId="1819179315">
    <w:abstractNumId w:val="3"/>
  </w:num>
  <w:num w:numId="5" w16cid:durableId="1906986572">
    <w:abstractNumId w:val="7"/>
  </w:num>
  <w:num w:numId="6" w16cid:durableId="2061783720">
    <w:abstractNumId w:val="0"/>
  </w:num>
  <w:num w:numId="7" w16cid:durableId="1044864930">
    <w:abstractNumId w:val="2"/>
  </w:num>
  <w:num w:numId="8" w16cid:durableId="508448583">
    <w:abstractNumId w:val="8"/>
  </w:num>
  <w:num w:numId="9" w16cid:durableId="738600362">
    <w:abstractNumId w:val="4"/>
  </w:num>
  <w:num w:numId="10" w16cid:durableId="3030452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E06"/>
    <w:rsid w:val="000B64EF"/>
    <w:rsid w:val="000E0AC7"/>
    <w:rsid w:val="001C5EA7"/>
    <w:rsid w:val="001F5B6E"/>
    <w:rsid w:val="00360DD4"/>
    <w:rsid w:val="00466492"/>
    <w:rsid w:val="004C5232"/>
    <w:rsid w:val="004C5E06"/>
    <w:rsid w:val="00521234"/>
    <w:rsid w:val="00557ECD"/>
    <w:rsid w:val="00563CF8"/>
    <w:rsid w:val="00600282"/>
    <w:rsid w:val="007277B2"/>
    <w:rsid w:val="007973A8"/>
    <w:rsid w:val="008166B1"/>
    <w:rsid w:val="00840011"/>
    <w:rsid w:val="009163BC"/>
    <w:rsid w:val="0092400C"/>
    <w:rsid w:val="009F14C5"/>
    <w:rsid w:val="00A01FC5"/>
    <w:rsid w:val="00C3572C"/>
    <w:rsid w:val="00C81D73"/>
    <w:rsid w:val="00CA466D"/>
    <w:rsid w:val="00CB04AD"/>
    <w:rsid w:val="00CD763D"/>
    <w:rsid w:val="00D92FFA"/>
    <w:rsid w:val="00E347FD"/>
    <w:rsid w:val="00F83870"/>
    <w:rsid w:val="055A55C3"/>
    <w:rsid w:val="05D0C078"/>
    <w:rsid w:val="0E8EDEF1"/>
    <w:rsid w:val="314E1557"/>
    <w:rsid w:val="3971CD43"/>
    <w:rsid w:val="3ADBCF40"/>
    <w:rsid w:val="4A676A40"/>
    <w:rsid w:val="67DA8FE8"/>
    <w:rsid w:val="6F45B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BFB0D"/>
  <w15:chartTrackingRefBased/>
  <w15:docId w15:val="{FD12F79B-D6EF-4D09-B90A-224B5845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E06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E06"/>
    <w:pPr>
      <w:keepNext/>
      <w:keepLines/>
      <w:spacing w:before="240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5E06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5E06"/>
    <w:pPr>
      <w:keepNext/>
      <w:keepLines/>
      <w:spacing w:before="40"/>
      <w:outlineLvl w:val="2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E06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5E06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4C5E06"/>
    <w:rPr>
      <w:rFonts w:ascii="Times New Roman" w:eastAsiaTheme="majorEastAsia" w:hAnsi="Times New Roman" w:cstheme="majorBidi"/>
      <w:b/>
      <w:i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4C5E06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C5E06"/>
    <w:pPr>
      <w:ind w:left="720"/>
      <w:contextualSpacing/>
    </w:pPr>
    <w:rPr>
      <w:rFonts w:eastAsia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C5E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5E0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C5E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E06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4C5E06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C5E06"/>
  </w:style>
  <w:style w:type="table" w:styleId="TableGrid">
    <w:name w:val="Table Grid"/>
    <w:basedOn w:val="TableNormal"/>
    <w:uiPriority w:val="39"/>
    <w:rsid w:val="004C5E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C5E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E0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E0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E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E0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C5E06"/>
    <w:rPr>
      <w:rFonts w:ascii="Times New Roman" w:hAnsi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4C5E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5E0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C5E06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C5E06"/>
  </w:style>
  <w:style w:type="paragraph" w:customStyle="1" w:styleId="oa1">
    <w:name w:val="oa1"/>
    <w:basedOn w:val="Normal"/>
    <w:rsid w:val="004C5E06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C5E06"/>
    <w:pPr>
      <w:spacing w:line="240" w:lineRule="auto"/>
      <w:jc w:val="center"/>
    </w:pPr>
    <w:rPr>
      <w:rFonts w:eastAsia="Times New Roman" w:cs="Times New Roman"/>
      <w:lang w:val="en-US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5E06"/>
    <w:rPr>
      <w:rFonts w:ascii="Times New Roman" w:eastAsia="Times New Roman" w:hAnsi="Times New Roman" w:cs="Times New Roman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4C5E06"/>
    <w:pPr>
      <w:spacing w:line="240" w:lineRule="auto"/>
      <w:jc w:val="center"/>
    </w:pPr>
    <w:rPr>
      <w:rFonts w:eastAsia="Times New Roman" w:cs="Times New Roman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C5E06"/>
    <w:rPr>
      <w:rFonts w:ascii="Times New Roman" w:eastAsia="Times New Roman" w:hAnsi="Times New Roman" w:cs="Times New Roman"/>
      <w:lang w:val="en-US" w:eastAsia="en-GB"/>
    </w:rPr>
  </w:style>
  <w:style w:type="character" w:styleId="PlaceholderText">
    <w:name w:val="Placeholder Text"/>
    <w:basedOn w:val="DefaultParagraphFont"/>
    <w:uiPriority w:val="99"/>
    <w:semiHidden/>
    <w:rsid w:val="004C5E06"/>
    <w:rPr>
      <w:color w:val="808080"/>
    </w:rPr>
  </w:style>
  <w:style w:type="character" w:customStyle="1" w:styleId="normaltextrun">
    <w:name w:val="normaltextrun"/>
    <w:basedOn w:val="DefaultParagraphFont"/>
    <w:rsid w:val="004C5E06"/>
  </w:style>
  <w:style w:type="character" w:customStyle="1" w:styleId="mathspan">
    <w:name w:val="mathspan"/>
    <w:basedOn w:val="DefaultParagraphFont"/>
    <w:rsid w:val="004C5E06"/>
  </w:style>
  <w:style w:type="character" w:customStyle="1" w:styleId="mo">
    <w:name w:val="mo"/>
    <w:basedOn w:val="DefaultParagraphFont"/>
    <w:rsid w:val="004C5E06"/>
  </w:style>
  <w:style w:type="character" w:customStyle="1" w:styleId="mjxassistivemathml">
    <w:name w:val="mjx_assistive_mathml"/>
    <w:basedOn w:val="DefaultParagraphFont"/>
    <w:rsid w:val="004C5E06"/>
  </w:style>
  <w:style w:type="character" w:customStyle="1" w:styleId="eop">
    <w:name w:val="eop"/>
    <w:basedOn w:val="DefaultParagraphFont"/>
    <w:rsid w:val="004C5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48</Words>
  <Characters>24215</Characters>
  <Application>Microsoft Office Word</Application>
  <DocSecurity>4</DocSecurity>
  <Lines>201</Lines>
  <Paragraphs>56</Paragraphs>
  <ScaleCrop>false</ScaleCrop>
  <Company/>
  <LinksUpToDate>false</LinksUpToDate>
  <CharactersWithSpaces>28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atthew (ROYAL DEVON UNIVERSITY HEALTHCARE NHS FOUNDATION TRUST)</dc:creator>
  <cp:keywords/>
  <dc:description/>
  <cp:lastModifiedBy>Johnson, Matthew</cp:lastModifiedBy>
  <cp:revision>12</cp:revision>
  <dcterms:created xsi:type="dcterms:W3CDTF">2022-10-05T16:56:00Z</dcterms:created>
  <dcterms:modified xsi:type="dcterms:W3CDTF">2022-12-05T18:38:00Z</dcterms:modified>
</cp:coreProperties>
</file>